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196E71" w:rsidRDefault="00DB3AB5">
      <w:pPr>
        <w:spacing w:line="240" w:lineRule="auto"/>
        <w:jc w:val="center"/>
        <w:rPr>
          <w:b/>
        </w:rPr>
      </w:pPr>
      <w:bookmarkStart w:id="0" w:name="_GoBack"/>
      <w:bookmarkEnd w:id="0"/>
      <w:r>
        <w:rPr>
          <w:b/>
        </w:rPr>
        <w:t>Additional file 1: All report findings, organized by DOTMLPF-P category</w:t>
      </w:r>
    </w:p>
    <w:p w14:paraId="00000002" w14:textId="77777777" w:rsidR="00196E71" w:rsidRDefault="00196E71">
      <w:pPr>
        <w:spacing w:line="240" w:lineRule="auto"/>
        <w:rPr>
          <w:b/>
        </w:rPr>
      </w:pPr>
    </w:p>
    <w:tbl>
      <w:tblPr>
        <w:tblStyle w:val="a7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7200"/>
        <w:gridCol w:w="1440"/>
      </w:tblGrid>
      <w:tr w:rsidR="00196E71" w14:paraId="2AFB170F" w14:textId="77777777">
        <w:trPr>
          <w:trHeight w:val="420"/>
        </w:trPr>
        <w:tc>
          <w:tcPr>
            <w:tcW w:w="108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3" w14:textId="77777777" w:rsidR="00196E71" w:rsidRDefault="00DB3AB5">
            <w:pPr>
              <w:pStyle w:val="Title"/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bookmarkStart w:id="1" w:name="_heading=h.gjdgxs" w:colFirst="0" w:colLast="0"/>
            <w:bookmarkEnd w:id="1"/>
            <w:r>
              <w:rPr>
                <w:b/>
                <w:sz w:val="24"/>
                <w:szCs w:val="24"/>
              </w:rPr>
              <w:t>Doctrine</w:t>
            </w:r>
          </w:p>
        </w:tc>
      </w:tr>
      <w:tr w:rsidR="00196E71" w14:paraId="7DB0551D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6" w14:textId="77777777" w:rsidR="00196E71" w:rsidRDefault="00DB3A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Report Name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196E71" w:rsidRDefault="00DB3A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Finding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77777777" w:rsidR="00196E71" w:rsidRDefault="00DB3A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page</w:t>
            </w:r>
          </w:p>
        </w:tc>
      </w:tr>
      <w:tr w:rsidR="00196E71" w14:paraId="70BE425A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196E71" w:rsidRDefault="00DB3AB5">
            <w:pPr>
              <w:widowControl w:val="0"/>
              <w:spacing w:line="240" w:lineRule="auto"/>
            </w:pPr>
            <w:r>
              <w:t>IDA Report: Global Health Engagement and Security Activities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77777777" w:rsidR="00196E71" w:rsidRDefault="00DB3AB5">
            <w:pPr>
              <w:widowControl w:val="0"/>
              <w:spacing w:line="240" w:lineRule="auto"/>
            </w:pPr>
            <w:r>
              <w:t>COVID restrictions affected global mission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77777777" w:rsidR="00196E71" w:rsidRDefault="00DB3AB5">
            <w:pPr>
              <w:widowControl w:val="0"/>
              <w:spacing w:line="240" w:lineRule="auto"/>
            </w:pPr>
            <w:r>
              <w:t>3</w:t>
            </w:r>
          </w:p>
        </w:tc>
      </w:tr>
      <w:tr w:rsidR="00196E71" w14:paraId="4E046A9C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C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196E71" w:rsidRDefault="00DB3AB5">
            <w:pPr>
              <w:widowControl w:val="0"/>
              <w:spacing w:line="240" w:lineRule="auto"/>
            </w:pPr>
            <w:r>
              <w:t>Partner capability within specific activities can help mitigate the effect of disruptions on Global Health effort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E" w14:textId="77777777" w:rsidR="00196E71" w:rsidRDefault="00DB3AB5">
            <w:pPr>
              <w:widowControl w:val="0"/>
              <w:spacing w:line="240" w:lineRule="auto"/>
            </w:pPr>
            <w:r>
              <w:t>11</w:t>
            </w:r>
          </w:p>
        </w:tc>
      </w:tr>
      <w:tr w:rsidR="00196E71" w14:paraId="1A7ABC83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F" w14:textId="77777777" w:rsidR="00196E71" w:rsidRDefault="00DB3A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DA Report: Public Health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196E71" w:rsidRDefault="00DB3AB5">
            <w:pPr>
              <w:widowControl w:val="0"/>
              <w:spacing w:line="240" w:lineRule="auto"/>
            </w:pPr>
            <w:r>
              <w:t>The Department of Defense can be a leading example to the public in pandemic respons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196E71" w:rsidRDefault="00DB3AB5">
            <w:pPr>
              <w:widowControl w:val="0"/>
              <w:spacing w:line="240" w:lineRule="auto"/>
            </w:pPr>
            <w:r>
              <w:t>8-9</w:t>
            </w:r>
          </w:p>
        </w:tc>
      </w:tr>
      <w:tr w:rsidR="00196E71" w14:paraId="719EBF42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2" w14:textId="77777777" w:rsidR="00196E71" w:rsidRDefault="00DB3A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6"/>
                <w:szCs w:val="26"/>
              </w:rPr>
            </w:pPr>
            <w:r>
              <w:t>DOD Inspector General Report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3" w14:textId="77777777" w:rsidR="00196E71" w:rsidRDefault="00DB3AB5">
            <w:pPr>
              <w:widowControl w:val="0"/>
              <w:spacing w:line="240" w:lineRule="auto"/>
            </w:pPr>
            <w:r>
              <w:t>MTFs’ COVID-19 pandemic response competed with the MTFs’ health care delivery mission for staff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4" w14:textId="77777777" w:rsidR="00196E71" w:rsidRDefault="00DB3AB5">
            <w:pPr>
              <w:widowControl w:val="0"/>
              <w:spacing w:line="240" w:lineRule="auto"/>
            </w:pPr>
            <w:r>
              <w:t>7</w:t>
            </w:r>
          </w:p>
        </w:tc>
      </w:tr>
      <w:tr w:rsidR="00196E71" w14:paraId="721C46BA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5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77777777" w:rsidR="00196E71" w:rsidRDefault="00DB3AB5">
            <w:pPr>
              <w:widowControl w:val="0"/>
              <w:spacing w:line="240" w:lineRule="auto"/>
            </w:pPr>
            <w:r>
              <w:t>The national COVID-19 pandemic response and global missions competed with the MTFs’ health care delivery mission for MTF staff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196E71" w:rsidRDefault="00DB3AB5">
            <w:pPr>
              <w:widowControl w:val="0"/>
              <w:spacing w:line="240" w:lineRule="auto"/>
            </w:pPr>
            <w:r>
              <w:t>8, 9</w:t>
            </w:r>
          </w:p>
        </w:tc>
      </w:tr>
      <w:tr w:rsidR="00196E71" w14:paraId="41D2423C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196E71" w:rsidRDefault="00DB3AB5">
            <w:pPr>
              <w:widowControl w:val="0"/>
              <w:spacing w:line="240" w:lineRule="auto"/>
            </w:pPr>
            <w:r>
              <w:t>As a result of the personnel shortages and staff burnout, officials reported that MTFs faced staff resignations, and MTF patients encountered delays in receiving care and increased safety risk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196E71" w:rsidRDefault="00DB3AB5">
            <w:pPr>
              <w:widowControl w:val="0"/>
              <w:spacing w:line="240" w:lineRule="auto"/>
            </w:pPr>
            <w:r>
              <w:t>7</w:t>
            </w:r>
          </w:p>
        </w:tc>
      </w:tr>
      <w:tr w:rsidR="00196E71" w14:paraId="59DBF516" w14:textId="77777777">
        <w:trPr>
          <w:trHeight w:val="927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B" w14:textId="77777777" w:rsidR="00196E71" w:rsidRDefault="00DB3A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OD Report to Congress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C" w14:textId="77777777" w:rsidR="00196E71" w:rsidRDefault="00DB3AB5">
            <w:pPr>
              <w:widowControl w:val="0"/>
              <w:spacing w:line="240" w:lineRule="auto"/>
            </w:pPr>
            <w:r>
              <w:t>A percentage of the MHS-covered population chose not to receive the vaccin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00BEA4AE" w:rsidR="00196E71" w:rsidRDefault="00DB3AB5">
            <w:pPr>
              <w:widowControl w:val="0"/>
              <w:spacing w:line="240" w:lineRule="auto"/>
            </w:pPr>
            <w:sdt>
              <w:sdtPr>
                <w:tag w:val="goog_rdk_1"/>
                <w:id w:val="1955048319"/>
              </w:sdtPr>
              <w:sdtEndPr/>
              <w:sdtContent>
                <w:r>
                  <w:t>8</w:t>
                </w:r>
              </w:sdtContent>
            </w:sdt>
            <w:sdt>
              <w:sdtPr>
                <w:tag w:val="goog_rdk_2"/>
                <w:id w:val="-2127144650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424064A7" w14:textId="77777777">
        <w:trPr>
          <w:trHeight w:val="927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E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196E71" w:rsidRDefault="00DB3AB5">
            <w:pPr>
              <w:widowControl w:val="0"/>
              <w:spacing w:line="240" w:lineRule="auto"/>
            </w:pPr>
            <w:r>
              <w:t>DoD in-house scientific expertise was instrumental in pandemic-related research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2CC061F5" w:rsidR="00196E71" w:rsidRDefault="00DB3AB5">
            <w:pPr>
              <w:widowControl w:val="0"/>
              <w:spacing w:line="240" w:lineRule="auto"/>
            </w:pPr>
            <w:sdt>
              <w:sdtPr>
                <w:tag w:val="goog_rdk_4"/>
                <w:id w:val="-861198930"/>
              </w:sdtPr>
              <w:sdtEndPr/>
              <w:sdtContent>
                <w:r>
                  <w:t>10</w:t>
                </w:r>
              </w:sdtContent>
            </w:sdt>
            <w:sdt>
              <w:sdtPr>
                <w:tag w:val="goog_rdk_5"/>
                <w:id w:val="-673189822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6EFAC7DB" w14:textId="77777777">
        <w:trPr>
          <w:trHeight w:val="927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196E71" w:rsidRDefault="00DB3AB5">
            <w:pPr>
              <w:widowControl w:val="0"/>
              <w:spacing w:line="240" w:lineRule="auto"/>
            </w:pPr>
            <w:r>
              <w:t>MHS provided a range of support to civil authorit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6B7AB710" w:rsidR="00196E71" w:rsidRDefault="00DB3AB5">
            <w:pPr>
              <w:widowControl w:val="0"/>
              <w:spacing w:line="240" w:lineRule="auto"/>
            </w:pPr>
            <w:sdt>
              <w:sdtPr>
                <w:tag w:val="goog_rdk_7"/>
                <w:id w:val="1992524289"/>
              </w:sdtPr>
              <w:sdtEndPr/>
              <w:sdtContent>
                <w:r>
                  <w:t>11</w:t>
                </w:r>
              </w:sdtContent>
            </w:sdt>
            <w:sdt>
              <w:sdtPr>
                <w:tag w:val="goog_rdk_8"/>
                <w:id w:val="-117302909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29C391DB" w14:textId="77777777">
        <w:trPr>
          <w:trHeight w:val="927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5" w14:textId="77777777" w:rsidR="00196E71" w:rsidRDefault="00DB3AB5">
            <w:pPr>
              <w:widowControl w:val="0"/>
              <w:spacing w:line="240" w:lineRule="auto"/>
            </w:pPr>
            <w:r>
              <w:t>Doctrinal and operation roles for DHA in the DoD response for COVID-19 was unclea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5DCDDBF5" w:rsidR="00196E71" w:rsidRDefault="00DB3AB5">
            <w:pPr>
              <w:widowControl w:val="0"/>
              <w:spacing w:line="240" w:lineRule="auto"/>
            </w:pPr>
            <w:sdt>
              <w:sdtPr>
                <w:tag w:val="goog_rdk_10"/>
                <w:id w:val="1268976076"/>
              </w:sdtPr>
              <w:sdtEndPr/>
              <w:sdtContent>
                <w:r>
                  <w:t>12-13</w:t>
                </w:r>
              </w:sdtContent>
            </w:sdt>
            <w:sdt>
              <w:sdtPr>
                <w:tag w:val="goog_rdk_11"/>
                <w:id w:val="391472733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</w:tbl>
    <w:p w14:paraId="00000027" w14:textId="77777777" w:rsidR="00196E71" w:rsidRDefault="00196E71">
      <w:pPr>
        <w:spacing w:line="240" w:lineRule="auto"/>
      </w:pPr>
    </w:p>
    <w:p w14:paraId="00000028" w14:textId="77777777" w:rsidR="00196E71" w:rsidRDefault="00196E71">
      <w:pPr>
        <w:spacing w:line="240" w:lineRule="auto"/>
      </w:pPr>
    </w:p>
    <w:tbl>
      <w:tblPr>
        <w:tblStyle w:val="a8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7200"/>
        <w:gridCol w:w="1440"/>
      </w:tblGrid>
      <w:tr w:rsidR="00196E71" w14:paraId="4EBF5626" w14:textId="77777777">
        <w:trPr>
          <w:trHeight w:val="420"/>
        </w:trPr>
        <w:tc>
          <w:tcPr>
            <w:tcW w:w="108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196E71" w:rsidRDefault="00DB3AB5">
            <w:pPr>
              <w:pStyle w:val="Title"/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bookmarkStart w:id="2" w:name="_heading=h.30j0zll" w:colFirst="0" w:colLast="0"/>
            <w:bookmarkEnd w:id="2"/>
            <w:r>
              <w:rPr>
                <w:b/>
                <w:sz w:val="24"/>
                <w:szCs w:val="24"/>
              </w:rPr>
              <w:lastRenderedPageBreak/>
              <w:t>Organization</w:t>
            </w:r>
          </w:p>
        </w:tc>
      </w:tr>
      <w:tr w:rsidR="00196E71" w14:paraId="1D58D69C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Report Name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Finding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page</w:t>
            </w:r>
          </w:p>
        </w:tc>
      </w:tr>
      <w:tr w:rsidR="00196E71" w14:paraId="742DDA3D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196E71" w:rsidRDefault="00DB3AB5">
            <w:pPr>
              <w:widowControl w:val="0"/>
              <w:spacing w:line="240" w:lineRule="auto"/>
            </w:pPr>
            <w:r>
              <w:t>IDA Report: Financial Impact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196E71" w:rsidRDefault="00DB3AB5">
            <w:pPr>
              <w:widowControl w:val="0"/>
              <w:spacing w:line="240" w:lineRule="auto"/>
            </w:pPr>
            <w:r>
              <w:t>Delayed and canceled care may lead to higher cost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77777777" w:rsidR="00196E71" w:rsidRDefault="00DB3AB5">
            <w:pPr>
              <w:widowControl w:val="0"/>
              <w:spacing w:line="240" w:lineRule="auto"/>
            </w:pPr>
            <w:r>
              <w:t>7</w:t>
            </w:r>
          </w:p>
        </w:tc>
      </w:tr>
      <w:tr w:rsidR="00196E71" w14:paraId="1E1A3F83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196E71" w:rsidRDefault="00DB3AB5">
            <w:pPr>
              <w:widowControl w:val="0"/>
              <w:spacing w:line="240" w:lineRule="auto"/>
            </w:pPr>
            <w:r>
              <w:t>COVID-19 pandemic-induced job loss for retirees and dependents may shift costs to TRICAR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196E71" w:rsidRDefault="00DB3AB5">
            <w:pPr>
              <w:widowControl w:val="0"/>
              <w:spacing w:line="240" w:lineRule="auto"/>
            </w:pPr>
            <w:r>
              <w:t>8</w:t>
            </w:r>
          </w:p>
        </w:tc>
      </w:tr>
      <w:tr w:rsidR="00196E71" w14:paraId="7003470C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7777777" w:rsidR="00196E71" w:rsidRDefault="00DB3AB5">
            <w:pPr>
              <w:widowControl w:val="0"/>
              <w:spacing w:line="240" w:lineRule="auto"/>
            </w:pPr>
            <w:r>
              <w:t>IDA Report: Force Structure and Manning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196E71" w:rsidRDefault="00DB3AB5">
            <w:pPr>
              <w:widowControl w:val="0"/>
              <w:spacing w:line="240" w:lineRule="auto"/>
            </w:pPr>
            <w:r>
              <w:t>MHS structure is ideal for surge scenario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7" w14:textId="77777777" w:rsidR="00196E71" w:rsidRDefault="00DB3AB5">
            <w:pPr>
              <w:widowControl w:val="0"/>
              <w:spacing w:line="240" w:lineRule="auto"/>
            </w:pPr>
            <w:r>
              <w:t>9</w:t>
            </w:r>
          </w:p>
        </w:tc>
      </w:tr>
      <w:tr w:rsidR="00196E71" w14:paraId="48C99BFB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196E71" w:rsidRDefault="00DB3AB5">
            <w:pPr>
              <w:widowControl w:val="0"/>
              <w:spacing w:line="240" w:lineRule="auto"/>
            </w:pPr>
            <w:r>
              <w:t>Civilian surge capacity is limit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A" w14:textId="77777777" w:rsidR="00196E71" w:rsidRDefault="00DB3AB5">
            <w:pPr>
              <w:widowControl w:val="0"/>
              <w:spacing w:line="240" w:lineRule="auto"/>
            </w:pPr>
            <w:r>
              <w:t>9-10</w:t>
            </w:r>
          </w:p>
        </w:tc>
      </w:tr>
      <w:tr w:rsidR="00196E71" w14:paraId="7971D980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B" w14:textId="77777777" w:rsidR="00196E71" w:rsidRDefault="00DB3AB5">
            <w:pPr>
              <w:widowControl w:val="0"/>
              <w:spacing w:line="240" w:lineRule="auto"/>
            </w:pPr>
            <w:r>
              <w:t>IDA Report: Global Health Engagement and Security Activities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C" w14:textId="77777777" w:rsidR="00196E71" w:rsidRDefault="00DB3AB5">
            <w:pPr>
              <w:widowControl w:val="0"/>
              <w:spacing w:line="240" w:lineRule="auto"/>
            </w:pPr>
            <w:r>
              <w:t>Enhance global capacities to prevent, detect, and respond to infectious disease threats and global health engagement to improve health system capacit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D" w14:textId="77777777" w:rsidR="00196E71" w:rsidRDefault="00DB3AB5">
            <w:pPr>
              <w:widowControl w:val="0"/>
              <w:spacing w:line="240" w:lineRule="auto"/>
            </w:pPr>
            <w:r>
              <w:t>4</w:t>
            </w:r>
          </w:p>
        </w:tc>
      </w:tr>
      <w:tr w:rsidR="00196E71" w14:paraId="1FB2043B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E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F" w14:textId="77777777" w:rsidR="00196E71" w:rsidRDefault="00DB3AB5">
            <w:pPr>
              <w:widowControl w:val="0"/>
              <w:spacing w:line="240" w:lineRule="auto"/>
            </w:pPr>
            <w:r>
              <w:t>Operational flexibility and adaptability were key to continuing progress toward mission goals during disruptive event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77777777" w:rsidR="00196E71" w:rsidRDefault="00DB3AB5">
            <w:pPr>
              <w:widowControl w:val="0"/>
              <w:spacing w:line="240" w:lineRule="auto"/>
            </w:pPr>
            <w:r>
              <w:t>10</w:t>
            </w:r>
          </w:p>
        </w:tc>
      </w:tr>
      <w:tr w:rsidR="00196E71" w14:paraId="0B590150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1" w14:textId="77777777" w:rsidR="00196E71" w:rsidRDefault="00DB3AB5">
            <w:pPr>
              <w:widowControl w:val="0"/>
              <w:spacing w:line="240" w:lineRule="auto"/>
              <w:rPr>
                <w:b/>
                <w:sz w:val="26"/>
                <w:szCs w:val="26"/>
              </w:rPr>
            </w:pPr>
            <w:r>
              <w:t>IDA Report: Governance and Organization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2" w14:textId="77777777" w:rsidR="00196E71" w:rsidRDefault="00DB3AB5">
            <w:pPr>
              <w:widowControl w:val="0"/>
              <w:spacing w:line="240" w:lineRule="auto"/>
            </w:pPr>
            <w:r>
              <w:t xml:space="preserve">Common themes for delivering robust virtual care emerged across health systems: well-defined triage rules, dedicated materiel for virtual care, and appropriate measures of performance 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3" w14:textId="77777777" w:rsidR="00196E71" w:rsidRDefault="00DB3AB5">
            <w:pPr>
              <w:widowControl w:val="0"/>
              <w:spacing w:line="240" w:lineRule="auto"/>
            </w:pPr>
            <w:r>
              <w:t>3</w:t>
            </w:r>
          </w:p>
        </w:tc>
      </w:tr>
      <w:tr w:rsidR="00196E71" w14:paraId="7093FE2D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4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5" w14:textId="77777777" w:rsidR="00196E71" w:rsidRDefault="00DB3AB5">
            <w:pPr>
              <w:widowControl w:val="0"/>
              <w:spacing w:line="240" w:lineRule="auto"/>
            </w:pPr>
            <w:r>
              <w:t>Reinforce clear and stable lines of authority, responsibility, and accountabilit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6" w14:textId="77777777" w:rsidR="00196E71" w:rsidRDefault="00DB3AB5">
            <w:pPr>
              <w:widowControl w:val="0"/>
              <w:spacing w:line="240" w:lineRule="auto"/>
            </w:pPr>
            <w:r>
              <w:t>10</w:t>
            </w:r>
          </w:p>
        </w:tc>
      </w:tr>
      <w:tr w:rsidR="00196E71" w14:paraId="788AF350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7" w14:textId="77777777" w:rsidR="00196E71" w:rsidRDefault="00DB3AB5">
            <w:pPr>
              <w:widowControl w:val="0"/>
              <w:spacing w:line="240" w:lineRule="auto"/>
              <w:rPr>
                <w:sz w:val="26"/>
                <w:szCs w:val="26"/>
              </w:rPr>
            </w:pPr>
            <w:r>
              <w:t>IDA Report: Logistics and Technology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8" w14:textId="77777777" w:rsidR="00196E71" w:rsidRDefault="00DB3AB5">
            <w:pPr>
              <w:widowControl w:val="0"/>
              <w:spacing w:line="240" w:lineRule="auto"/>
            </w:pPr>
            <w:r>
              <w:t>Poorly managed stockpiles lead to supply shortfalls and delivery of unusable suppl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9" w14:textId="77777777" w:rsidR="00196E71" w:rsidRDefault="00DB3AB5">
            <w:pPr>
              <w:widowControl w:val="0"/>
              <w:spacing w:line="240" w:lineRule="auto"/>
            </w:pPr>
            <w:r>
              <w:t>6-7</w:t>
            </w:r>
          </w:p>
        </w:tc>
      </w:tr>
      <w:tr w:rsidR="00196E71" w14:paraId="05A544B8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A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B" w14:textId="77777777" w:rsidR="00196E71" w:rsidRDefault="00DB3AB5">
            <w:pPr>
              <w:widowControl w:val="0"/>
              <w:spacing w:line="240" w:lineRule="auto"/>
            </w:pPr>
            <w:r>
              <w:t>Data and analytics can help allocate scarce resources, but cannot replace building and maintaining surge production capacit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C" w14:textId="77777777" w:rsidR="00196E71" w:rsidRDefault="00DB3AB5">
            <w:pPr>
              <w:widowControl w:val="0"/>
              <w:spacing w:line="240" w:lineRule="auto"/>
            </w:pPr>
            <w:r>
              <w:t>9</w:t>
            </w:r>
          </w:p>
        </w:tc>
      </w:tr>
      <w:tr w:rsidR="00196E71" w14:paraId="3049F5AD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D" w14:textId="77777777" w:rsidR="00196E71" w:rsidRDefault="00DB3AB5">
            <w:pPr>
              <w:widowControl w:val="0"/>
              <w:spacing w:line="240" w:lineRule="auto"/>
            </w:pPr>
            <w:r>
              <w:t>IDA Report: Operational Capabilities &amp; Support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E" w14:textId="77777777" w:rsidR="00196E71" w:rsidRDefault="00DB3AB5">
            <w:pPr>
              <w:widowControl w:val="0"/>
              <w:spacing w:line="240" w:lineRule="auto"/>
            </w:pPr>
            <w:r>
              <w:t>If the MHS relies on civilian early warning biosurveillance systems, the MHS will inherit the limitations of the civilian system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F" w14:textId="77777777" w:rsidR="00196E71" w:rsidRDefault="00DB3AB5">
            <w:pPr>
              <w:widowControl w:val="0"/>
              <w:spacing w:line="240" w:lineRule="auto"/>
            </w:pPr>
            <w:r>
              <w:t>8</w:t>
            </w:r>
          </w:p>
        </w:tc>
      </w:tr>
      <w:tr w:rsidR="00196E71" w14:paraId="2062B57B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0" w14:textId="77777777" w:rsidR="00196E71" w:rsidRDefault="00DB3AB5">
            <w:pPr>
              <w:widowControl w:val="0"/>
              <w:spacing w:line="240" w:lineRule="auto"/>
            </w:pPr>
            <w:r>
              <w:lastRenderedPageBreak/>
              <w:t>IDA Report: Policy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1" w14:textId="77777777" w:rsidR="00196E71" w:rsidRDefault="00DB3AB5">
            <w:pPr>
              <w:widowControl w:val="0"/>
              <w:spacing w:line="240" w:lineRule="auto"/>
            </w:pPr>
            <w:r>
              <w:t>Expanded workplace flexibility can maintain capability and fulfill organizational miss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2" w14:textId="77777777" w:rsidR="00196E71" w:rsidRDefault="00DB3AB5">
            <w:pPr>
              <w:widowControl w:val="0"/>
              <w:spacing w:line="240" w:lineRule="auto"/>
            </w:pPr>
            <w:r>
              <w:t>7</w:t>
            </w:r>
          </w:p>
        </w:tc>
      </w:tr>
      <w:tr w:rsidR="00196E71" w14:paraId="05D8FC0A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3" w14:textId="77777777" w:rsidR="00196E71" w:rsidRDefault="00DB3AB5">
            <w:pPr>
              <w:widowControl w:val="0"/>
              <w:spacing w:line="240" w:lineRule="auto"/>
            </w:pPr>
            <w:r>
              <w:t>IDA Report: Research, Diagnostics, &amp; Therapeutics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4" w14:textId="77777777" w:rsidR="00196E71" w:rsidRDefault="00DB3AB5">
            <w:pPr>
              <w:widowControl w:val="0"/>
              <w:spacing w:line="240" w:lineRule="auto"/>
            </w:pPr>
            <w:r>
              <w:t>Maintaining a knowledge base on potential infectious disease threats can contribute to combatting the next emerging diseas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5" w14:textId="77777777" w:rsidR="00196E71" w:rsidRDefault="00DB3AB5">
            <w:pPr>
              <w:widowControl w:val="0"/>
              <w:spacing w:line="240" w:lineRule="auto"/>
            </w:pPr>
            <w:r>
              <w:t>6-7</w:t>
            </w:r>
          </w:p>
        </w:tc>
      </w:tr>
      <w:tr w:rsidR="00196E71" w14:paraId="7049C2A1" w14:textId="77777777">
        <w:trPr>
          <w:trHeight w:val="927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6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7" w14:textId="77777777" w:rsidR="00196E71" w:rsidRDefault="00DB3AB5">
            <w:pPr>
              <w:widowControl w:val="0"/>
              <w:spacing w:line="240" w:lineRule="auto"/>
            </w:pPr>
            <w:r>
              <w:t>Being ready to broaden diagnostic testing base for rapid expansion may aid in medical readines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8" w14:textId="77777777" w:rsidR="00196E71" w:rsidRDefault="00DB3AB5">
            <w:pPr>
              <w:widowControl w:val="0"/>
              <w:spacing w:line="240" w:lineRule="auto"/>
            </w:pPr>
            <w:r>
              <w:t>7-8</w:t>
            </w:r>
          </w:p>
        </w:tc>
      </w:tr>
      <w:tr w:rsidR="00196E71" w14:paraId="58BC80C4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9" w14:textId="77777777" w:rsidR="00196E71" w:rsidRDefault="00DB3AB5">
            <w:pPr>
              <w:widowControl w:val="0"/>
              <w:spacing w:line="240" w:lineRule="auto"/>
            </w:pPr>
            <w:r>
              <w:t>TRICARE Working Group AAR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A" w14:textId="77777777" w:rsidR="00196E71" w:rsidRDefault="00DB3AB5">
            <w:pPr>
              <w:widowControl w:val="0"/>
              <w:spacing w:line="240" w:lineRule="auto"/>
            </w:pPr>
            <w:r>
              <w:t>Wide range of communications tactics were employed to inform beneficiaries about health care chang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B" w14:textId="77777777" w:rsidR="00196E71" w:rsidRDefault="00DB3AB5">
            <w:pPr>
              <w:widowControl w:val="0"/>
              <w:spacing w:line="240" w:lineRule="auto"/>
            </w:pPr>
            <w:r>
              <w:t>1 (Executive Summary),</w:t>
            </w:r>
          </w:p>
          <w:p w14:paraId="0000005C" w14:textId="77777777" w:rsidR="00196E71" w:rsidRDefault="00DB3AB5">
            <w:pPr>
              <w:widowControl w:val="0"/>
              <w:spacing w:line="240" w:lineRule="auto"/>
            </w:pPr>
            <w:r>
              <w:t>3-4 (</w:t>
            </w:r>
            <w:r>
              <w:t>Full Report)</w:t>
            </w:r>
          </w:p>
        </w:tc>
      </w:tr>
      <w:tr w:rsidR="00196E71" w14:paraId="52A4B6CB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D" w14:textId="77777777" w:rsidR="00196E71" w:rsidRDefault="00DB3AB5">
            <w:pPr>
              <w:widowControl w:val="0"/>
              <w:spacing w:line="240" w:lineRule="auto"/>
              <w:rPr>
                <w:sz w:val="26"/>
                <w:szCs w:val="26"/>
              </w:rPr>
            </w:pPr>
            <w:r>
              <w:t>DOD Inspector General’s Report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E" w14:textId="77777777" w:rsidR="00196E71" w:rsidRDefault="00DB3AB5">
            <w:pPr>
              <w:widowControl w:val="0"/>
              <w:spacing w:line="240" w:lineRule="auto"/>
            </w:pPr>
            <w:r>
              <w:t>Lack of coordination between the Services and the DHA about personnel divers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F" w14:textId="77777777" w:rsidR="00196E71" w:rsidRDefault="00DB3AB5">
            <w:pPr>
              <w:widowControl w:val="0"/>
              <w:spacing w:line="240" w:lineRule="auto"/>
            </w:pPr>
            <w:r>
              <w:t>8</w:t>
            </w:r>
          </w:p>
        </w:tc>
      </w:tr>
      <w:tr w:rsidR="00196E71" w14:paraId="1405708D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0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1" w14:textId="77777777" w:rsidR="00196E71" w:rsidRDefault="00DB3AB5">
            <w:pPr>
              <w:widowControl w:val="0"/>
              <w:spacing w:line="240" w:lineRule="auto"/>
            </w:pPr>
            <w:r>
              <w:t>Improvement suggestion: Establish unity of command or unity of effort.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2" w14:textId="77777777" w:rsidR="00196E71" w:rsidRDefault="00DB3AB5">
            <w:pPr>
              <w:widowControl w:val="0"/>
              <w:spacing w:line="240" w:lineRule="auto"/>
            </w:pPr>
            <w:r>
              <w:t>14</w:t>
            </w:r>
          </w:p>
        </w:tc>
      </w:tr>
      <w:tr w:rsidR="00196E71" w14:paraId="2FBB8CCB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3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4" w14:textId="77777777" w:rsidR="00196E71" w:rsidRDefault="00DB3AB5">
            <w:pPr>
              <w:widowControl w:val="0"/>
              <w:spacing w:line="240" w:lineRule="auto"/>
            </w:pPr>
            <w:r>
              <w:t>DoD military MTFs continue to face enduring COVID-19 pandemic challeng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5" w14:textId="77777777" w:rsidR="00196E71" w:rsidRDefault="00DB3AB5">
            <w:pPr>
              <w:widowControl w:val="0"/>
              <w:spacing w:line="240" w:lineRule="auto"/>
            </w:pPr>
            <w:r>
              <w:t>32, 33</w:t>
            </w:r>
          </w:p>
        </w:tc>
      </w:tr>
      <w:tr w:rsidR="00196E71" w14:paraId="49150ABB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6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7" w14:textId="77777777" w:rsidR="00196E71" w:rsidRDefault="00DB3AB5">
            <w:pPr>
              <w:widowControl w:val="0"/>
              <w:spacing w:line="240" w:lineRule="auto"/>
            </w:pPr>
            <w:r>
              <w:t>Improvement suggestion: Reassess the TRICARE network.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8" w14:textId="77777777" w:rsidR="00196E71" w:rsidRDefault="00DB3AB5">
            <w:pPr>
              <w:widowControl w:val="0"/>
              <w:spacing w:line="240" w:lineRule="auto"/>
            </w:pPr>
            <w:r>
              <w:t>15</w:t>
            </w:r>
          </w:p>
        </w:tc>
      </w:tr>
      <w:tr w:rsidR="00196E71" w14:paraId="4749909C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9" w14:textId="77777777" w:rsidR="00196E71" w:rsidRDefault="00DB3AB5">
            <w:pPr>
              <w:widowControl w:val="0"/>
              <w:spacing w:line="240" w:lineRule="auto"/>
            </w:pPr>
            <w:r>
              <w:t>USU Rapid Environmental Scan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A" w14:textId="77777777" w:rsidR="00196E71" w:rsidRDefault="00DB3AB5">
            <w:pPr>
              <w:widowControl w:val="0"/>
              <w:spacing w:line="240" w:lineRule="auto"/>
            </w:pPr>
            <w:r>
              <w:t>Centralized nature of MHS (vs civilian health sector) permitted creation of pandemic guidelin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B" w14:textId="77777777" w:rsidR="00196E71" w:rsidRDefault="00DB3AB5">
            <w:pPr>
              <w:widowControl w:val="0"/>
              <w:spacing w:line="240" w:lineRule="auto"/>
            </w:pPr>
            <w:r>
              <w:t>4</w:t>
            </w:r>
          </w:p>
        </w:tc>
      </w:tr>
      <w:tr w:rsidR="00196E71" w14:paraId="6C3D80FE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C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D" w14:textId="77777777" w:rsidR="00196E71" w:rsidRDefault="00DB3AB5">
            <w:pPr>
              <w:widowControl w:val="0"/>
              <w:spacing w:line="240" w:lineRule="auto"/>
            </w:pPr>
            <w:r>
              <w:t>There was a need for a more coordinated DSCA respons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E" w14:textId="77777777" w:rsidR="00196E71" w:rsidRDefault="00DB3AB5">
            <w:pPr>
              <w:widowControl w:val="0"/>
              <w:spacing w:line="240" w:lineRule="auto"/>
            </w:pPr>
            <w:r>
              <w:t>8</w:t>
            </w:r>
          </w:p>
        </w:tc>
      </w:tr>
      <w:tr w:rsidR="00196E71" w14:paraId="0E8A85B0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F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0" w14:textId="77777777" w:rsidR="00196E71" w:rsidRDefault="00DB3AB5">
            <w:pPr>
              <w:widowControl w:val="0"/>
              <w:spacing w:line="240" w:lineRule="auto"/>
            </w:pPr>
            <w:r>
              <w:t>Where the MHS encountered financial challenges during COVID-19, these challenges were often due to confusion around funding responsibilit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1" w14:textId="77777777" w:rsidR="00196E71" w:rsidRDefault="00DB3AB5">
            <w:pPr>
              <w:widowControl w:val="0"/>
              <w:spacing w:line="240" w:lineRule="auto"/>
            </w:pPr>
            <w:r>
              <w:t>14</w:t>
            </w:r>
          </w:p>
        </w:tc>
      </w:tr>
      <w:tr w:rsidR="00196E71" w14:paraId="6C515692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2" w14:textId="77777777" w:rsidR="00196E71" w:rsidRDefault="00DB3AB5">
            <w:pPr>
              <w:widowControl w:val="0"/>
              <w:spacing w:line="240" w:lineRule="auto"/>
            </w:pPr>
            <w:r>
              <w:t>DOD Report to Congress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3" w14:textId="77777777" w:rsidR="00196E71" w:rsidRDefault="00DB3AB5">
            <w:pPr>
              <w:widowControl w:val="0"/>
              <w:spacing w:line="240" w:lineRule="auto"/>
            </w:pPr>
            <w:r>
              <w:t>MHS was not prepared to immediately respond to a pandemic as the medical structure is de</w:t>
            </w:r>
            <w:r>
              <w:t xml:space="preserve">signed for wartime 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4" w14:textId="3D7C20E4" w:rsidR="00196E71" w:rsidRDefault="00DB3AB5">
            <w:pPr>
              <w:widowControl w:val="0"/>
              <w:spacing w:line="240" w:lineRule="auto"/>
            </w:pPr>
            <w:sdt>
              <w:sdtPr>
                <w:tag w:val="goog_rdk_13"/>
                <w:id w:val="-428972690"/>
              </w:sdtPr>
              <w:sdtEndPr/>
              <w:sdtContent>
                <w:r>
                  <w:t>7</w:t>
                </w:r>
              </w:sdtContent>
            </w:sdt>
            <w:sdt>
              <w:sdtPr>
                <w:tag w:val="goog_rdk_14"/>
                <w:id w:val="213598447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06257051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5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6" w14:textId="77777777" w:rsidR="00196E71" w:rsidRDefault="00DB3AB5">
            <w:pPr>
              <w:widowControl w:val="0"/>
              <w:spacing w:line="240" w:lineRule="auto"/>
            </w:pPr>
            <w:r>
              <w:t>DoD labs provided support for epidemiological testing and research, despite a gap in organic capability to do field tests and research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7" w14:textId="5E06B154" w:rsidR="00196E71" w:rsidRDefault="00DB3AB5">
            <w:pPr>
              <w:widowControl w:val="0"/>
              <w:spacing w:line="240" w:lineRule="auto"/>
            </w:pPr>
            <w:sdt>
              <w:sdtPr>
                <w:tag w:val="goog_rdk_16"/>
                <w:id w:val="250005712"/>
              </w:sdtPr>
              <w:sdtEndPr/>
              <w:sdtContent>
                <w:r>
                  <w:t>10</w:t>
                </w:r>
              </w:sdtContent>
            </w:sdt>
            <w:sdt>
              <w:sdtPr>
                <w:tag w:val="goog_rdk_17"/>
                <w:id w:val="1245075041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0E7D090D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8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9" w14:textId="77777777" w:rsidR="00196E71" w:rsidRDefault="00DB3AB5">
            <w:pPr>
              <w:widowControl w:val="0"/>
              <w:spacing w:line="240" w:lineRule="auto"/>
            </w:pPr>
            <w:r>
              <w:t>DoD deployed multiple assets for surge medical support to support civil authorit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A" w14:textId="41CDCFF0" w:rsidR="00196E71" w:rsidRDefault="00DB3AB5">
            <w:pPr>
              <w:widowControl w:val="0"/>
              <w:spacing w:line="240" w:lineRule="auto"/>
            </w:pPr>
            <w:sdt>
              <w:sdtPr>
                <w:tag w:val="goog_rdk_19"/>
                <w:id w:val="-895199999"/>
              </w:sdtPr>
              <w:sdtEndPr/>
              <w:sdtContent>
                <w:r>
                  <w:t>11</w:t>
                </w:r>
              </w:sdtContent>
            </w:sdt>
            <w:sdt>
              <w:sdtPr>
                <w:tag w:val="goog_rdk_20"/>
                <w:id w:val="1797563647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7BDD73AA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B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C" w14:textId="77777777" w:rsidR="00196E71" w:rsidRDefault="00DB3AB5">
            <w:pPr>
              <w:widowControl w:val="0"/>
              <w:spacing w:line="240" w:lineRule="auto"/>
            </w:pPr>
            <w:r>
              <w:t xml:space="preserve">MHS deployed </w:t>
            </w:r>
            <w:sdt>
              <w:sdtPr>
                <w:tag w:val="goog_rdk_21"/>
                <w:id w:val="-610203779"/>
              </w:sdtPr>
              <w:sdtEndPr/>
              <w:sdtContent>
                <w:r>
                  <w:t xml:space="preserve">personnel </w:t>
                </w:r>
              </w:sdtContent>
            </w:sdt>
            <w:r>
              <w:t>to support civil authorities in administering vaccination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D" w14:textId="0FAEFDA9" w:rsidR="00196E71" w:rsidRDefault="00DB3AB5">
            <w:pPr>
              <w:widowControl w:val="0"/>
              <w:spacing w:line="240" w:lineRule="auto"/>
            </w:pPr>
            <w:sdt>
              <w:sdtPr>
                <w:tag w:val="goog_rdk_23"/>
                <w:id w:val="-1668092621"/>
              </w:sdtPr>
              <w:sdtEndPr/>
              <w:sdtContent>
                <w:r>
                  <w:t>11</w:t>
                </w:r>
              </w:sdtContent>
            </w:sdt>
            <w:sdt>
              <w:sdtPr>
                <w:tag w:val="goog_rdk_24"/>
                <w:id w:val="815611399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65C78982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E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F" w14:textId="77777777" w:rsidR="00196E71" w:rsidRDefault="00DB3AB5">
            <w:pPr>
              <w:widowControl w:val="0"/>
              <w:spacing w:line="240" w:lineRule="auto"/>
            </w:pPr>
            <w:r>
              <w:t>DoD capacity for medical aid to assist civilian authorities is lim</w:t>
            </w:r>
            <w:r>
              <w:t>ited due to increased internal requirements for medical car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0" w14:textId="4745FD35" w:rsidR="00196E71" w:rsidRDefault="00DB3AB5">
            <w:pPr>
              <w:widowControl w:val="0"/>
              <w:spacing w:line="240" w:lineRule="auto"/>
            </w:pPr>
            <w:sdt>
              <w:sdtPr>
                <w:tag w:val="goog_rdk_26"/>
                <w:id w:val="-212503728"/>
              </w:sdtPr>
              <w:sdtEndPr/>
              <w:sdtContent>
                <w:r>
                  <w:t>11</w:t>
                </w:r>
              </w:sdtContent>
            </w:sdt>
            <w:sdt>
              <w:sdtPr>
                <w:tag w:val="goog_rdk_27"/>
                <w:id w:val="79688179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16148127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1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2" w14:textId="77777777" w:rsidR="00196E71" w:rsidRDefault="00DB3AB5">
            <w:pPr>
              <w:widowControl w:val="0"/>
              <w:spacing w:line="240" w:lineRule="auto"/>
            </w:pPr>
            <w:r>
              <w:t>Some</w:t>
            </w:r>
            <w:sdt>
              <w:sdtPr>
                <w:tag w:val="goog_rdk_28"/>
                <w:id w:val="1709533889"/>
              </w:sdtPr>
              <w:sdtEndPr/>
              <w:sdtContent>
                <w:r>
                  <w:t xml:space="preserve"> deployed</w:t>
                </w:r>
              </w:sdtContent>
            </w:sdt>
            <w:r>
              <w:t xml:space="preserve"> medical capabilities saw minimal or no utilization by civil authorities, resulting in depleted availability for other requests from civil partner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3" w14:textId="630FB8A9" w:rsidR="00196E71" w:rsidRDefault="00DB3AB5">
            <w:pPr>
              <w:widowControl w:val="0"/>
              <w:spacing w:line="240" w:lineRule="auto"/>
            </w:pPr>
            <w:sdt>
              <w:sdtPr>
                <w:tag w:val="goog_rdk_30"/>
                <w:id w:val="-1101726088"/>
              </w:sdtPr>
              <w:sdtEndPr/>
              <w:sdtContent>
                <w:r>
                  <w:t>11</w:t>
                </w:r>
              </w:sdtContent>
            </w:sdt>
            <w:sdt>
              <w:sdtPr>
                <w:tag w:val="goog_rdk_31"/>
                <w:id w:val="-1177339694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5B36B6B7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4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5" w14:textId="77777777" w:rsidR="00196E71" w:rsidRDefault="00DB3AB5">
            <w:pPr>
              <w:widowControl w:val="0"/>
              <w:spacing w:line="240" w:lineRule="auto"/>
            </w:pPr>
            <w:r>
              <w:t>The medical capacity of the DoD was greatly augmented by National Guard assets to support civil authorit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6" w14:textId="6D2C2680" w:rsidR="00196E71" w:rsidRDefault="00DB3AB5">
            <w:pPr>
              <w:widowControl w:val="0"/>
              <w:spacing w:line="240" w:lineRule="auto"/>
            </w:pPr>
            <w:sdt>
              <w:sdtPr>
                <w:tag w:val="goog_rdk_33"/>
                <w:id w:val="1465308026"/>
              </w:sdtPr>
              <w:sdtEndPr/>
              <w:sdtContent>
                <w:r>
                  <w:t>11</w:t>
                </w:r>
              </w:sdtContent>
            </w:sdt>
            <w:sdt>
              <w:sdtPr>
                <w:tag w:val="goog_rdk_34"/>
                <w:id w:val="1376578197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2CA4D50D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7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8" w14:textId="51CDE70C" w:rsidR="00196E71" w:rsidRDefault="00DB3AB5">
            <w:pPr>
              <w:widowControl w:val="0"/>
              <w:spacing w:line="240" w:lineRule="auto"/>
            </w:pPr>
            <w:sdt>
              <w:sdtPr>
                <w:tag w:val="goog_rdk_35"/>
                <w:id w:val="-1172799740"/>
              </w:sdtPr>
              <w:sdtEndPr/>
              <w:sdtContent>
                <w:commentRangeStart w:id="3"/>
              </w:sdtContent>
            </w:sdt>
            <w:sdt>
              <w:sdtPr>
                <w:tag w:val="goog_rdk_36"/>
                <w:id w:val="652796501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9" w14:textId="63259C96" w:rsidR="00196E71" w:rsidRDefault="00DB3AB5">
            <w:pPr>
              <w:widowControl w:val="0"/>
              <w:spacing w:line="240" w:lineRule="auto"/>
            </w:pPr>
            <w:sdt>
              <w:sdtPr>
                <w:tag w:val="goog_rdk_38"/>
                <w:id w:val="1034460996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commentRangeEnd w:id="3"/>
      <w:tr w:rsidR="00196E71" w14:paraId="648A7B4E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A" w14:textId="77777777" w:rsidR="00196E71" w:rsidRDefault="00DB3A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commentReference w:id="3"/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B" w14:textId="77777777" w:rsidR="00196E71" w:rsidRDefault="00DB3AB5">
            <w:pPr>
              <w:widowControl w:val="0"/>
              <w:spacing w:line="240" w:lineRule="auto"/>
            </w:pPr>
            <w:r>
              <w:t>Investments in medical intelligence capabilities were not adequate to meet the demands of the fast-moving even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C" w14:textId="34F50F8B" w:rsidR="00196E71" w:rsidRDefault="00DB3AB5">
            <w:pPr>
              <w:widowControl w:val="0"/>
              <w:spacing w:line="240" w:lineRule="auto"/>
            </w:pPr>
            <w:sdt>
              <w:sdtPr>
                <w:tag w:val="goog_rdk_40"/>
                <w:id w:val="1259493496"/>
              </w:sdtPr>
              <w:sdtEndPr/>
              <w:sdtContent>
                <w:r>
                  <w:t>11</w:t>
                </w:r>
              </w:sdtContent>
            </w:sdt>
            <w:sdt>
              <w:sdtPr>
                <w:tag w:val="goog_rdk_41"/>
                <w:id w:val="150107971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7EB01929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D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E" w14:textId="77777777" w:rsidR="00196E71" w:rsidRDefault="00DB3AB5">
            <w:pPr>
              <w:widowControl w:val="0"/>
              <w:spacing w:line="240" w:lineRule="auto"/>
            </w:pPr>
            <w:r>
              <w:t>The Armed Services Blood Program quickly adapted to emerging need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F" w14:textId="3862144C" w:rsidR="00196E71" w:rsidRDefault="00DB3AB5">
            <w:pPr>
              <w:widowControl w:val="0"/>
              <w:spacing w:line="240" w:lineRule="auto"/>
            </w:pPr>
            <w:sdt>
              <w:sdtPr>
                <w:tag w:val="goog_rdk_43"/>
                <w:id w:val="1599217133"/>
              </w:sdtPr>
              <w:sdtEndPr/>
              <w:sdtContent>
                <w:r>
                  <w:t>12</w:t>
                </w:r>
              </w:sdtContent>
            </w:sdt>
            <w:sdt>
              <w:sdtPr>
                <w:tag w:val="goog_rdk_44"/>
                <w:id w:val="1670367078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12508583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0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1" w14:textId="77777777" w:rsidR="00196E71" w:rsidRDefault="00DB3AB5">
            <w:pPr>
              <w:widowControl w:val="0"/>
              <w:spacing w:line="240" w:lineRule="auto"/>
            </w:pPr>
            <w:r>
              <w:t>The incomplete transition to DHA at the start of the pandemic resulted in significant issues in doctrine, guidance, authorities, and unity of comman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2" w14:textId="25B1886B" w:rsidR="00196E71" w:rsidRDefault="00DB3AB5">
            <w:pPr>
              <w:widowControl w:val="0"/>
              <w:spacing w:line="240" w:lineRule="auto"/>
            </w:pPr>
            <w:sdt>
              <w:sdtPr>
                <w:tag w:val="goog_rdk_46"/>
                <w:id w:val="-1987849765"/>
              </w:sdtPr>
              <w:sdtEndPr/>
              <w:sdtContent>
                <w:r>
                  <w:t>12</w:t>
                </w:r>
              </w:sdtContent>
            </w:sdt>
            <w:sdt>
              <w:sdtPr>
                <w:tag w:val="goog_rdk_47"/>
                <w:id w:val="703910737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0F0AC989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3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4" w14:textId="77777777" w:rsidR="00196E71" w:rsidRDefault="00DB3AB5">
            <w:pPr>
              <w:widowControl w:val="0"/>
              <w:spacing w:line="240" w:lineRule="auto"/>
            </w:pPr>
            <w:r>
              <w:t>Response required application of significant clinical capabilities integrated with Service responsibilities over operational medical forc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5" w14:textId="26CB3E6C" w:rsidR="00196E71" w:rsidRDefault="00DB3AB5">
            <w:pPr>
              <w:widowControl w:val="0"/>
              <w:spacing w:line="240" w:lineRule="auto"/>
            </w:pPr>
            <w:sdt>
              <w:sdtPr>
                <w:tag w:val="goog_rdk_49"/>
                <w:id w:val="1815912437"/>
              </w:sdtPr>
              <w:sdtEndPr/>
              <w:sdtContent>
                <w:r>
                  <w:t>13</w:t>
                </w:r>
              </w:sdtContent>
            </w:sdt>
            <w:sdt>
              <w:sdtPr>
                <w:tag w:val="goog_rdk_50"/>
                <w:id w:val="-426963011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20E9CED9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6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7" w14:textId="77777777" w:rsidR="00196E71" w:rsidRDefault="00DB3AB5">
            <w:pPr>
              <w:widowControl w:val="0"/>
              <w:spacing w:line="240" w:lineRule="auto"/>
            </w:pPr>
            <w:r>
              <w:t>The pandemic impeded progress in implementing the public health transit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8" w14:textId="5E268EFF" w:rsidR="00196E71" w:rsidRDefault="00DB3AB5">
            <w:pPr>
              <w:widowControl w:val="0"/>
              <w:spacing w:line="240" w:lineRule="auto"/>
            </w:pPr>
            <w:sdt>
              <w:sdtPr>
                <w:tag w:val="goog_rdk_52"/>
                <w:id w:val="1472481493"/>
              </w:sdtPr>
              <w:sdtEndPr/>
              <w:sdtContent>
                <w:r>
                  <w:t>13</w:t>
                </w:r>
              </w:sdtContent>
            </w:sdt>
            <w:sdt>
              <w:sdtPr>
                <w:tag w:val="goog_rdk_53"/>
                <w:id w:val="1897317767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5576CF28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9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A" w14:textId="77777777" w:rsidR="00196E71" w:rsidRDefault="00DB3AB5">
            <w:pPr>
              <w:widowControl w:val="0"/>
              <w:spacing w:line="240" w:lineRule="auto"/>
            </w:pPr>
            <w:r>
              <w:t>Effective communication and collaboration among MHS component C2 elements were uneven and inadequat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B" w14:textId="0848BDB5" w:rsidR="00196E71" w:rsidRDefault="00DB3AB5">
            <w:pPr>
              <w:widowControl w:val="0"/>
              <w:spacing w:line="240" w:lineRule="auto"/>
            </w:pPr>
            <w:sdt>
              <w:sdtPr>
                <w:tag w:val="goog_rdk_55"/>
                <w:id w:val="-1990085685"/>
              </w:sdtPr>
              <w:sdtEndPr/>
              <w:sdtContent>
                <w:r>
                  <w:t>13</w:t>
                </w:r>
              </w:sdtContent>
            </w:sdt>
            <w:sdt>
              <w:sdtPr>
                <w:tag w:val="goog_rdk_56"/>
                <w:id w:val="-965966992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42733DFE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C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D" w14:textId="77777777" w:rsidR="00196E71" w:rsidRDefault="00DB3AB5">
            <w:pPr>
              <w:widowControl w:val="0"/>
              <w:spacing w:line="240" w:lineRule="auto"/>
            </w:pPr>
            <w:r>
              <w:t>The absence of an authoritative source for data, analysis, and modeling resulted in confus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E" w14:textId="69A27FE6" w:rsidR="00196E71" w:rsidRDefault="00DB3AB5">
            <w:pPr>
              <w:widowControl w:val="0"/>
              <w:spacing w:line="240" w:lineRule="auto"/>
            </w:pPr>
            <w:sdt>
              <w:sdtPr>
                <w:tag w:val="goog_rdk_58"/>
                <w:id w:val="-1813313982"/>
              </w:sdtPr>
              <w:sdtEndPr/>
              <w:sdtContent>
                <w:r>
                  <w:t>13</w:t>
                </w:r>
              </w:sdtContent>
            </w:sdt>
            <w:sdt>
              <w:sdtPr>
                <w:tag w:val="goog_rdk_59"/>
                <w:id w:val="1526127404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681E836E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F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0" w14:textId="77777777" w:rsidR="00196E71" w:rsidRDefault="00DB3AB5">
            <w:pPr>
              <w:widowControl w:val="0"/>
              <w:spacing w:line="240" w:lineRule="auto"/>
            </w:pPr>
            <w:r>
              <w:t>External partners impose significant expectations and demands on DoD to provide critical operational capability in response to national emergenc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1" w14:textId="1A118EC5" w:rsidR="00196E71" w:rsidRDefault="00DB3AB5">
            <w:pPr>
              <w:widowControl w:val="0"/>
              <w:spacing w:line="240" w:lineRule="auto"/>
            </w:pPr>
            <w:sdt>
              <w:sdtPr>
                <w:tag w:val="goog_rdk_61"/>
                <w:id w:val="-1271162453"/>
              </w:sdtPr>
              <w:sdtEndPr/>
              <w:sdtContent>
                <w:r>
                  <w:t>13</w:t>
                </w:r>
              </w:sdtContent>
            </w:sdt>
            <w:sdt>
              <w:sdtPr>
                <w:tag w:val="goog_rdk_62"/>
                <w:id w:val="-165151532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6336F950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2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3" w14:textId="77777777" w:rsidR="00196E71" w:rsidRDefault="00DB3AB5">
            <w:pPr>
              <w:widowControl w:val="0"/>
              <w:spacing w:line="240" w:lineRule="auto"/>
            </w:pPr>
            <w:r>
              <w:t>The coordination of medical DSCA operations was less than optimal at multiple level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4" w14:textId="2E9EEAD8" w:rsidR="00196E71" w:rsidRDefault="00DB3AB5">
            <w:pPr>
              <w:widowControl w:val="0"/>
              <w:spacing w:line="240" w:lineRule="auto"/>
            </w:pPr>
            <w:sdt>
              <w:sdtPr>
                <w:tag w:val="goog_rdk_64"/>
                <w:id w:val="-347559885"/>
              </w:sdtPr>
              <w:sdtEndPr/>
              <w:sdtContent>
                <w:r>
                  <w:t>13</w:t>
                </w:r>
              </w:sdtContent>
            </w:sdt>
            <w:sdt>
              <w:sdtPr>
                <w:tag w:val="goog_rdk_65"/>
                <w:id w:val="446352699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617C5087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5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6" w14:textId="77777777" w:rsidR="00196E71" w:rsidRDefault="00DB3AB5">
            <w:pPr>
              <w:widowControl w:val="0"/>
              <w:spacing w:line="240" w:lineRule="auto"/>
            </w:pPr>
            <w:r>
              <w:t>The</w:t>
            </w:r>
            <w:r>
              <w:t>re is insufficient capacity within the health care system for a pandemic response to balance support with DoD beneficiary population and additional community suppor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7" w14:textId="21A41AB1" w:rsidR="00196E71" w:rsidRDefault="00DB3AB5">
            <w:pPr>
              <w:widowControl w:val="0"/>
              <w:spacing w:line="240" w:lineRule="auto"/>
            </w:pPr>
            <w:sdt>
              <w:sdtPr>
                <w:tag w:val="goog_rdk_67"/>
                <w:id w:val="-1643196302"/>
              </w:sdtPr>
              <w:sdtEndPr/>
              <w:sdtContent>
                <w:r>
                  <w:t>13</w:t>
                </w:r>
              </w:sdtContent>
            </w:sdt>
            <w:sdt>
              <w:sdtPr>
                <w:tag w:val="goog_rdk_68"/>
                <w:id w:val="-25944612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172CC4FA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8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9" w14:textId="77777777" w:rsidR="00196E71" w:rsidRDefault="00DB3AB5">
            <w:pPr>
              <w:widowControl w:val="0"/>
              <w:spacing w:line="240" w:lineRule="auto"/>
            </w:pPr>
            <w:r>
              <w:t>National Guard (NG) mobilizations successfully satisfied most assistance requests tendered by civil authorit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A" w14:textId="2FA0B0F3" w:rsidR="00196E71" w:rsidRDefault="00DB3AB5">
            <w:pPr>
              <w:widowControl w:val="0"/>
              <w:spacing w:line="240" w:lineRule="auto"/>
            </w:pPr>
            <w:sdt>
              <w:sdtPr>
                <w:tag w:val="goog_rdk_70"/>
                <w:id w:val="-229389422"/>
              </w:sdtPr>
              <w:sdtEndPr/>
              <w:sdtContent>
                <w:r>
                  <w:t>13</w:t>
                </w:r>
              </w:sdtContent>
            </w:sdt>
            <w:sdt>
              <w:sdtPr>
                <w:tag w:val="goog_rdk_71"/>
                <w:id w:val="-165635298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104DF76C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B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C" w14:textId="77777777" w:rsidR="00196E71" w:rsidRDefault="00DB3AB5">
            <w:pPr>
              <w:widowControl w:val="0"/>
              <w:spacing w:line="240" w:lineRule="auto"/>
            </w:pPr>
            <w:r>
              <w:t>Effective communication among MHS component pandemic C2 elements was not adequate or consisten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D" w14:textId="42B11A0B" w:rsidR="00196E71" w:rsidRDefault="00DB3AB5">
            <w:pPr>
              <w:widowControl w:val="0"/>
              <w:spacing w:line="240" w:lineRule="auto"/>
            </w:pPr>
            <w:sdt>
              <w:sdtPr>
                <w:tag w:val="goog_rdk_73"/>
                <w:id w:val="1461376125"/>
              </w:sdtPr>
              <w:sdtEndPr/>
              <w:sdtContent>
                <w:r>
                  <w:t>14</w:t>
                </w:r>
              </w:sdtContent>
            </w:sdt>
            <w:sdt>
              <w:sdtPr>
                <w:tag w:val="goog_rdk_74"/>
                <w:id w:val="395166517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15CB6772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E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F" w14:textId="77777777" w:rsidR="00196E71" w:rsidRDefault="00DB3AB5">
            <w:pPr>
              <w:widowControl w:val="0"/>
              <w:spacing w:line="240" w:lineRule="auto"/>
            </w:pPr>
            <w:r>
              <w:t>The rapid initiation of ne</w:t>
            </w:r>
            <w:r>
              <w:t>w R&amp;D in response to COVID-19 led to deviation from well-established requirements-based process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0" w14:textId="1F40E194" w:rsidR="00196E71" w:rsidRDefault="00DB3AB5">
            <w:pPr>
              <w:widowControl w:val="0"/>
              <w:spacing w:line="240" w:lineRule="auto"/>
            </w:pPr>
            <w:sdt>
              <w:sdtPr>
                <w:tag w:val="goog_rdk_76"/>
                <w:id w:val="875809693"/>
              </w:sdtPr>
              <w:sdtEndPr/>
              <w:sdtContent>
                <w:r>
                  <w:t>14</w:t>
                </w:r>
              </w:sdtContent>
            </w:sdt>
            <w:sdt>
              <w:sdtPr>
                <w:tag w:val="goog_rdk_77"/>
                <w:id w:val="-1200393652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35D9D088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1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2" w14:textId="77777777" w:rsidR="00196E71" w:rsidRDefault="00DB3AB5">
            <w:pPr>
              <w:widowControl w:val="0"/>
              <w:spacing w:line="240" w:lineRule="auto"/>
            </w:pPr>
            <w:r>
              <w:t>Previous research informed DoD’s understanding of the threat and enabled swift initiation of countermeasures and treatment plan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3" w14:textId="171AAC7B" w:rsidR="00196E71" w:rsidRDefault="00DB3AB5">
            <w:pPr>
              <w:widowControl w:val="0"/>
              <w:spacing w:line="240" w:lineRule="auto"/>
            </w:pPr>
            <w:sdt>
              <w:sdtPr>
                <w:tag w:val="goog_rdk_79"/>
                <w:id w:val="1855390091"/>
              </w:sdtPr>
              <w:sdtEndPr/>
              <w:sdtContent>
                <w:r>
                  <w:t>14</w:t>
                </w:r>
              </w:sdtContent>
            </w:sdt>
            <w:sdt>
              <w:sdtPr>
                <w:tag w:val="goog_rdk_80"/>
                <w:id w:val="-2018292973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5A8CCECF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4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5" w14:textId="77777777" w:rsidR="00196E71" w:rsidRDefault="00DB3AB5">
            <w:pPr>
              <w:widowControl w:val="0"/>
              <w:spacing w:line="240" w:lineRule="auto"/>
            </w:pPr>
            <w:r>
              <w:t>Global public health and biosurveillance communities were not well integrated or funded to address the threat posed by disease and biological agent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6" w14:textId="7557A99F" w:rsidR="00196E71" w:rsidRDefault="00DB3AB5">
            <w:pPr>
              <w:widowControl w:val="0"/>
              <w:spacing w:line="240" w:lineRule="auto"/>
            </w:pPr>
            <w:sdt>
              <w:sdtPr>
                <w:tag w:val="goog_rdk_82"/>
                <w:id w:val="4413532"/>
              </w:sdtPr>
              <w:sdtEndPr/>
              <w:sdtContent>
                <w:r>
                  <w:t>16</w:t>
                </w:r>
              </w:sdtContent>
            </w:sdt>
            <w:sdt>
              <w:sdtPr>
                <w:tag w:val="goog_rdk_83"/>
                <w:id w:val="308674422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5C30D118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7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8" w14:textId="77777777" w:rsidR="00196E71" w:rsidRDefault="00DB3AB5">
            <w:pPr>
              <w:widowControl w:val="0"/>
              <w:spacing w:line="240" w:lineRule="auto"/>
            </w:pPr>
            <w:r>
              <w:t>Difficulties continue in implementing multi-year GHE plan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9" w14:textId="3F1328C8" w:rsidR="00196E71" w:rsidRDefault="00DB3AB5">
            <w:pPr>
              <w:widowControl w:val="0"/>
              <w:spacing w:line="240" w:lineRule="auto"/>
            </w:pPr>
            <w:sdt>
              <w:sdtPr>
                <w:tag w:val="goog_rdk_85"/>
                <w:id w:val="-842237353"/>
              </w:sdtPr>
              <w:sdtEndPr/>
              <w:sdtContent>
                <w:r>
                  <w:t>16</w:t>
                </w:r>
              </w:sdtContent>
            </w:sdt>
            <w:sdt>
              <w:sdtPr>
                <w:tag w:val="goog_rdk_86"/>
                <w:id w:val="-1198008568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25B7BEC8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A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B" w14:textId="77777777" w:rsidR="00196E71" w:rsidRDefault="00DB3AB5">
            <w:pPr>
              <w:widowControl w:val="0"/>
              <w:spacing w:line="240" w:lineRule="auto"/>
            </w:pPr>
            <w:r>
              <w:t>The domestic military response evolved to include four medical concepts of operations, of which embedding was found to be the most effectiv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C" w14:textId="5D104969" w:rsidR="00196E71" w:rsidRDefault="00DB3AB5">
            <w:pPr>
              <w:widowControl w:val="0"/>
              <w:spacing w:line="240" w:lineRule="auto"/>
            </w:pPr>
            <w:sdt>
              <w:sdtPr>
                <w:tag w:val="goog_rdk_88"/>
                <w:id w:val="-1348175857"/>
              </w:sdtPr>
              <w:sdtEndPr/>
              <w:sdtContent>
                <w:r>
                  <w:t>17</w:t>
                </w:r>
              </w:sdtContent>
            </w:sdt>
            <w:sdt>
              <w:sdtPr>
                <w:tag w:val="goog_rdk_89"/>
                <w:id w:val="598690872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3DE42AE1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D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E" w14:textId="77777777" w:rsidR="00196E71" w:rsidRDefault="00DB3AB5">
            <w:pPr>
              <w:widowControl w:val="0"/>
              <w:spacing w:line="240" w:lineRule="auto"/>
            </w:pPr>
            <w:r>
              <w:t>Combatant commands and military departments were able to quickly adjust the way in which forces were org</w:t>
            </w:r>
            <w:r>
              <w:t>anized and employ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F" w14:textId="54DD294B" w:rsidR="00196E71" w:rsidRDefault="00DB3AB5">
            <w:pPr>
              <w:widowControl w:val="0"/>
              <w:spacing w:line="240" w:lineRule="auto"/>
            </w:pPr>
            <w:sdt>
              <w:sdtPr>
                <w:tag w:val="goog_rdk_91"/>
                <w:id w:val="708686726"/>
              </w:sdtPr>
              <w:sdtEndPr/>
              <w:sdtContent>
                <w:r>
                  <w:t>17</w:t>
                </w:r>
              </w:sdtContent>
            </w:sdt>
            <w:sdt>
              <w:sdtPr>
                <w:tag w:val="goog_rdk_92"/>
                <w:id w:val="2038611643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72EFA1C0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0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1" w14:textId="77777777" w:rsidR="00196E71" w:rsidRDefault="00DB3AB5">
            <w:pPr>
              <w:widowControl w:val="0"/>
              <w:spacing w:line="240" w:lineRule="auto"/>
            </w:pPr>
            <w:r>
              <w:t>Operations focused on continental US installations and were sometimes unable to quickly adapt to challenges of outside continental US installation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2" w14:textId="43860E85" w:rsidR="00196E71" w:rsidRDefault="00DB3AB5">
            <w:pPr>
              <w:widowControl w:val="0"/>
              <w:spacing w:line="240" w:lineRule="auto"/>
            </w:pPr>
            <w:sdt>
              <w:sdtPr>
                <w:tag w:val="goog_rdk_94"/>
                <w:id w:val="-358971922"/>
              </w:sdtPr>
              <w:sdtEndPr/>
              <w:sdtContent>
                <w:r>
                  <w:t>17</w:t>
                </w:r>
              </w:sdtContent>
            </w:sdt>
            <w:sdt>
              <w:sdtPr>
                <w:tag w:val="goog_rdk_95"/>
                <w:id w:val="1506552649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5E2D50C0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3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4" w14:textId="77777777" w:rsidR="00196E71" w:rsidRDefault="00DB3AB5">
            <w:pPr>
              <w:widowControl w:val="0"/>
              <w:spacing w:line="240" w:lineRule="auto"/>
            </w:pPr>
            <w:r>
              <w:t>To protect the Armed Forces and ensure operational readiness, consideration was given to those individuals with whom Service members regularly come into contact in a work environment, even though they were not eligible MHS beneficiar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5" w14:textId="08E7C9DB" w:rsidR="00196E71" w:rsidRDefault="00DB3AB5">
            <w:pPr>
              <w:widowControl w:val="0"/>
              <w:spacing w:line="240" w:lineRule="auto"/>
            </w:pPr>
            <w:sdt>
              <w:sdtPr>
                <w:tag w:val="goog_rdk_97"/>
                <w:id w:val="-600185713"/>
              </w:sdtPr>
              <w:sdtEndPr/>
              <w:sdtContent>
                <w:r>
                  <w:t>19</w:t>
                </w:r>
              </w:sdtContent>
            </w:sdt>
            <w:sdt>
              <w:sdtPr>
                <w:tag w:val="goog_rdk_98"/>
                <w:id w:val="-1256595610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</w:tbl>
    <w:p w14:paraId="000000C6" w14:textId="77777777" w:rsidR="00196E71" w:rsidRDefault="00196E71">
      <w:pPr>
        <w:spacing w:line="240" w:lineRule="auto"/>
      </w:pPr>
    </w:p>
    <w:p w14:paraId="000000C7" w14:textId="77777777" w:rsidR="00196E71" w:rsidRDefault="00196E71">
      <w:pPr>
        <w:spacing w:line="240" w:lineRule="auto"/>
      </w:pPr>
    </w:p>
    <w:p w14:paraId="000000C8" w14:textId="77777777" w:rsidR="00196E71" w:rsidRDefault="00196E71">
      <w:pPr>
        <w:spacing w:line="240" w:lineRule="auto"/>
      </w:pPr>
    </w:p>
    <w:p w14:paraId="000000C9" w14:textId="77777777" w:rsidR="00196E71" w:rsidRDefault="00196E71">
      <w:pPr>
        <w:spacing w:line="240" w:lineRule="auto"/>
      </w:pPr>
    </w:p>
    <w:tbl>
      <w:tblPr>
        <w:tblStyle w:val="a9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7200"/>
        <w:gridCol w:w="1440"/>
      </w:tblGrid>
      <w:tr w:rsidR="00196E71" w14:paraId="0B7FC147" w14:textId="77777777">
        <w:trPr>
          <w:trHeight w:val="420"/>
        </w:trPr>
        <w:tc>
          <w:tcPr>
            <w:tcW w:w="108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A" w14:textId="77777777" w:rsidR="00196E71" w:rsidRDefault="00DB3AB5">
            <w:pPr>
              <w:pStyle w:val="Title"/>
              <w:spacing w:line="240" w:lineRule="auto"/>
              <w:jc w:val="center"/>
              <w:rPr>
                <w:b/>
                <w:sz w:val="24"/>
                <w:szCs w:val="24"/>
              </w:rPr>
            </w:pPr>
            <w:bookmarkStart w:id="4" w:name="_heading=h.1fob9te" w:colFirst="0" w:colLast="0"/>
            <w:bookmarkEnd w:id="4"/>
            <w:r>
              <w:rPr>
                <w:b/>
                <w:sz w:val="24"/>
                <w:szCs w:val="24"/>
              </w:rPr>
              <w:t>Training</w:t>
            </w:r>
          </w:p>
        </w:tc>
      </w:tr>
      <w:tr w:rsidR="00196E71" w14:paraId="3F266702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D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Report Name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E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Finding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F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page</w:t>
            </w:r>
          </w:p>
        </w:tc>
      </w:tr>
      <w:tr w:rsidR="00196E71" w14:paraId="3F4A83A1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0" w14:textId="77777777" w:rsidR="00196E71" w:rsidRDefault="00DB3AB5">
            <w:pPr>
              <w:widowControl w:val="0"/>
              <w:spacing w:line="240" w:lineRule="auto"/>
            </w:pPr>
            <w:r>
              <w:t>IDA Report: Force Structure and Manning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1" w14:textId="77777777" w:rsidR="00196E71" w:rsidRDefault="00DB3AB5">
            <w:pPr>
              <w:widowControl w:val="0"/>
              <w:spacing w:line="240" w:lineRule="auto"/>
            </w:pPr>
            <w:r>
              <w:t>MHS has an opportunity to be a leader in pandemic right-skilling and up-skilling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2" w14:textId="77777777" w:rsidR="00196E71" w:rsidRDefault="00DB3AB5">
            <w:pPr>
              <w:widowControl w:val="0"/>
              <w:spacing w:line="240" w:lineRule="auto"/>
            </w:pPr>
            <w:r>
              <w:t>10</w:t>
            </w:r>
          </w:p>
        </w:tc>
      </w:tr>
      <w:tr w:rsidR="00196E71" w14:paraId="28A89167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3" w14:textId="77777777" w:rsidR="00196E71" w:rsidRDefault="00DB3AB5">
            <w:pPr>
              <w:widowControl w:val="0"/>
              <w:spacing w:line="240" w:lineRule="auto"/>
            </w:pPr>
            <w:r>
              <w:t>IDA Report: Medical Education and Training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4" w14:textId="77777777" w:rsidR="00196E71" w:rsidRDefault="00DB3AB5">
            <w:pPr>
              <w:widowControl w:val="0"/>
              <w:spacing w:line="240" w:lineRule="auto"/>
            </w:pPr>
            <w:r>
              <w:t>Clinical learning was disrupted, but new learning experiences were creat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5" w14:textId="77777777" w:rsidR="00196E71" w:rsidRDefault="00DB3AB5">
            <w:pPr>
              <w:widowControl w:val="0"/>
              <w:spacing w:line="240" w:lineRule="auto"/>
            </w:pPr>
            <w:r>
              <w:t>4</w:t>
            </w:r>
          </w:p>
        </w:tc>
      </w:tr>
      <w:tr w:rsidR="00196E71" w14:paraId="65DEF50E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6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7" w14:textId="77777777" w:rsidR="00196E71" w:rsidRDefault="00DB3AB5">
            <w:pPr>
              <w:widowControl w:val="0"/>
              <w:spacing w:line="240" w:lineRule="auto"/>
            </w:pPr>
            <w:r>
              <w:t>Curriculum change reflected changes in public health priorit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8" w14:textId="77777777" w:rsidR="00196E71" w:rsidRDefault="00DB3AB5">
            <w:pPr>
              <w:widowControl w:val="0"/>
              <w:spacing w:line="240" w:lineRule="auto"/>
            </w:pPr>
            <w:r>
              <w:t>5</w:t>
            </w:r>
          </w:p>
        </w:tc>
      </w:tr>
      <w:tr w:rsidR="00196E71" w14:paraId="356C15B8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9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A" w14:textId="77777777" w:rsidR="00196E71" w:rsidRDefault="00DB3AB5">
            <w:pPr>
              <w:widowControl w:val="0"/>
              <w:spacing w:line="240" w:lineRule="auto"/>
            </w:pPr>
            <w:r>
              <w:t>Student experiences and behavior was disrupted across the medical education and training pipelin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B" w14:textId="77777777" w:rsidR="00196E71" w:rsidRDefault="00DB3AB5">
            <w:pPr>
              <w:widowControl w:val="0"/>
              <w:spacing w:line="240" w:lineRule="auto"/>
            </w:pPr>
            <w:r>
              <w:t>6</w:t>
            </w:r>
          </w:p>
        </w:tc>
      </w:tr>
      <w:tr w:rsidR="00196E71" w14:paraId="0E8A0272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C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D" w14:textId="77777777" w:rsidR="00196E71" w:rsidRDefault="00DB3AB5">
            <w:pPr>
              <w:widowControl w:val="0"/>
              <w:spacing w:line="240" w:lineRule="auto"/>
            </w:pPr>
            <w:r>
              <w:t>MHS will face a cohort of medical accessions with non-typical and variable medical education experienc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E" w14:textId="77777777" w:rsidR="00196E71" w:rsidRDefault="00DB3AB5">
            <w:pPr>
              <w:widowControl w:val="0"/>
              <w:spacing w:line="240" w:lineRule="auto"/>
            </w:pPr>
            <w:r>
              <w:t>7</w:t>
            </w:r>
          </w:p>
        </w:tc>
      </w:tr>
      <w:tr w:rsidR="00196E71" w14:paraId="5F8C97A5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F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0" w14:textId="77777777" w:rsidR="00196E71" w:rsidRDefault="00DB3AB5">
            <w:pPr>
              <w:widowControl w:val="0"/>
              <w:spacing w:line="240" w:lineRule="auto"/>
            </w:pPr>
            <w:r>
              <w:t>New MHS accessions will have more telehealth experienc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1" w14:textId="77777777" w:rsidR="00196E71" w:rsidRDefault="00DB3AB5">
            <w:pPr>
              <w:widowControl w:val="0"/>
              <w:spacing w:line="240" w:lineRule="auto"/>
            </w:pPr>
            <w:r>
              <w:t>7</w:t>
            </w:r>
          </w:p>
        </w:tc>
      </w:tr>
      <w:tr w:rsidR="00196E71" w14:paraId="2FA272AE" w14:textId="77777777">
        <w:trPr>
          <w:trHeight w:val="927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2" w14:textId="77777777" w:rsidR="00196E71" w:rsidRDefault="00DB3AB5">
            <w:pPr>
              <w:widowControl w:val="0"/>
              <w:spacing w:line="240" w:lineRule="auto"/>
            </w:pPr>
            <w:r>
              <w:t>DOD Inspector General’s Report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3" w14:textId="77777777" w:rsidR="00196E71" w:rsidRDefault="00DB3AB5">
            <w:pPr>
              <w:widowControl w:val="0"/>
              <w:spacing w:line="240" w:lineRule="auto"/>
            </w:pPr>
            <w:r>
              <w:t>Staffing shortages led to reduced staff training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4" w14:textId="77777777" w:rsidR="00196E71" w:rsidRDefault="00DB3AB5">
            <w:pPr>
              <w:widowControl w:val="0"/>
              <w:spacing w:line="240" w:lineRule="auto"/>
            </w:pPr>
            <w:r>
              <w:t>7, 12</w:t>
            </w:r>
          </w:p>
        </w:tc>
      </w:tr>
      <w:tr w:rsidR="00196E71" w14:paraId="08CCFB4D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5" w14:textId="77777777" w:rsidR="00196E71" w:rsidRDefault="00DB3AB5">
            <w:pPr>
              <w:widowControl w:val="0"/>
              <w:spacing w:line="240" w:lineRule="auto"/>
            </w:pPr>
            <w:r>
              <w:lastRenderedPageBreak/>
              <w:t>DOD Report to Congress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6" w14:textId="77777777" w:rsidR="00196E71" w:rsidRDefault="00DB3AB5">
            <w:pPr>
              <w:widowControl w:val="0"/>
              <w:spacing w:line="240" w:lineRule="auto"/>
            </w:pPr>
            <w:r>
              <w:t>COVID-19 adversely affected recruiting, accession, and entry-level training activit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7" w14:textId="3F377940" w:rsidR="00196E71" w:rsidRDefault="00DB3AB5">
            <w:pPr>
              <w:widowControl w:val="0"/>
              <w:spacing w:line="240" w:lineRule="auto"/>
            </w:pPr>
            <w:sdt>
              <w:sdtPr>
                <w:tag w:val="goog_rdk_100"/>
                <w:id w:val="204225369"/>
              </w:sdtPr>
              <w:sdtEndPr/>
              <w:sdtContent>
                <w:r>
                  <w:t>16</w:t>
                </w:r>
              </w:sdtContent>
            </w:sdt>
            <w:sdt>
              <w:sdtPr>
                <w:tag w:val="goog_rdk_101"/>
                <w:id w:val="17585980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4A98A730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8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9" w14:textId="77777777" w:rsidR="00196E71" w:rsidRDefault="00DB3AB5">
            <w:pPr>
              <w:widowControl w:val="0"/>
              <w:spacing w:line="240" w:lineRule="auto"/>
            </w:pPr>
            <w:r>
              <w:t>DoD successfully continued accessions and initial training process by applying lessons learned in real tim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A" w14:textId="4E3369E9" w:rsidR="00196E71" w:rsidRDefault="00DB3AB5">
            <w:pPr>
              <w:widowControl w:val="0"/>
              <w:spacing w:line="240" w:lineRule="auto"/>
            </w:pPr>
            <w:sdt>
              <w:sdtPr>
                <w:tag w:val="goog_rdk_103"/>
                <w:id w:val="1973558084"/>
              </w:sdtPr>
              <w:sdtEndPr/>
              <w:sdtContent>
                <w:r>
                  <w:t>16</w:t>
                </w:r>
              </w:sdtContent>
            </w:sdt>
            <w:sdt>
              <w:sdtPr>
                <w:tag w:val="goog_rdk_104"/>
                <w:id w:val="1042487013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</w:tbl>
    <w:p w14:paraId="000000EB" w14:textId="77777777" w:rsidR="00196E71" w:rsidRDefault="00196E71">
      <w:pPr>
        <w:spacing w:line="240" w:lineRule="auto"/>
      </w:pPr>
    </w:p>
    <w:p w14:paraId="000000EC" w14:textId="77777777" w:rsidR="00196E71" w:rsidRDefault="00196E71">
      <w:pPr>
        <w:spacing w:line="240" w:lineRule="auto"/>
      </w:pPr>
    </w:p>
    <w:p w14:paraId="000000ED" w14:textId="77777777" w:rsidR="00196E71" w:rsidRDefault="00196E71">
      <w:pPr>
        <w:spacing w:line="240" w:lineRule="auto"/>
      </w:pPr>
    </w:p>
    <w:p w14:paraId="000000EE" w14:textId="77777777" w:rsidR="00196E71" w:rsidRDefault="00196E71">
      <w:pPr>
        <w:spacing w:line="240" w:lineRule="auto"/>
      </w:pPr>
    </w:p>
    <w:tbl>
      <w:tblPr>
        <w:tblStyle w:val="aa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7200"/>
        <w:gridCol w:w="1440"/>
      </w:tblGrid>
      <w:tr w:rsidR="00196E71" w14:paraId="5D52B2C1" w14:textId="77777777">
        <w:trPr>
          <w:trHeight w:val="420"/>
        </w:trPr>
        <w:tc>
          <w:tcPr>
            <w:tcW w:w="108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F" w14:textId="77777777" w:rsidR="00196E71" w:rsidRDefault="00DB3AB5">
            <w:pPr>
              <w:pStyle w:val="Title"/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bookmarkStart w:id="5" w:name="_heading=h.3znysh7" w:colFirst="0" w:colLast="0"/>
            <w:bookmarkEnd w:id="5"/>
            <w:r>
              <w:rPr>
                <w:b/>
                <w:sz w:val="24"/>
                <w:szCs w:val="24"/>
              </w:rPr>
              <w:t>Materiel</w:t>
            </w:r>
          </w:p>
        </w:tc>
      </w:tr>
      <w:tr w:rsidR="00196E71" w14:paraId="48A0798B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2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Report Name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3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Finding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4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page</w:t>
            </w:r>
          </w:p>
        </w:tc>
      </w:tr>
      <w:tr w:rsidR="00196E71" w14:paraId="4F63A4C2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5" w14:textId="77777777" w:rsidR="00196E71" w:rsidRDefault="00DB3AB5">
            <w:pPr>
              <w:widowControl w:val="0"/>
              <w:spacing w:line="240" w:lineRule="auto"/>
              <w:rPr>
                <w:sz w:val="26"/>
                <w:szCs w:val="26"/>
              </w:rPr>
            </w:pPr>
            <w:r>
              <w:t>IDA Report: Logistics and Technology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6" w14:textId="77777777" w:rsidR="00196E71" w:rsidRDefault="00DB3AB5">
            <w:pPr>
              <w:widowControl w:val="0"/>
              <w:spacing w:line="240" w:lineRule="auto"/>
            </w:pPr>
            <w:r>
              <w:t>Better access to data and analytics can increase supply chain resilienc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7" w14:textId="77777777" w:rsidR="00196E71" w:rsidRDefault="00DB3AB5">
            <w:pPr>
              <w:widowControl w:val="0"/>
              <w:spacing w:line="240" w:lineRule="auto"/>
            </w:pPr>
            <w:r>
              <w:t>6</w:t>
            </w:r>
          </w:p>
        </w:tc>
      </w:tr>
      <w:tr w:rsidR="00196E71" w14:paraId="3CB48975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8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9" w14:textId="77777777" w:rsidR="00196E71" w:rsidRDefault="00DB3AB5">
            <w:pPr>
              <w:widowControl w:val="0"/>
              <w:spacing w:line="240" w:lineRule="auto"/>
            </w:pPr>
            <w:r>
              <w:t>Plans need to include situations where supply chains are disrupted for longer than stockpiles las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A" w14:textId="77777777" w:rsidR="00196E71" w:rsidRDefault="00DB3AB5">
            <w:pPr>
              <w:widowControl w:val="0"/>
              <w:spacing w:line="240" w:lineRule="auto"/>
            </w:pPr>
            <w:r>
              <w:t>8</w:t>
            </w:r>
          </w:p>
        </w:tc>
      </w:tr>
      <w:tr w:rsidR="00196E71" w14:paraId="750A2551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B" w14:textId="77777777" w:rsidR="00196E71" w:rsidRDefault="00DB3AB5">
            <w:pPr>
              <w:widowControl w:val="0"/>
              <w:spacing w:line="240" w:lineRule="auto"/>
            </w:pPr>
            <w:r>
              <w:t>IDA Report: Operational Capabilities &amp; Support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C" w14:textId="77777777" w:rsidR="00196E71" w:rsidRDefault="00DB3AB5">
            <w:pPr>
              <w:widowControl w:val="0"/>
              <w:spacing w:line="240" w:lineRule="auto"/>
            </w:pPr>
            <w:r>
              <w:t>Emerging tools designed to improve warning of patient condition changes may be useful to MHS providers for managing risk and mortality.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D" w14:textId="77777777" w:rsidR="00196E71" w:rsidRDefault="00DB3AB5">
            <w:pPr>
              <w:widowControl w:val="0"/>
              <w:spacing w:line="240" w:lineRule="auto"/>
            </w:pPr>
            <w:r>
              <w:t>8</w:t>
            </w:r>
          </w:p>
        </w:tc>
      </w:tr>
      <w:tr w:rsidR="00196E71" w14:paraId="21469022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E" w14:textId="77777777" w:rsidR="00196E71" w:rsidRDefault="00DB3AB5">
            <w:pPr>
              <w:widowControl w:val="0"/>
              <w:spacing w:line="240" w:lineRule="auto"/>
            </w:pPr>
            <w:r>
              <w:t>IDA Report: Public Health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F" w14:textId="77777777" w:rsidR="00196E71" w:rsidRDefault="00DB3AB5">
            <w:pPr>
              <w:widowControl w:val="0"/>
              <w:spacing w:line="240" w:lineRule="auto"/>
            </w:pPr>
            <w:r>
              <w:t>MHS could leverage big data capabilities to advance force health protection and disease surveillanc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0" w14:textId="77777777" w:rsidR="00196E71" w:rsidRDefault="00DB3AB5">
            <w:pPr>
              <w:widowControl w:val="0"/>
              <w:spacing w:line="240" w:lineRule="auto"/>
            </w:pPr>
            <w:r>
              <w:t>8</w:t>
            </w:r>
          </w:p>
        </w:tc>
      </w:tr>
      <w:tr w:rsidR="00196E71" w14:paraId="2B143DFF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1" w14:textId="77777777" w:rsidR="00196E71" w:rsidRDefault="00DB3AB5">
            <w:pPr>
              <w:widowControl w:val="0"/>
              <w:spacing w:line="240" w:lineRule="auto"/>
            </w:pPr>
            <w:r>
              <w:t>USU Rapid Environmental Scan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2" w14:textId="77777777" w:rsidR="00196E71" w:rsidRDefault="00DB3AB5">
            <w:pPr>
              <w:widowControl w:val="0"/>
              <w:spacing w:line="240" w:lineRule="auto"/>
            </w:pPr>
            <w:r>
              <w:t>Planned rollout of new EHR was delay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3" w14:textId="77777777" w:rsidR="00196E71" w:rsidRDefault="00DB3AB5">
            <w:pPr>
              <w:widowControl w:val="0"/>
              <w:spacing w:line="240" w:lineRule="auto"/>
            </w:pPr>
            <w:r>
              <w:t>15</w:t>
            </w:r>
          </w:p>
        </w:tc>
      </w:tr>
      <w:tr w:rsidR="00196E71" w14:paraId="429B2AB7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4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5" w14:textId="77777777" w:rsidR="00196E71" w:rsidRDefault="00DB3AB5">
            <w:pPr>
              <w:widowControl w:val="0"/>
              <w:spacing w:line="240" w:lineRule="auto"/>
            </w:pPr>
            <w:r>
              <w:t>COVID-19-specific communication tool was created in new EHR system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6" w14:textId="77777777" w:rsidR="00196E71" w:rsidRDefault="00DB3AB5">
            <w:pPr>
              <w:widowControl w:val="0"/>
              <w:spacing w:line="240" w:lineRule="auto"/>
            </w:pPr>
            <w:r>
              <w:t>16</w:t>
            </w:r>
          </w:p>
        </w:tc>
      </w:tr>
      <w:tr w:rsidR="00196E71" w14:paraId="59804688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7" w14:textId="77777777" w:rsidR="00196E71" w:rsidRDefault="00DB3AB5">
            <w:pPr>
              <w:widowControl w:val="0"/>
              <w:spacing w:line="240" w:lineRule="auto"/>
            </w:pPr>
            <w:r>
              <w:t>DOD Report to Congress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8" w14:textId="77777777" w:rsidR="00196E71" w:rsidRDefault="00DB3AB5">
            <w:pPr>
              <w:widowControl w:val="0"/>
              <w:spacing w:line="240" w:lineRule="auto"/>
            </w:pPr>
            <w:r>
              <w:t>Various inputs and guidance around vaccines presented challenges to timely implementation and execut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9" w14:textId="2572EB6F" w:rsidR="00196E71" w:rsidRDefault="00DB3AB5">
            <w:pPr>
              <w:widowControl w:val="0"/>
              <w:spacing w:line="240" w:lineRule="auto"/>
            </w:pPr>
            <w:sdt>
              <w:sdtPr>
                <w:tag w:val="goog_rdk_106"/>
                <w:id w:val="-1417394700"/>
              </w:sdtPr>
              <w:sdtEndPr/>
              <w:sdtContent>
                <w:r>
                  <w:t>7</w:t>
                </w:r>
              </w:sdtContent>
            </w:sdt>
            <w:sdt>
              <w:sdtPr>
                <w:tag w:val="goog_rdk_107"/>
                <w:id w:val="-337612976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4295B37B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A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B" w14:textId="77777777" w:rsidR="00196E71" w:rsidRDefault="00DB3AB5">
            <w:pPr>
              <w:widowControl w:val="0"/>
              <w:spacing w:line="240" w:lineRule="auto"/>
            </w:pPr>
            <w:r>
              <w:t>Consistent vaccine documentation and integrity across MHS information technology systems was a challeng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C" w14:textId="44BEC85B" w:rsidR="00196E71" w:rsidRDefault="00DB3AB5">
            <w:pPr>
              <w:widowControl w:val="0"/>
              <w:spacing w:line="240" w:lineRule="auto"/>
            </w:pPr>
            <w:sdt>
              <w:sdtPr>
                <w:tag w:val="goog_rdk_109"/>
                <w:id w:val="1379676106"/>
              </w:sdtPr>
              <w:sdtEndPr/>
              <w:sdtContent>
                <w:r>
                  <w:t>8</w:t>
                </w:r>
              </w:sdtContent>
            </w:sdt>
            <w:sdt>
              <w:sdtPr>
                <w:tag w:val="goog_rdk_110"/>
                <w:id w:val="-1520688694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03C7B2B9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D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E" w14:textId="77777777" w:rsidR="00196E71" w:rsidRDefault="00DB3AB5">
            <w:pPr>
              <w:widowControl w:val="0"/>
              <w:spacing w:line="240" w:lineRule="auto"/>
            </w:pPr>
            <w:r>
              <w:t>Delays in shipping vaccine supplies caused discontinuities in vaccine administrat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F" w14:textId="66192C63" w:rsidR="00196E71" w:rsidRDefault="00DB3AB5">
            <w:pPr>
              <w:widowControl w:val="0"/>
              <w:spacing w:line="240" w:lineRule="auto"/>
            </w:pPr>
            <w:sdt>
              <w:sdtPr>
                <w:tag w:val="goog_rdk_112"/>
                <w:id w:val="136765983"/>
              </w:sdtPr>
              <w:sdtEndPr/>
              <w:sdtContent>
                <w:r>
                  <w:t>8</w:t>
                </w:r>
              </w:sdtContent>
            </w:sdt>
            <w:sdt>
              <w:sdtPr>
                <w:tag w:val="goog_rdk_113"/>
                <w:id w:val="433338164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7E74CA67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0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1" w14:textId="77777777" w:rsidR="00196E71" w:rsidRDefault="00DB3AB5">
            <w:pPr>
              <w:widowControl w:val="0"/>
              <w:spacing w:line="240" w:lineRule="auto"/>
            </w:pPr>
            <w:r>
              <w:t>Vaccine distribution was misaligned with demand signa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2" w14:textId="6EC8D04B" w:rsidR="00196E71" w:rsidRDefault="00DB3AB5">
            <w:pPr>
              <w:widowControl w:val="0"/>
              <w:spacing w:line="240" w:lineRule="auto"/>
            </w:pPr>
            <w:sdt>
              <w:sdtPr>
                <w:tag w:val="goog_rdk_115"/>
                <w:id w:val="1044338674"/>
              </w:sdtPr>
              <w:sdtEndPr/>
              <w:sdtContent>
                <w:r>
                  <w:t>8</w:t>
                </w:r>
              </w:sdtContent>
            </w:sdt>
            <w:sdt>
              <w:sdtPr>
                <w:tag w:val="goog_rdk_116"/>
                <w:id w:val="784551193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27E2099D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3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4" w14:textId="77777777" w:rsidR="00196E71" w:rsidRDefault="00DB3AB5">
            <w:pPr>
              <w:widowControl w:val="0"/>
              <w:spacing w:line="240" w:lineRule="auto"/>
            </w:pPr>
            <w:r>
              <w:t>There was not a single, cohesive plan for vaccine administration across MTF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5" w14:textId="28EBB087" w:rsidR="00196E71" w:rsidRDefault="00DB3AB5">
            <w:pPr>
              <w:widowControl w:val="0"/>
              <w:spacing w:line="240" w:lineRule="auto"/>
            </w:pPr>
            <w:sdt>
              <w:sdtPr>
                <w:tag w:val="goog_rdk_118"/>
                <w:id w:val="-1022701896"/>
              </w:sdtPr>
              <w:sdtEndPr/>
              <w:sdtContent>
                <w:r>
                  <w:t>8</w:t>
                </w:r>
              </w:sdtContent>
            </w:sdt>
            <w:sdt>
              <w:sdtPr>
                <w:tag w:val="goog_rdk_119"/>
                <w:id w:val="-501044922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6976F940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6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7" w14:textId="77777777" w:rsidR="00196E71" w:rsidRDefault="00DB3AB5">
            <w:pPr>
              <w:widowControl w:val="0"/>
              <w:spacing w:line="240" w:lineRule="auto"/>
            </w:pPr>
            <w:r>
              <w:t>Stocks of PPE and pandemic-related equipment were adequate for MHS requirements, but additional demands were put on the stocks by outside respons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8" w14:textId="74DFF871" w:rsidR="00196E71" w:rsidRDefault="00DB3AB5">
            <w:pPr>
              <w:widowControl w:val="0"/>
              <w:spacing w:line="240" w:lineRule="auto"/>
            </w:pPr>
            <w:sdt>
              <w:sdtPr>
                <w:tag w:val="goog_rdk_121"/>
                <w:id w:val="1261338889"/>
              </w:sdtPr>
              <w:sdtEndPr/>
              <w:sdtContent>
                <w:r>
                  <w:t>9</w:t>
                </w:r>
              </w:sdtContent>
            </w:sdt>
            <w:sdt>
              <w:sdtPr>
                <w:tag w:val="goog_rdk_122"/>
                <w:id w:val="-191145618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1251510A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9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A" w14:textId="77777777" w:rsidR="00196E71" w:rsidRDefault="00DB3AB5">
            <w:pPr>
              <w:widowControl w:val="0"/>
              <w:spacing w:line="240" w:lineRule="auto"/>
            </w:pPr>
            <w:r>
              <w:t>Military medical supply chain relies heavily on China for medical materia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B" w14:textId="4F4AF93E" w:rsidR="00196E71" w:rsidRDefault="00DB3AB5">
            <w:pPr>
              <w:widowControl w:val="0"/>
              <w:spacing w:line="240" w:lineRule="auto"/>
            </w:pPr>
            <w:sdt>
              <w:sdtPr>
                <w:tag w:val="goog_rdk_124"/>
                <w:id w:val="680094170"/>
              </w:sdtPr>
              <w:sdtEndPr/>
              <w:sdtContent>
                <w:r>
                  <w:t>9</w:t>
                </w:r>
              </w:sdtContent>
            </w:sdt>
            <w:sdt>
              <w:sdtPr>
                <w:tag w:val="goog_rdk_125"/>
                <w:id w:val="1005633423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2DAD0802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C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D" w14:textId="77777777" w:rsidR="00196E71" w:rsidRDefault="00DB3AB5">
            <w:pPr>
              <w:widowControl w:val="0"/>
              <w:spacing w:line="240" w:lineRule="auto"/>
            </w:pPr>
            <w:r>
              <w:t>The broad increased need for telemedicine and the subsequent expansion had a positive response from providers and patient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E" w14:textId="0A489279" w:rsidR="00196E71" w:rsidRDefault="00DB3AB5">
            <w:pPr>
              <w:widowControl w:val="0"/>
              <w:spacing w:line="240" w:lineRule="auto"/>
            </w:pPr>
            <w:sdt>
              <w:sdtPr>
                <w:tag w:val="goog_rdk_127"/>
                <w:id w:val="-1455634995"/>
              </w:sdtPr>
              <w:sdtEndPr/>
              <w:sdtContent>
                <w:r>
                  <w:t>9</w:t>
                </w:r>
              </w:sdtContent>
            </w:sdt>
            <w:sdt>
              <w:sdtPr>
                <w:tag w:val="goog_rdk_128"/>
                <w:id w:val="-108082913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3D7B43E7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F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0" w14:textId="77777777" w:rsidR="00196E71" w:rsidRDefault="00DB3AB5">
            <w:pPr>
              <w:widowControl w:val="0"/>
              <w:spacing w:line="240" w:lineRule="auto"/>
            </w:pPr>
            <w:r>
              <w:t>MTFs experienced preexisting shortages of IT equipment, leaving the enterprise under-equipped to transition to a virtual environmen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1" w14:textId="1D27E25C" w:rsidR="00196E71" w:rsidRDefault="00DB3AB5">
            <w:pPr>
              <w:widowControl w:val="0"/>
              <w:spacing w:line="240" w:lineRule="auto"/>
            </w:pPr>
            <w:sdt>
              <w:sdtPr>
                <w:tag w:val="goog_rdk_130"/>
                <w:id w:val="-1003363397"/>
              </w:sdtPr>
              <w:sdtEndPr/>
              <w:sdtContent>
                <w:r>
                  <w:t>11</w:t>
                </w:r>
              </w:sdtContent>
            </w:sdt>
            <w:sdt>
              <w:sdtPr>
                <w:tag w:val="goog_rdk_131"/>
                <w:id w:val="-217510139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16764047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2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3" w14:textId="77777777" w:rsidR="00196E71" w:rsidRDefault="00DB3AB5">
            <w:pPr>
              <w:widowControl w:val="0"/>
              <w:spacing w:line="240" w:lineRule="auto"/>
            </w:pPr>
            <w:r>
              <w:t>MTFs were in the middle of a transition from Service to DHA ownership, complicated because not all IT infrastruc</w:t>
            </w:r>
            <w:r>
              <w:t>ture fell under the same authorit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4" w14:textId="1E2391F4" w:rsidR="00196E71" w:rsidRDefault="00DB3AB5">
            <w:pPr>
              <w:widowControl w:val="0"/>
              <w:spacing w:line="240" w:lineRule="auto"/>
            </w:pPr>
            <w:sdt>
              <w:sdtPr>
                <w:tag w:val="goog_rdk_133"/>
                <w:id w:val="2043710930"/>
              </w:sdtPr>
              <w:sdtEndPr/>
              <w:sdtContent>
                <w:r>
                  <w:t>12</w:t>
                </w:r>
              </w:sdtContent>
            </w:sdt>
            <w:sdt>
              <w:sdtPr>
                <w:tag w:val="goog_rdk_134"/>
                <w:id w:val="55922013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4FC1A39A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5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6" w14:textId="77777777" w:rsidR="00196E71" w:rsidRDefault="00DB3AB5">
            <w:pPr>
              <w:widowControl w:val="0"/>
              <w:spacing w:line="240" w:lineRule="auto"/>
            </w:pPr>
            <w:r>
              <w:t>Remote health applications were not yet approved, challenges with bandwidth, and access to the virtual private network caused inadequate capability to conduct virtual health car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7" w14:textId="55A30FC3" w:rsidR="00196E71" w:rsidRDefault="00DB3AB5">
            <w:pPr>
              <w:widowControl w:val="0"/>
              <w:spacing w:line="240" w:lineRule="auto"/>
            </w:pPr>
            <w:sdt>
              <w:sdtPr>
                <w:tag w:val="goog_rdk_136"/>
                <w:id w:val="-1558694002"/>
              </w:sdtPr>
              <w:sdtEndPr/>
              <w:sdtContent>
                <w:r>
                  <w:t>12</w:t>
                </w:r>
              </w:sdtContent>
            </w:sdt>
            <w:sdt>
              <w:sdtPr>
                <w:tag w:val="goog_rdk_137"/>
                <w:id w:val="-1619597906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0340D918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8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9" w14:textId="77777777" w:rsidR="00196E71" w:rsidRDefault="00DB3AB5">
            <w:pPr>
              <w:widowControl w:val="0"/>
              <w:spacing w:line="240" w:lineRule="auto"/>
            </w:pPr>
            <w:r>
              <w:t>DoD and civilian blood agencies experienced critical shortages of consumables and donors as the pandemic progress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A" w14:textId="6BA088AC" w:rsidR="00196E71" w:rsidRDefault="00DB3AB5">
            <w:pPr>
              <w:widowControl w:val="0"/>
              <w:spacing w:line="240" w:lineRule="auto"/>
            </w:pPr>
            <w:sdt>
              <w:sdtPr>
                <w:tag w:val="goog_rdk_139"/>
                <w:id w:val="-1520697934"/>
              </w:sdtPr>
              <w:sdtEndPr/>
              <w:sdtContent>
                <w:r>
                  <w:t>12</w:t>
                </w:r>
              </w:sdtContent>
            </w:sdt>
            <w:sdt>
              <w:sdtPr>
                <w:tag w:val="goog_rdk_140"/>
                <w:id w:val="372045107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6F3B8176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B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C" w14:textId="77777777" w:rsidR="00196E71" w:rsidRDefault="00DB3AB5">
            <w:pPr>
              <w:widowControl w:val="0"/>
              <w:spacing w:line="240" w:lineRule="auto"/>
            </w:pPr>
            <w:r>
              <w:t>The Armed Services Blood Program was well-positioned to run a coordinated multi-Service operation for use of convalescent plasma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D" w14:textId="08A830B7" w:rsidR="00196E71" w:rsidRDefault="00DB3AB5">
            <w:pPr>
              <w:widowControl w:val="0"/>
              <w:spacing w:line="240" w:lineRule="auto"/>
            </w:pPr>
            <w:sdt>
              <w:sdtPr>
                <w:tag w:val="goog_rdk_142"/>
                <w:id w:val="2955895"/>
              </w:sdtPr>
              <w:sdtEndPr/>
              <w:sdtContent>
                <w:r>
                  <w:t>12</w:t>
                </w:r>
              </w:sdtContent>
            </w:sdt>
            <w:sdt>
              <w:sdtPr>
                <w:tag w:val="goog_rdk_143"/>
                <w:id w:val="-1854562328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7EEB4B4B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E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F" w14:textId="77777777" w:rsidR="00196E71" w:rsidRDefault="00DB3AB5">
            <w:pPr>
              <w:widowControl w:val="0"/>
              <w:spacing w:line="240" w:lineRule="auto"/>
            </w:pPr>
            <w:r>
              <w:t>Policy for allocation of medical materiel was inconsistently executed across the system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0" w14:textId="37618445" w:rsidR="00196E71" w:rsidRDefault="00DB3AB5">
            <w:pPr>
              <w:widowControl w:val="0"/>
              <w:spacing w:line="240" w:lineRule="auto"/>
            </w:pPr>
            <w:sdt>
              <w:sdtPr>
                <w:tag w:val="goog_rdk_145"/>
                <w:id w:val="-1312552772"/>
              </w:sdtPr>
              <w:sdtEndPr/>
              <w:sdtContent>
                <w:r>
                  <w:t>14</w:t>
                </w:r>
              </w:sdtContent>
            </w:sdt>
            <w:sdt>
              <w:sdtPr>
                <w:tag w:val="goog_rdk_146"/>
                <w:id w:val="1513259029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262E6C5A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1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2" w14:textId="77777777" w:rsidR="00196E71" w:rsidRDefault="00DB3AB5">
            <w:pPr>
              <w:widowControl w:val="0"/>
              <w:spacing w:line="240" w:lineRule="auto"/>
            </w:pPr>
            <w:r>
              <w:t>MHS initially lacked a task force or designated lead to synchronize MHS-wide medical materiel managemen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3" w14:textId="331C0FDA" w:rsidR="00196E71" w:rsidRDefault="00DB3AB5">
            <w:pPr>
              <w:widowControl w:val="0"/>
              <w:spacing w:line="240" w:lineRule="auto"/>
            </w:pPr>
            <w:sdt>
              <w:sdtPr>
                <w:tag w:val="goog_rdk_148"/>
                <w:id w:val="1198044517"/>
              </w:sdtPr>
              <w:sdtEndPr/>
              <w:sdtContent>
                <w:r>
                  <w:t>14</w:t>
                </w:r>
              </w:sdtContent>
            </w:sdt>
            <w:sdt>
              <w:sdtPr>
                <w:tag w:val="goog_rdk_149"/>
                <w:id w:val="1079186924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5C660F0D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4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5" w14:textId="77777777" w:rsidR="00196E71" w:rsidRDefault="00DB3AB5">
            <w:pPr>
              <w:spacing w:line="240" w:lineRule="auto"/>
            </w:pPr>
            <w:r>
              <w:t>DoD public emergency policies were not clear on ownership and release authority for PP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6" w14:textId="5698EE4B" w:rsidR="00196E71" w:rsidRDefault="00DB3AB5">
            <w:pPr>
              <w:widowControl w:val="0"/>
              <w:spacing w:line="240" w:lineRule="auto"/>
            </w:pPr>
            <w:sdt>
              <w:sdtPr>
                <w:tag w:val="goog_rdk_151"/>
                <w:id w:val="-1140957578"/>
              </w:sdtPr>
              <w:sdtEndPr/>
              <w:sdtContent>
                <w:r>
                  <w:t>14</w:t>
                </w:r>
              </w:sdtContent>
            </w:sdt>
            <w:sdt>
              <w:sdtPr>
                <w:tag w:val="goog_rdk_152"/>
                <w:id w:val="444191746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605E95AB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7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8" w14:textId="77777777" w:rsidR="00196E71" w:rsidRDefault="00DB3AB5">
            <w:pPr>
              <w:spacing w:line="240" w:lineRule="auto"/>
            </w:pPr>
            <w:r>
              <w:t>Previous DoD investments in testing and evaluation technologies accelerated therapeutic discovery to inform clinical practice guidelin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9" w14:textId="43FA93C1" w:rsidR="00196E71" w:rsidRDefault="00DB3AB5">
            <w:pPr>
              <w:widowControl w:val="0"/>
              <w:spacing w:line="240" w:lineRule="auto"/>
            </w:pPr>
            <w:sdt>
              <w:sdtPr>
                <w:tag w:val="goog_rdk_154"/>
                <w:id w:val="-1531481189"/>
              </w:sdtPr>
              <w:sdtEndPr/>
              <w:sdtContent>
                <w:r>
                  <w:t>18</w:t>
                </w:r>
              </w:sdtContent>
            </w:sdt>
            <w:sdt>
              <w:sdtPr>
                <w:tag w:val="goog_rdk_155"/>
                <w:id w:val="1674605730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</w:tbl>
    <w:p w14:paraId="0000013A" w14:textId="77777777" w:rsidR="00196E71" w:rsidRDefault="00196E71">
      <w:pPr>
        <w:spacing w:line="240" w:lineRule="auto"/>
      </w:pPr>
    </w:p>
    <w:p w14:paraId="0000013B" w14:textId="77777777" w:rsidR="00196E71" w:rsidRDefault="00196E71">
      <w:pPr>
        <w:spacing w:line="240" w:lineRule="auto"/>
      </w:pPr>
    </w:p>
    <w:p w14:paraId="0000013C" w14:textId="77777777" w:rsidR="00196E71" w:rsidRDefault="00196E71">
      <w:pPr>
        <w:spacing w:line="240" w:lineRule="auto"/>
      </w:pPr>
    </w:p>
    <w:p w14:paraId="0000013D" w14:textId="77777777" w:rsidR="00196E71" w:rsidRDefault="00196E71">
      <w:pPr>
        <w:spacing w:line="240" w:lineRule="auto"/>
      </w:pPr>
    </w:p>
    <w:tbl>
      <w:tblPr>
        <w:tblStyle w:val="ab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7200"/>
        <w:gridCol w:w="1440"/>
      </w:tblGrid>
      <w:tr w:rsidR="00196E71" w14:paraId="27A0A142" w14:textId="77777777">
        <w:trPr>
          <w:trHeight w:val="420"/>
        </w:trPr>
        <w:tc>
          <w:tcPr>
            <w:tcW w:w="108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E" w14:textId="77777777" w:rsidR="00196E71" w:rsidRDefault="00DB3AB5">
            <w:pPr>
              <w:pStyle w:val="Title"/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bookmarkStart w:id="6" w:name="_heading=h.2et92p0" w:colFirst="0" w:colLast="0"/>
            <w:bookmarkEnd w:id="6"/>
            <w:r>
              <w:rPr>
                <w:b/>
                <w:sz w:val="24"/>
                <w:szCs w:val="24"/>
              </w:rPr>
              <w:t>Leadership</w:t>
            </w:r>
          </w:p>
        </w:tc>
      </w:tr>
      <w:tr w:rsidR="00196E71" w14:paraId="5857162D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1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Report Name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2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Finding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3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page</w:t>
            </w:r>
          </w:p>
        </w:tc>
      </w:tr>
      <w:tr w:rsidR="00196E71" w14:paraId="1FFA94D7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4" w14:textId="77777777" w:rsidR="00196E71" w:rsidRDefault="00DB3AB5">
            <w:pPr>
              <w:widowControl w:val="0"/>
              <w:spacing w:line="240" w:lineRule="auto"/>
            </w:pPr>
            <w:r>
              <w:t>IDA Report: Financial Impact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5" w14:textId="77777777" w:rsidR="00196E71" w:rsidRDefault="00DB3AB5">
            <w:pPr>
              <w:widowControl w:val="0"/>
              <w:spacing w:line="240" w:lineRule="auto"/>
            </w:pPr>
            <w:r>
              <w:t>Delayed and canceled care may lead to higher costs, especially for older individuals, which includes most high-level officer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6" w14:textId="77777777" w:rsidR="00196E71" w:rsidRDefault="00DB3AB5">
            <w:pPr>
              <w:widowControl w:val="0"/>
              <w:spacing w:line="240" w:lineRule="auto"/>
            </w:pPr>
            <w:r>
              <w:t>7</w:t>
            </w:r>
          </w:p>
        </w:tc>
      </w:tr>
      <w:tr w:rsidR="00196E71" w14:paraId="6B2CC36F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7" w14:textId="77777777" w:rsidR="00196E71" w:rsidRDefault="00DB3AB5">
            <w:pPr>
              <w:widowControl w:val="0"/>
              <w:spacing w:line="240" w:lineRule="auto"/>
            </w:pPr>
            <w:r>
              <w:t>IDA Report: Governance and Organization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8" w14:textId="77777777" w:rsidR="00196E71" w:rsidRDefault="00DB3AB5">
            <w:pPr>
              <w:widowControl w:val="0"/>
              <w:spacing w:line="240" w:lineRule="auto"/>
            </w:pPr>
            <w:r>
              <w:t>Reinforce clear and stable lines of authority, responsibility, and accountabilit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9" w14:textId="77777777" w:rsidR="00196E71" w:rsidRDefault="00DB3AB5">
            <w:pPr>
              <w:widowControl w:val="0"/>
              <w:spacing w:line="240" w:lineRule="auto"/>
            </w:pPr>
            <w:r>
              <w:t>7</w:t>
            </w:r>
          </w:p>
        </w:tc>
      </w:tr>
      <w:tr w:rsidR="00196E71" w14:paraId="2F527688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A" w14:textId="77777777" w:rsidR="00196E71" w:rsidRDefault="00DB3AB5">
            <w:pPr>
              <w:widowControl w:val="0"/>
              <w:spacing w:line="240" w:lineRule="auto"/>
            </w:pPr>
            <w:r>
              <w:t>USU Rapid Environmental Scan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B" w14:textId="77777777" w:rsidR="00196E71" w:rsidRDefault="00DB3AB5">
            <w:pPr>
              <w:widowControl w:val="0"/>
              <w:spacing w:line="240" w:lineRule="auto"/>
            </w:pPr>
            <w:r>
              <w:t>Not enough trained personnel were available to fill key pandemic response leadership roles in MH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C" w14:textId="77777777" w:rsidR="00196E71" w:rsidRDefault="00DB3AB5">
            <w:pPr>
              <w:widowControl w:val="0"/>
              <w:spacing w:line="240" w:lineRule="auto"/>
            </w:pPr>
            <w:r>
              <w:t>8</w:t>
            </w:r>
          </w:p>
        </w:tc>
      </w:tr>
    </w:tbl>
    <w:p w14:paraId="0000014D" w14:textId="77777777" w:rsidR="00196E71" w:rsidRDefault="00196E71">
      <w:pPr>
        <w:spacing w:line="240" w:lineRule="auto"/>
      </w:pPr>
    </w:p>
    <w:p w14:paraId="0000014E" w14:textId="77777777" w:rsidR="00196E71" w:rsidRDefault="00196E71">
      <w:pPr>
        <w:spacing w:line="240" w:lineRule="auto"/>
      </w:pPr>
    </w:p>
    <w:p w14:paraId="0000014F" w14:textId="77777777" w:rsidR="00196E71" w:rsidRDefault="00196E71">
      <w:pPr>
        <w:spacing w:line="240" w:lineRule="auto"/>
      </w:pPr>
    </w:p>
    <w:p w14:paraId="00000150" w14:textId="77777777" w:rsidR="00196E71" w:rsidRDefault="00196E71">
      <w:pPr>
        <w:spacing w:line="240" w:lineRule="auto"/>
      </w:pPr>
    </w:p>
    <w:tbl>
      <w:tblPr>
        <w:tblStyle w:val="ac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7200"/>
        <w:gridCol w:w="1440"/>
      </w:tblGrid>
      <w:tr w:rsidR="00196E71" w14:paraId="099A06F7" w14:textId="77777777">
        <w:trPr>
          <w:trHeight w:val="420"/>
        </w:trPr>
        <w:tc>
          <w:tcPr>
            <w:tcW w:w="108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1" w14:textId="77777777" w:rsidR="00196E71" w:rsidRDefault="00DB3AB5">
            <w:pPr>
              <w:pStyle w:val="Title"/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bookmarkStart w:id="7" w:name="_heading=h.tyjcwt" w:colFirst="0" w:colLast="0"/>
            <w:bookmarkEnd w:id="7"/>
            <w:r>
              <w:rPr>
                <w:b/>
                <w:sz w:val="24"/>
                <w:szCs w:val="24"/>
              </w:rPr>
              <w:t>Personnel</w:t>
            </w:r>
          </w:p>
        </w:tc>
      </w:tr>
      <w:tr w:rsidR="00196E71" w14:paraId="7509F71C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4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Report Name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5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Finding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6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page</w:t>
            </w:r>
          </w:p>
        </w:tc>
      </w:tr>
      <w:tr w:rsidR="00196E71" w14:paraId="1A59F505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7" w14:textId="77777777" w:rsidR="00196E71" w:rsidRDefault="00DB3AB5">
            <w:pPr>
              <w:widowControl w:val="0"/>
              <w:spacing w:line="240" w:lineRule="auto"/>
              <w:rPr>
                <w:b/>
              </w:rPr>
            </w:pPr>
            <w:r>
              <w:t>IDA Report: Force Structure and Manning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8" w14:textId="77777777" w:rsidR="00196E71" w:rsidRDefault="00DB3AB5">
            <w:pPr>
              <w:widowControl w:val="0"/>
              <w:spacing w:line="240" w:lineRule="auto"/>
            </w:pPr>
            <w:r>
              <w:t>Facilities facing workforce shortages used multiple methods to build surge capacity, but these methods were not always enough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9" w14:textId="77777777" w:rsidR="00196E71" w:rsidRDefault="00DB3AB5">
            <w:pPr>
              <w:widowControl w:val="0"/>
              <w:spacing w:line="240" w:lineRule="auto"/>
            </w:pPr>
            <w:r>
              <w:t>5-6</w:t>
            </w:r>
          </w:p>
        </w:tc>
      </w:tr>
      <w:tr w:rsidR="00196E71" w14:paraId="0819806F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A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B" w14:textId="77777777" w:rsidR="00196E71" w:rsidRDefault="00DB3AB5">
            <w:pPr>
              <w:widowControl w:val="0"/>
              <w:spacing w:line="240" w:lineRule="auto"/>
            </w:pPr>
            <w:r>
              <w:t>Healthcare capacity constraints was primarily about staff shortag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C" w14:textId="77777777" w:rsidR="00196E71" w:rsidRDefault="00DB3AB5">
            <w:pPr>
              <w:widowControl w:val="0"/>
              <w:spacing w:line="240" w:lineRule="auto"/>
            </w:pPr>
            <w:r>
              <w:t>6</w:t>
            </w:r>
          </w:p>
        </w:tc>
      </w:tr>
      <w:tr w:rsidR="00196E71" w14:paraId="5560DDF7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D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E" w14:textId="77777777" w:rsidR="00196E71" w:rsidRDefault="00DB3AB5">
            <w:pPr>
              <w:widowControl w:val="0"/>
              <w:spacing w:line="240" w:lineRule="auto"/>
            </w:pPr>
            <w:r>
              <w:t>MHS worker mental health/burnout is a risk, and the inclusiveness and efficacy of current efforts is unknown.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F" w14:textId="77777777" w:rsidR="00196E71" w:rsidRDefault="00DB3AB5">
            <w:pPr>
              <w:widowControl w:val="0"/>
              <w:spacing w:line="240" w:lineRule="auto"/>
            </w:pPr>
            <w:r>
              <w:t>10</w:t>
            </w:r>
          </w:p>
        </w:tc>
      </w:tr>
      <w:tr w:rsidR="00196E71" w14:paraId="00303D0D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0" w14:textId="77777777" w:rsidR="00196E71" w:rsidRDefault="00DB3AB5">
            <w:pPr>
              <w:widowControl w:val="0"/>
              <w:spacing w:line="240" w:lineRule="auto"/>
            </w:pPr>
            <w:r>
              <w:t>IDA Report: Global Health Engagement and Security Activities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1" w14:textId="77777777" w:rsidR="00196E71" w:rsidRDefault="00DB3AB5">
            <w:pPr>
              <w:widowControl w:val="0"/>
              <w:spacing w:line="240" w:lineRule="auto"/>
            </w:pPr>
            <w:r>
              <w:t>Operational capability impacted due to personnel illnes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2" w14:textId="77777777" w:rsidR="00196E71" w:rsidRDefault="00DB3AB5">
            <w:pPr>
              <w:widowControl w:val="0"/>
              <w:spacing w:line="240" w:lineRule="auto"/>
            </w:pPr>
            <w:r>
              <w:t>2-3</w:t>
            </w:r>
          </w:p>
        </w:tc>
      </w:tr>
      <w:tr w:rsidR="00196E71" w14:paraId="55A2D9EA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3" w14:textId="77777777" w:rsidR="00196E71" w:rsidRDefault="00DB3AB5">
            <w:pPr>
              <w:widowControl w:val="0"/>
              <w:spacing w:line="240" w:lineRule="auto"/>
            </w:pPr>
            <w:r>
              <w:t>IDA Report: Medical Education and Training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4" w14:textId="77777777" w:rsidR="00196E71" w:rsidRDefault="00DB3AB5">
            <w:pPr>
              <w:widowControl w:val="0"/>
              <w:spacing w:line="240" w:lineRule="auto"/>
            </w:pPr>
            <w:r>
              <w:t>Trainees with altered job prospects could present potential accession opportunities for Do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5" w14:textId="77777777" w:rsidR="00196E71" w:rsidRDefault="00DB3AB5">
            <w:pPr>
              <w:widowControl w:val="0"/>
              <w:spacing w:line="240" w:lineRule="auto"/>
            </w:pPr>
            <w:r>
              <w:t>7</w:t>
            </w:r>
          </w:p>
        </w:tc>
      </w:tr>
      <w:tr w:rsidR="00196E71" w14:paraId="638EB6B5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6" w14:textId="77777777" w:rsidR="00196E71" w:rsidRDefault="00DB3AB5">
            <w:pPr>
              <w:widowControl w:val="0"/>
              <w:spacing w:line="240" w:lineRule="auto"/>
            </w:pPr>
            <w:r>
              <w:t>IDA Report: Policy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7" w14:textId="77777777" w:rsidR="00196E71" w:rsidRDefault="00DB3AB5">
            <w:pPr>
              <w:widowControl w:val="0"/>
              <w:spacing w:line="240" w:lineRule="auto"/>
            </w:pPr>
            <w:r>
              <w:t>Expanded workplace flexibility can maintain capability and fulfill organizational miss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8" w14:textId="77777777" w:rsidR="00196E71" w:rsidRDefault="00DB3AB5">
            <w:pPr>
              <w:widowControl w:val="0"/>
              <w:spacing w:line="240" w:lineRule="auto"/>
            </w:pPr>
            <w:r>
              <w:t>7</w:t>
            </w:r>
          </w:p>
        </w:tc>
      </w:tr>
      <w:tr w:rsidR="00196E71" w14:paraId="750417AA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9" w14:textId="77777777" w:rsidR="00196E71" w:rsidRDefault="00DB3AB5">
            <w:pPr>
              <w:widowControl w:val="0"/>
              <w:spacing w:line="240" w:lineRule="auto"/>
            </w:pPr>
            <w:r>
              <w:t>IDA Re</w:t>
            </w:r>
            <w:r>
              <w:t>port: Public Health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A" w14:textId="77777777" w:rsidR="00196E71" w:rsidRDefault="00DB3AB5">
            <w:pPr>
              <w:widowControl w:val="0"/>
              <w:spacing w:line="240" w:lineRule="auto"/>
            </w:pPr>
            <w:r>
              <w:t>More research may be required on purchased care market performanc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B" w14:textId="77777777" w:rsidR="00196E71" w:rsidRDefault="00DB3AB5">
            <w:pPr>
              <w:widowControl w:val="0"/>
              <w:spacing w:line="240" w:lineRule="auto"/>
            </w:pPr>
            <w:r>
              <w:t>9</w:t>
            </w:r>
          </w:p>
        </w:tc>
      </w:tr>
      <w:tr w:rsidR="00196E71" w14:paraId="390CD3C3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C" w14:textId="77777777" w:rsidR="00196E71" w:rsidRDefault="00DB3AB5">
            <w:pPr>
              <w:widowControl w:val="0"/>
              <w:spacing w:line="240" w:lineRule="auto"/>
            </w:pPr>
            <w:r>
              <w:t>IDA Report: Research, Diagnostics, &amp; Therapeutics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D" w14:textId="77777777" w:rsidR="00196E71" w:rsidRDefault="00DB3AB5">
            <w:pPr>
              <w:widowControl w:val="0"/>
              <w:spacing w:line="240" w:lineRule="auto"/>
            </w:pPr>
            <w:r>
              <w:t>Staff with a broad knowledge base will aid in making rapid transitions and serving as experts for future emerging diseas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E" w14:textId="77777777" w:rsidR="00196E71" w:rsidRDefault="00DB3AB5">
            <w:pPr>
              <w:widowControl w:val="0"/>
              <w:spacing w:line="240" w:lineRule="auto"/>
            </w:pPr>
            <w:r>
              <w:t>6-7</w:t>
            </w:r>
          </w:p>
        </w:tc>
      </w:tr>
      <w:tr w:rsidR="00196E71" w14:paraId="3C24B52F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F" w14:textId="77777777" w:rsidR="00196E71" w:rsidRDefault="00DB3AB5">
            <w:pPr>
              <w:widowControl w:val="0"/>
              <w:spacing w:line="240" w:lineRule="auto"/>
            </w:pPr>
            <w:r>
              <w:t>IDA Staffing Memo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0" w14:textId="77777777" w:rsidR="00196E71" w:rsidRDefault="00DB3AB5">
            <w:pPr>
              <w:widowControl w:val="0"/>
              <w:spacing w:line="240" w:lineRule="auto"/>
            </w:pPr>
            <w:r>
              <w:t>15 of 124 lessons learned referred to sufficiently staffed situation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1" w14:textId="77777777" w:rsidR="00196E71" w:rsidRDefault="00DB3AB5">
            <w:pPr>
              <w:widowControl w:val="0"/>
              <w:spacing w:line="240" w:lineRule="auto"/>
            </w:pPr>
            <w:r>
              <w:t>2</w:t>
            </w:r>
          </w:p>
        </w:tc>
      </w:tr>
      <w:tr w:rsidR="00196E71" w14:paraId="6747A1A4" w14:textId="77777777">
        <w:trPr>
          <w:trHeight w:val="927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2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3" w14:textId="77777777" w:rsidR="00196E71" w:rsidRDefault="00DB3AB5">
            <w:pPr>
              <w:widowControl w:val="0"/>
              <w:spacing w:line="240" w:lineRule="auto"/>
            </w:pPr>
            <w:r>
              <w:t>3 of 124 lessons learned referred to overstaffed situation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4" w14:textId="77777777" w:rsidR="00196E71" w:rsidRDefault="00DB3AB5">
            <w:pPr>
              <w:widowControl w:val="0"/>
              <w:spacing w:line="240" w:lineRule="auto"/>
            </w:pPr>
            <w:r>
              <w:t>2</w:t>
            </w:r>
          </w:p>
        </w:tc>
      </w:tr>
      <w:tr w:rsidR="00196E71" w14:paraId="4210FB0D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5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6" w14:textId="77777777" w:rsidR="00196E71" w:rsidRDefault="00DB3AB5">
            <w:pPr>
              <w:widowControl w:val="0"/>
              <w:spacing w:line="240" w:lineRule="auto"/>
            </w:pPr>
            <w:r>
              <w:t>106 of 124 lessons learned referred to understaffed situation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7" w14:textId="77777777" w:rsidR="00196E71" w:rsidRDefault="00DB3AB5">
            <w:pPr>
              <w:widowControl w:val="0"/>
              <w:spacing w:line="240" w:lineRule="auto"/>
            </w:pPr>
            <w:r>
              <w:t>2</w:t>
            </w:r>
          </w:p>
        </w:tc>
      </w:tr>
      <w:tr w:rsidR="00196E71" w14:paraId="207BFFD6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8" w14:textId="77777777" w:rsidR="00196E71" w:rsidRDefault="00DB3AB5">
            <w:pPr>
              <w:widowControl w:val="0"/>
              <w:spacing w:line="240" w:lineRule="auto"/>
            </w:pPr>
            <w:r>
              <w:t>DOD Inspector General’s Report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9" w14:textId="77777777" w:rsidR="00196E71" w:rsidRDefault="00DB3AB5">
            <w:pPr>
              <w:widowControl w:val="0"/>
              <w:spacing w:line="240" w:lineRule="auto"/>
            </w:pPr>
            <w:r>
              <w:t>Officials reported staffing and manpower shortages as the most serious challenge encountered by medical personnel at the MTFs during the COVID-19 pandemic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A" w14:textId="77777777" w:rsidR="00196E71" w:rsidRDefault="00DB3AB5">
            <w:pPr>
              <w:widowControl w:val="0"/>
              <w:spacing w:line="240" w:lineRule="auto"/>
            </w:pPr>
            <w:r>
              <w:t>6, 15</w:t>
            </w:r>
          </w:p>
        </w:tc>
      </w:tr>
      <w:tr w:rsidR="00196E71" w14:paraId="50126D9D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B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C" w14:textId="77777777" w:rsidR="00196E71" w:rsidRDefault="00DB3AB5">
            <w:pPr>
              <w:widowControl w:val="0"/>
              <w:spacing w:line="240" w:lineRule="auto"/>
            </w:pPr>
            <w:r>
              <w:t>Staff burnout due to personnel shortages and operational tempo is a challeng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D" w14:textId="77777777" w:rsidR="00196E71" w:rsidRDefault="00DB3AB5">
            <w:pPr>
              <w:widowControl w:val="0"/>
              <w:spacing w:line="240" w:lineRule="auto"/>
            </w:pPr>
            <w:r>
              <w:t>8, 12-13, 23</w:t>
            </w:r>
          </w:p>
        </w:tc>
      </w:tr>
      <w:tr w:rsidR="00196E71" w14:paraId="6E03F4B4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E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F" w14:textId="77777777" w:rsidR="00196E71" w:rsidRDefault="00DB3AB5">
            <w:pPr>
              <w:widowControl w:val="0"/>
              <w:spacing w:line="240" w:lineRule="auto"/>
            </w:pPr>
            <w:r>
              <w:t>Recruiting staff was a challeng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0" w14:textId="77777777" w:rsidR="00196E71" w:rsidRDefault="00DB3AB5">
            <w:pPr>
              <w:widowControl w:val="0"/>
              <w:spacing w:line="240" w:lineRule="auto"/>
            </w:pPr>
            <w:r>
              <w:t>6-7, 9</w:t>
            </w:r>
          </w:p>
        </w:tc>
      </w:tr>
      <w:tr w:rsidR="00196E71" w14:paraId="28CF80F9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1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2" w14:textId="77777777" w:rsidR="00196E71" w:rsidRDefault="00DB3AB5">
            <w:pPr>
              <w:widowControl w:val="0"/>
              <w:spacing w:line="240" w:lineRule="auto"/>
            </w:pPr>
            <w:r>
              <w:t>Significant mental health concerns for staff remai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3" w14:textId="77777777" w:rsidR="00196E71" w:rsidRDefault="00DB3AB5">
            <w:pPr>
              <w:widowControl w:val="0"/>
              <w:spacing w:line="240" w:lineRule="auto"/>
            </w:pPr>
            <w:r>
              <w:t>23, 25</w:t>
            </w:r>
          </w:p>
        </w:tc>
      </w:tr>
      <w:tr w:rsidR="00196E71" w14:paraId="3B93935E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4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5" w14:textId="77777777" w:rsidR="00196E71" w:rsidRDefault="00DB3AB5">
            <w:pPr>
              <w:widowControl w:val="0"/>
              <w:spacing w:line="240" w:lineRule="auto"/>
            </w:pPr>
            <w:r>
              <w:t>Staff access to behavioral health care was limit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6" w14:textId="77777777" w:rsidR="00196E71" w:rsidRDefault="00DB3AB5">
            <w:pPr>
              <w:widowControl w:val="0"/>
              <w:spacing w:line="240" w:lineRule="auto"/>
            </w:pPr>
            <w:r>
              <w:t>23, 25</w:t>
            </w:r>
          </w:p>
        </w:tc>
      </w:tr>
      <w:tr w:rsidR="00196E71" w14:paraId="27895EDB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7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8" w14:textId="77777777" w:rsidR="00196E71" w:rsidRDefault="00DB3AB5">
            <w:pPr>
              <w:widowControl w:val="0"/>
              <w:spacing w:line="240" w:lineRule="auto"/>
            </w:pPr>
            <w:r>
              <w:t>Improvement suggestion: Increase MTF staffing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9" w14:textId="77777777" w:rsidR="00196E71" w:rsidRDefault="00DB3AB5">
            <w:pPr>
              <w:widowControl w:val="0"/>
              <w:spacing w:line="240" w:lineRule="auto"/>
            </w:pPr>
            <w:r>
              <w:t>26</w:t>
            </w:r>
          </w:p>
        </w:tc>
      </w:tr>
      <w:tr w:rsidR="00196E71" w14:paraId="5C08CC00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A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B" w14:textId="77777777" w:rsidR="00196E71" w:rsidRDefault="00DB3AB5">
            <w:pPr>
              <w:widowControl w:val="0"/>
              <w:spacing w:line="240" w:lineRule="auto"/>
            </w:pPr>
            <w:r>
              <w:t>Improvement suggestion: Increase staffing for behavioral health servic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C" w14:textId="77777777" w:rsidR="00196E71" w:rsidRDefault="00DB3AB5">
            <w:pPr>
              <w:widowControl w:val="0"/>
              <w:spacing w:line="240" w:lineRule="auto"/>
            </w:pPr>
            <w:r>
              <w:t>26</w:t>
            </w:r>
          </w:p>
        </w:tc>
      </w:tr>
      <w:tr w:rsidR="00196E71" w14:paraId="58871109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D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E" w14:textId="77777777" w:rsidR="00196E71" w:rsidRDefault="00DB3AB5">
            <w:pPr>
              <w:widowControl w:val="0"/>
              <w:spacing w:line="240" w:lineRule="auto"/>
            </w:pPr>
            <w:r>
              <w:t>Impact of staffing shortages: Reduced health care services at the MTF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F" w14:textId="77777777" w:rsidR="00196E71" w:rsidRDefault="00DB3AB5">
            <w:pPr>
              <w:widowControl w:val="0"/>
              <w:spacing w:line="240" w:lineRule="auto"/>
            </w:pPr>
            <w:r>
              <w:t>11</w:t>
            </w:r>
          </w:p>
        </w:tc>
      </w:tr>
      <w:tr w:rsidR="00196E71" w14:paraId="50A57BD5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0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1" w14:textId="77777777" w:rsidR="00196E71" w:rsidRDefault="00DB3AB5">
            <w:pPr>
              <w:widowControl w:val="0"/>
              <w:spacing w:line="240" w:lineRule="auto"/>
            </w:pPr>
            <w:r>
              <w:t>Impact of staffing shortages: Delayed medical car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2" w14:textId="77777777" w:rsidR="00196E71" w:rsidRDefault="00DB3AB5">
            <w:pPr>
              <w:widowControl w:val="0"/>
              <w:spacing w:line="240" w:lineRule="auto"/>
            </w:pPr>
            <w:r>
              <w:t>12</w:t>
            </w:r>
          </w:p>
        </w:tc>
      </w:tr>
      <w:tr w:rsidR="00196E71" w14:paraId="778C73FD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3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4" w14:textId="77777777" w:rsidR="00196E71" w:rsidRDefault="00DB3AB5">
            <w:pPr>
              <w:widowControl w:val="0"/>
              <w:spacing w:line="240" w:lineRule="auto"/>
            </w:pPr>
            <w:r>
              <w:t>Impact of staffing shortages: Increased risk to patient safet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5" w14:textId="77777777" w:rsidR="00196E71" w:rsidRDefault="00DB3AB5">
            <w:pPr>
              <w:widowControl w:val="0"/>
              <w:spacing w:line="240" w:lineRule="auto"/>
            </w:pPr>
            <w:r>
              <w:t>13</w:t>
            </w:r>
          </w:p>
        </w:tc>
      </w:tr>
      <w:tr w:rsidR="00196E71" w14:paraId="624ABA67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6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7" w14:textId="77777777" w:rsidR="00196E71" w:rsidRDefault="00DB3AB5">
            <w:pPr>
              <w:widowControl w:val="0"/>
              <w:spacing w:line="240" w:lineRule="auto"/>
            </w:pPr>
            <w:r>
              <w:t>MTF officials also reported that a lack of funding inhibited their ability to hire more civilian and contract personnel in FY 202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8" w14:textId="77777777" w:rsidR="00196E71" w:rsidRDefault="00DB3AB5">
            <w:pPr>
              <w:widowControl w:val="0"/>
              <w:spacing w:line="240" w:lineRule="auto"/>
            </w:pPr>
            <w:r>
              <w:t>16</w:t>
            </w:r>
          </w:p>
        </w:tc>
      </w:tr>
      <w:tr w:rsidR="00196E71" w14:paraId="67DDE73E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9" w14:textId="77777777" w:rsidR="00196E71" w:rsidRDefault="00DB3AB5">
            <w:pPr>
              <w:widowControl w:val="0"/>
              <w:spacing w:line="240" w:lineRule="auto"/>
            </w:pPr>
            <w:r>
              <w:t>USU Rapid Environmental Scan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A" w14:textId="77777777" w:rsidR="00196E71" w:rsidRDefault="00DB3AB5">
            <w:pPr>
              <w:widowControl w:val="0"/>
              <w:spacing w:line="240" w:lineRule="auto"/>
            </w:pPr>
            <w:r>
              <w:t>The US military provided</w:t>
            </w:r>
            <w:r>
              <w:t xml:space="preserve"> support to civilian hospitals in the form of providers during the COVID-19 crisi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B" w14:textId="77777777" w:rsidR="00196E71" w:rsidRDefault="00DB3AB5">
            <w:pPr>
              <w:widowControl w:val="0"/>
              <w:spacing w:line="240" w:lineRule="auto"/>
            </w:pPr>
            <w:r>
              <w:t>7-8</w:t>
            </w:r>
          </w:p>
        </w:tc>
      </w:tr>
      <w:tr w:rsidR="00196E71" w14:paraId="46FD2FF5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C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D" w14:textId="77777777" w:rsidR="00196E71" w:rsidRDefault="00DB3AB5">
            <w:pPr>
              <w:widowControl w:val="0"/>
              <w:spacing w:line="240" w:lineRule="auto"/>
            </w:pPr>
            <w:r>
              <w:t>While the MHS provided support to civilian healthcare, it also required support of its ow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E" w14:textId="77777777" w:rsidR="00196E71" w:rsidRDefault="00DB3AB5">
            <w:pPr>
              <w:widowControl w:val="0"/>
              <w:spacing w:line="240" w:lineRule="auto"/>
            </w:pPr>
            <w:r>
              <w:t>8</w:t>
            </w:r>
          </w:p>
        </w:tc>
      </w:tr>
      <w:tr w:rsidR="00196E71" w14:paraId="00E52A68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F" w14:textId="77777777" w:rsidR="00196E71" w:rsidRDefault="00DB3AB5">
            <w:pPr>
              <w:widowControl w:val="0"/>
              <w:spacing w:line="240" w:lineRule="auto"/>
            </w:pPr>
            <w:r>
              <w:t>DOD Report to Congress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0" w14:textId="77777777" w:rsidR="00196E71" w:rsidRDefault="00DB3AB5">
            <w:pPr>
              <w:widowControl w:val="0"/>
              <w:spacing w:line="240" w:lineRule="auto"/>
            </w:pPr>
            <w:r>
              <w:t>There were initial shortages in personnel trained for vaccine administration and documentat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1" w14:textId="7F032B27" w:rsidR="00196E71" w:rsidRDefault="00DB3AB5">
            <w:pPr>
              <w:widowControl w:val="0"/>
              <w:spacing w:line="240" w:lineRule="auto"/>
            </w:pPr>
            <w:sdt>
              <w:sdtPr>
                <w:tag w:val="goog_rdk_157"/>
                <w:id w:val="-196468788"/>
              </w:sdtPr>
              <w:sdtEndPr/>
              <w:sdtContent>
                <w:r>
                  <w:t>8</w:t>
                </w:r>
              </w:sdtContent>
            </w:sdt>
            <w:sdt>
              <w:sdtPr>
                <w:tag w:val="goog_rdk_158"/>
                <w:id w:val="45121307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6A4FA0D8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2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3" w14:textId="379B616B" w:rsidR="00196E71" w:rsidRDefault="00DB3AB5">
            <w:pPr>
              <w:widowControl w:val="0"/>
              <w:spacing w:line="240" w:lineRule="auto"/>
            </w:pPr>
            <w:sdt>
              <w:sdtPr>
                <w:tag w:val="goog_rdk_160"/>
                <w:id w:val="-449788118"/>
              </w:sdtPr>
              <w:sdtEndPr/>
              <w:sdtContent>
                <w:r>
                  <w:t>Deployment</w:t>
                </w:r>
              </w:sdtContent>
            </w:sdt>
            <w:sdt>
              <w:sdtPr>
                <w:tag w:val="goog_rdk_161"/>
                <w:id w:val="222027808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  <w:r>
              <w:t xml:space="preserve"> of uniformed personnel from MTFs created gaps resulting in reduction of clinical and public health servic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4" w14:textId="5EF50F39" w:rsidR="00196E71" w:rsidRDefault="00DB3AB5">
            <w:pPr>
              <w:widowControl w:val="0"/>
              <w:spacing w:line="240" w:lineRule="auto"/>
            </w:pPr>
            <w:sdt>
              <w:sdtPr>
                <w:tag w:val="goog_rdk_163"/>
                <w:id w:val="-2031088283"/>
              </w:sdtPr>
              <w:sdtEndPr/>
              <w:sdtContent>
                <w:r>
                  <w:t>15</w:t>
                </w:r>
              </w:sdtContent>
            </w:sdt>
            <w:sdt>
              <w:sdtPr>
                <w:tag w:val="goog_rdk_164"/>
                <w:id w:val="389077792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5647D8ED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5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6" w14:textId="77777777" w:rsidR="00196E71" w:rsidRDefault="00DB3AB5">
            <w:pPr>
              <w:widowControl w:val="0"/>
              <w:spacing w:line="240" w:lineRule="auto"/>
            </w:pPr>
            <w:r>
              <w:t>Stress on the medical system included limited ability for personnel to transfer and significant interruptions in specialty medical treatmen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7" w14:textId="7A55F73D" w:rsidR="00196E71" w:rsidRDefault="00DB3AB5">
            <w:pPr>
              <w:widowControl w:val="0"/>
              <w:spacing w:line="240" w:lineRule="auto"/>
            </w:pPr>
            <w:sdt>
              <w:sdtPr>
                <w:tag w:val="goog_rdk_166"/>
                <w:id w:val="397717804"/>
              </w:sdtPr>
              <w:sdtEndPr/>
              <w:sdtContent>
                <w:r>
                  <w:t>15</w:t>
                </w:r>
              </w:sdtContent>
            </w:sdt>
            <w:sdt>
              <w:sdtPr>
                <w:tag w:val="goog_rdk_167"/>
                <w:id w:val="907037547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7CD5506F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8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9" w14:textId="4EFAD0D3" w:rsidR="00196E71" w:rsidRDefault="00DB3AB5">
            <w:pPr>
              <w:widowControl w:val="0"/>
              <w:spacing w:line="240" w:lineRule="auto"/>
            </w:pPr>
            <w:sdt>
              <w:sdtPr>
                <w:tag w:val="goog_rdk_168"/>
                <w:id w:val="984824338"/>
              </w:sdtPr>
              <w:sdtEndPr/>
              <w:sdtContent>
                <w:commentRangeStart w:id="8"/>
              </w:sdtContent>
            </w:sdt>
            <w:sdt>
              <w:sdtPr>
                <w:tag w:val="goog_rdk_169"/>
                <w:id w:val="131222908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A" w14:textId="072A1DA0" w:rsidR="00196E71" w:rsidRDefault="00DB3AB5">
            <w:pPr>
              <w:widowControl w:val="0"/>
              <w:spacing w:line="240" w:lineRule="auto"/>
            </w:pPr>
            <w:sdt>
              <w:sdtPr>
                <w:tag w:val="goog_rdk_171"/>
                <w:id w:val="-641572846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commentRangeEnd w:id="8"/>
      <w:tr w:rsidR="00196E71" w14:paraId="1755BA25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B" w14:textId="77777777" w:rsidR="00196E71" w:rsidRDefault="00DB3A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commentReference w:id="8"/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C" w14:textId="77777777" w:rsidR="00196E71" w:rsidRDefault="00DB3AB5">
            <w:pPr>
              <w:widowControl w:val="0"/>
              <w:spacing w:line="240" w:lineRule="auto"/>
            </w:pPr>
            <w:r>
              <w:t>The ability of MHS to rapidly identify and mobilize medical professionals in support of an unplanned contingency was stress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D" w14:textId="75BF36F9" w:rsidR="00196E71" w:rsidRDefault="00DB3AB5">
            <w:pPr>
              <w:widowControl w:val="0"/>
              <w:spacing w:line="240" w:lineRule="auto"/>
            </w:pPr>
            <w:sdt>
              <w:sdtPr>
                <w:tag w:val="goog_rdk_173"/>
                <w:id w:val="355310567"/>
              </w:sdtPr>
              <w:sdtEndPr/>
              <w:sdtContent>
                <w:r>
                  <w:t>15-16</w:t>
                </w:r>
              </w:sdtContent>
            </w:sdt>
            <w:sdt>
              <w:sdtPr>
                <w:tag w:val="goog_rdk_174"/>
                <w:id w:val="1376354393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29CBCA44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E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F" w14:textId="77777777" w:rsidR="00196E71" w:rsidRDefault="00DB3AB5">
            <w:pPr>
              <w:widowControl w:val="0"/>
              <w:spacing w:line="240" w:lineRule="auto"/>
            </w:pPr>
            <w:r>
              <w:t>The pandemic highlighted risks associated with the differences in the way that Services report unit readiness for me</w:t>
            </w:r>
            <w:r>
              <w:t>dical force element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0" w14:textId="43ACE2F8" w:rsidR="00196E71" w:rsidRDefault="00DB3AB5">
            <w:pPr>
              <w:widowControl w:val="0"/>
              <w:spacing w:line="240" w:lineRule="auto"/>
            </w:pPr>
            <w:sdt>
              <w:sdtPr>
                <w:tag w:val="goog_rdk_176"/>
                <w:id w:val="-1650124683"/>
              </w:sdtPr>
              <w:sdtEndPr/>
              <w:sdtContent>
                <w:r>
                  <w:t>16</w:t>
                </w:r>
              </w:sdtContent>
            </w:sdt>
            <w:sdt>
              <w:sdtPr>
                <w:tag w:val="goog_rdk_177"/>
                <w:id w:val="2069219990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0356AB15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1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2" w14:textId="77777777" w:rsidR="00196E71" w:rsidRDefault="00DB3AB5">
            <w:pPr>
              <w:widowControl w:val="0"/>
              <w:spacing w:line="240" w:lineRule="auto"/>
            </w:pPr>
            <w:r>
              <w:t>DoDI 6200.03: Section 5 (Surge Capabilities and Procedures for Health Care in DoD Public Health Emergencies) tasks MTFs with identifying resources to meet surge demand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3" w14:textId="5A8C2F51" w:rsidR="00196E71" w:rsidRDefault="00DB3AB5">
            <w:pPr>
              <w:widowControl w:val="0"/>
              <w:spacing w:line="240" w:lineRule="auto"/>
            </w:pPr>
            <w:sdt>
              <w:sdtPr>
                <w:tag w:val="goog_rdk_179"/>
                <w:id w:val="339126836"/>
              </w:sdtPr>
              <w:sdtEndPr/>
              <w:sdtContent>
                <w:r>
                  <w:t>16</w:t>
                </w:r>
              </w:sdtContent>
            </w:sdt>
            <w:sdt>
              <w:sdtPr>
                <w:tag w:val="goog_rdk_180"/>
                <w:id w:val="24684214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3BF181AD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4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5" w14:textId="77777777" w:rsidR="00196E71" w:rsidRDefault="00DB3AB5">
            <w:pPr>
              <w:widowControl w:val="0"/>
              <w:spacing w:line="240" w:lineRule="auto"/>
            </w:pPr>
            <w:r>
              <w:t>Medical specialties in highest demand from the civilian sector were many of the same the specialties required for warfighting, which were chronically short in the Do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6" w14:textId="4F000D7E" w:rsidR="00196E71" w:rsidRDefault="00DB3AB5">
            <w:pPr>
              <w:widowControl w:val="0"/>
              <w:spacing w:line="240" w:lineRule="auto"/>
            </w:pPr>
            <w:sdt>
              <w:sdtPr>
                <w:tag w:val="goog_rdk_182"/>
                <w:id w:val="1574696758"/>
              </w:sdtPr>
              <w:sdtEndPr/>
              <w:sdtContent>
                <w:r>
                  <w:t>16</w:t>
                </w:r>
              </w:sdtContent>
            </w:sdt>
            <w:sdt>
              <w:sdtPr>
                <w:tag w:val="goog_rdk_183"/>
                <w:id w:val="984664520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16FF505D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7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8" w14:textId="77777777" w:rsidR="00196E71" w:rsidRDefault="00DB3AB5">
            <w:pPr>
              <w:widowControl w:val="0"/>
              <w:spacing w:line="240" w:lineRule="auto"/>
            </w:pPr>
            <w:r>
              <w:t>There were insufficient number of public health emergency management personnel</w:t>
            </w:r>
            <w:r>
              <w:t xml:space="preserve"> and resources at the outset of the pandemic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9" w14:textId="50127729" w:rsidR="00196E71" w:rsidRDefault="00DB3AB5">
            <w:pPr>
              <w:widowControl w:val="0"/>
              <w:spacing w:line="240" w:lineRule="auto"/>
            </w:pPr>
            <w:sdt>
              <w:sdtPr>
                <w:tag w:val="goog_rdk_185"/>
                <w:id w:val="1980804717"/>
              </w:sdtPr>
              <w:sdtEndPr/>
              <w:sdtContent>
                <w:r>
                  <w:t>17</w:t>
                </w:r>
              </w:sdtContent>
            </w:sdt>
            <w:sdt>
              <w:sdtPr>
                <w:tag w:val="goog_rdk_186"/>
                <w:id w:val="-29761372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421C48A4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A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B" w14:textId="77777777" w:rsidR="00196E71" w:rsidRDefault="00DB3AB5">
            <w:pPr>
              <w:widowControl w:val="0"/>
              <w:spacing w:line="240" w:lineRule="auto"/>
            </w:pPr>
            <w:r>
              <w:t>Public health emergency officials were required to be clinicians, some served multiple installations, and the role was a collateral duty on top of other responsibilities, creating a complicated workloa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C" w14:textId="6F72384F" w:rsidR="00196E71" w:rsidRDefault="00DB3AB5">
            <w:pPr>
              <w:widowControl w:val="0"/>
              <w:spacing w:line="240" w:lineRule="auto"/>
            </w:pPr>
            <w:sdt>
              <w:sdtPr>
                <w:tag w:val="goog_rdk_188"/>
                <w:id w:val="-1217115068"/>
              </w:sdtPr>
              <w:sdtEndPr/>
              <w:sdtContent>
                <w:r>
                  <w:t>17</w:t>
                </w:r>
              </w:sdtContent>
            </w:sdt>
            <w:sdt>
              <w:sdtPr>
                <w:tag w:val="goog_rdk_189"/>
                <w:id w:val="61017595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7B0F0E6C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D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E" w14:textId="77777777" w:rsidR="00196E71" w:rsidRDefault="00DB3AB5">
            <w:pPr>
              <w:widowControl w:val="0"/>
              <w:spacing w:line="240" w:lineRule="auto"/>
            </w:pPr>
            <w:r>
              <w:t>Within the MTFs there were serious personnel challenges stemming from personnel burnout, which were greatest in emergency departments and urgent care clinic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F" w14:textId="0BE7156E" w:rsidR="00196E71" w:rsidRDefault="00DB3AB5">
            <w:pPr>
              <w:widowControl w:val="0"/>
              <w:spacing w:line="240" w:lineRule="auto"/>
            </w:pPr>
            <w:sdt>
              <w:sdtPr>
                <w:tag w:val="goog_rdk_191"/>
                <w:id w:val="-1539962148"/>
              </w:sdtPr>
              <w:sdtEndPr/>
              <w:sdtContent>
                <w:r>
                  <w:t>17</w:t>
                </w:r>
              </w:sdtContent>
            </w:sdt>
            <w:sdt>
              <w:sdtPr>
                <w:tag w:val="goog_rdk_192"/>
                <w:id w:val="-40028449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</w:tbl>
    <w:p w14:paraId="000001C0" w14:textId="77777777" w:rsidR="00196E71" w:rsidRDefault="00196E71">
      <w:pPr>
        <w:spacing w:line="240" w:lineRule="auto"/>
      </w:pPr>
    </w:p>
    <w:p w14:paraId="000001C1" w14:textId="77777777" w:rsidR="00196E71" w:rsidRDefault="00196E71">
      <w:pPr>
        <w:spacing w:line="240" w:lineRule="auto"/>
      </w:pPr>
    </w:p>
    <w:p w14:paraId="000001C2" w14:textId="77777777" w:rsidR="00196E71" w:rsidRDefault="00196E71">
      <w:pPr>
        <w:spacing w:line="240" w:lineRule="auto"/>
      </w:pPr>
    </w:p>
    <w:p w14:paraId="000001C3" w14:textId="77777777" w:rsidR="00196E71" w:rsidRDefault="00196E71">
      <w:pPr>
        <w:spacing w:line="240" w:lineRule="auto"/>
      </w:pPr>
    </w:p>
    <w:tbl>
      <w:tblPr>
        <w:tblStyle w:val="ad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7200"/>
        <w:gridCol w:w="1440"/>
      </w:tblGrid>
      <w:tr w:rsidR="00196E71" w14:paraId="0BA945F7" w14:textId="77777777">
        <w:trPr>
          <w:trHeight w:val="420"/>
        </w:trPr>
        <w:tc>
          <w:tcPr>
            <w:tcW w:w="108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4" w14:textId="77777777" w:rsidR="00196E71" w:rsidRDefault="00DB3AB5">
            <w:pPr>
              <w:pStyle w:val="Title"/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bookmarkStart w:id="9" w:name="_heading=h.3dy6vkm" w:colFirst="0" w:colLast="0"/>
            <w:bookmarkEnd w:id="9"/>
            <w:r>
              <w:rPr>
                <w:b/>
                <w:sz w:val="24"/>
                <w:szCs w:val="24"/>
              </w:rPr>
              <w:t>Facilities</w:t>
            </w:r>
          </w:p>
        </w:tc>
      </w:tr>
      <w:tr w:rsidR="00196E71" w14:paraId="77EDCA9A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7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Report Name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8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Finding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9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page</w:t>
            </w:r>
          </w:p>
        </w:tc>
      </w:tr>
      <w:tr w:rsidR="00196E71" w14:paraId="788266C9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A" w14:textId="77777777" w:rsidR="00196E71" w:rsidRDefault="00DB3AB5">
            <w:pPr>
              <w:widowControl w:val="0"/>
              <w:spacing w:line="240" w:lineRule="auto"/>
            </w:pPr>
            <w:r>
              <w:t>IDA Report: Research, Diagnostics, &amp;</w:t>
            </w:r>
            <w:r>
              <w:t xml:space="preserve"> Therapeutics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B" w14:textId="77777777" w:rsidR="00196E71" w:rsidRDefault="00DB3AB5">
            <w:pPr>
              <w:widowControl w:val="0"/>
              <w:spacing w:line="240" w:lineRule="auto"/>
            </w:pPr>
            <w:r>
              <w:t>Being ready to broaden diagnostic testing base in the event of future disruptive event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C" w14:textId="77777777" w:rsidR="00196E71" w:rsidRDefault="00DB3AB5">
            <w:pPr>
              <w:widowControl w:val="0"/>
              <w:spacing w:line="240" w:lineRule="auto"/>
            </w:pPr>
            <w:r>
              <w:t>7-8</w:t>
            </w:r>
          </w:p>
        </w:tc>
      </w:tr>
      <w:tr w:rsidR="00196E71" w14:paraId="3DAE1C23" w14:textId="77777777">
        <w:trPr>
          <w:trHeight w:val="927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D" w14:textId="77777777" w:rsidR="00196E71" w:rsidRDefault="00DB3AB5">
            <w:pPr>
              <w:widowControl w:val="0"/>
              <w:spacing w:line="240" w:lineRule="auto"/>
            </w:pPr>
            <w:r>
              <w:lastRenderedPageBreak/>
              <w:t>DOD Inspector General’s Report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E" w14:textId="77777777" w:rsidR="00196E71" w:rsidRDefault="00DB3AB5">
            <w:pPr>
              <w:widowControl w:val="0"/>
              <w:spacing w:line="240" w:lineRule="auto"/>
            </w:pPr>
            <w:r>
              <w:t>Impact: Reliance on civilian system often meant beds were unavailabl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F" w14:textId="77777777" w:rsidR="00196E71" w:rsidRDefault="00DB3AB5">
            <w:pPr>
              <w:widowControl w:val="0"/>
              <w:spacing w:line="240" w:lineRule="auto"/>
            </w:pPr>
            <w:r>
              <w:t>12</w:t>
            </w:r>
          </w:p>
        </w:tc>
      </w:tr>
      <w:tr w:rsidR="00196E71" w14:paraId="5B7A52F0" w14:textId="77777777">
        <w:trPr>
          <w:trHeight w:val="927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0" w14:textId="77777777" w:rsidR="00196E71" w:rsidRDefault="00DB3AB5">
            <w:pPr>
              <w:widowControl w:val="0"/>
              <w:spacing w:line="240" w:lineRule="auto"/>
            </w:pPr>
            <w:r>
              <w:t>USU Rapid Environmental Scan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1" w14:textId="77777777" w:rsidR="00196E71" w:rsidRDefault="00DB3AB5">
            <w:pPr>
              <w:widowControl w:val="0"/>
              <w:spacing w:line="240" w:lineRule="auto"/>
            </w:pPr>
            <w:r>
              <w:t>Decreased healthcare utilization led to MTF beds being freed up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2" w14:textId="77777777" w:rsidR="00196E71" w:rsidRDefault="00DB3AB5">
            <w:pPr>
              <w:widowControl w:val="0"/>
              <w:spacing w:line="240" w:lineRule="auto"/>
            </w:pPr>
            <w:r>
              <w:t>12-13</w:t>
            </w:r>
          </w:p>
        </w:tc>
      </w:tr>
      <w:tr w:rsidR="00196E71" w14:paraId="39624C65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3" w14:textId="77777777" w:rsidR="00196E71" w:rsidRDefault="00DB3AB5">
            <w:pPr>
              <w:widowControl w:val="0"/>
              <w:spacing w:line="240" w:lineRule="auto"/>
            </w:pPr>
            <w:r>
              <w:t>DOD Report to Congress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4" w14:textId="77777777" w:rsidR="00196E71" w:rsidRDefault="00DB3AB5">
            <w:pPr>
              <w:widowControl w:val="0"/>
              <w:spacing w:line="240" w:lineRule="auto"/>
            </w:pPr>
            <w:r>
              <w:t>Physical space and design of DoD and VA healthcare facilities created challenges for controlling the spread of an infectious agen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5" w14:textId="3B2DD1A3" w:rsidR="00196E71" w:rsidRDefault="00DB3AB5">
            <w:pPr>
              <w:widowControl w:val="0"/>
              <w:spacing w:line="240" w:lineRule="auto"/>
            </w:pPr>
            <w:sdt>
              <w:sdtPr>
                <w:tag w:val="goog_rdk_194"/>
                <w:id w:val="-40362907"/>
              </w:sdtPr>
              <w:sdtEndPr/>
              <w:sdtContent>
                <w:r>
                  <w:t>9</w:t>
                </w:r>
              </w:sdtContent>
            </w:sdt>
            <w:sdt>
              <w:sdtPr>
                <w:tag w:val="goog_rdk_195"/>
                <w:id w:val="-1899346881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58BEA12E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6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7" w14:textId="77777777" w:rsidR="00196E71" w:rsidRDefault="00DB3AB5">
            <w:pPr>
              <w:widowControl w:val="0"/>
              <w:spacing w:line="240" w:lineRule="auto"/>
            </w:pPr>
            <w:r>
              <w:t>MHS was able to develop near-immediate diagnostic testing capacity using legacy instruments compatible with the CDC’s national network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8" w14:textId="67D0284A" w:rsidR="00196E71" w:rsidRDefault="00DB3AB5">
            <w:pPr>
              <w:widowControl w:val="0"/>
              <w:spacing w:line="240" w:lineRule="auto"/>
            </w:pPr>
            <w:sdt>
              <w:sdtPr>
                <w:tag w:val="goog_rdk_197"/>
                <w:id w:val="372431619"/>
              </w:sdtPr>
              <w:sdtEndPr/>
              <w:sdtContent>
                <w:r>
                  <w:t>10</w:t>
                </w:r>
              </w:sdtContent>
            </w:sdt>
            <w:sdt>
              <w:sdtPr>
                <w:tag w:val="goog_rdk_198"/>
                <w:id w:val="1785763867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1349E9E4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9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A" w14:textId="77777777" w:rsidR="00196E71" w:rsidRDefault="00DB3AB5">
            <w:pPr>
              <w:widowControl w:val="0"/>
              <w:spacing w:line="240" w:lineRule="auto"/>
            </w:pPr>
            <w:r>
              <w:t xml:space="preserve">In certain areas outside of the continental US, MTFs were the sole authorized facilities for personnel testing 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B" w14:textId="37A68310" w:rsidR="00196E71" w:rsidRDefault="00DB3AB5">
            <w:pPr>
              <w:widowControl w:val="0"/>
              <w:spacing w:line="240" w:lineRule="auto"/>
            </w:pPr>
            <w:sdt>
              <w:sdtPr>
                <w:tag w:val="goog_rdk_200"/>
                <w:id w:val="1215616510"/>
              </w:sdtPr>
              <w:sdtEndPr/>
              <w:sdtContent>
                <w:r>
                  <w:t>10</w:t>
                </w:r>
              </w:sdtContent>
            </w:sdt>
            <w:sdt>
              <w:sdtPr>
                <w:tag w:val="goog_rdk_201"/>
                <w:id w:val="-786042409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77766A01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C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D" w14:textId="77777777" w:rsidR="00196E71" w:rsidRDefault="00DB3AB5">
            <w:pPr>
              <w:widowControl w:val="0"/>
              <w:spacing w:line="240" w:lineRule="auto"/>
            </w:pPr>
            <w:r>
              <w:t>Clinical laboratories in MTFs and supporting research laboratories lacked infrastructure, capabilities, and materials to respond rapi</w:t>
            </w:r>
            <w:r>
              <w:t>dly to pandemic-level testing need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E" w14:textId="09FED109" w:rsidR="00196E71" w:rsidRDefault="00DB3AB5">
            <w:pPr>
              <w:widowControl w:val="0"/>
              <w:spacing w:line="240" w:lineRule="auto"/>
            </w:pPr>
            <w:sdt>
              <w:sdtPr>
                <w:tag w:val="goog_rdk_203"/>
                <w:id w:val="725416741"/>
              </w:sdtPr>
              <w:sdtEndPr/>
              <w:sdtContent>
                <w:r>
                  <w:t>10</w:t>
                </w:r>
              </w:sdtContent>
            </w:sdt>
            <w:sdt>
              <w:sdtPr>
                <w:tag w:val="goog_rdk_204"/>
                <w:id w:val="48404790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</w:tbl>
    <w:p w14:paraId="000001DF" w14:textId="77777777" w:rsidR="00196E71" w:rsidRDefault="00196E71">
      <w:pPr>
        <w:spacing w:line="240" w:lineRule="auto"/>
      </w:pPr>
    </w:p>
    <w:p w14:paraId="000001E0" w14:textId="77777777" w:rsidR="00196E71" w:rsidRDefault="00196E71">
      <w:pPr>
        <w:spacing w:line="240" w:lineRule="auto"/>
      </w:pPr>
    </w:p>
    <w:p w14:paraId="000001E1" w14:textId="77777777" w:rsidR="00196E71" w:rsidRDefault="00196E71">
      <w:pPr>
        <w:spacing w:line="240" w:lineRule="auto"/>
      </w:pPr>
    </w:p>
    <w:p w14:paraId="000001E2" w14:textId="77777777" w:rsidR="00196E71" w:rsidRDefault="00196E71">
      <w:pPr>
        <w:spacing w:line="240" w:lineRule="auto"/>
      </w:pPr>
    </w:p>
    <w:tbl>
      <w:tblPr>
        <w:tblStyle w:val="ae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7200"/>
        <w:gridCol w:w="1440"/>
      </w:tblGrid>
      <w:tr w:rsidR="00196E71" w14:paraId="14CDAA5E" w14:textId="77777777">
        <w:trPr>
          <w:trHeight w:val="420"/>
        </w:trPr>
        <w:tc>
          <w:tcPr>
            <w:tcW w:w="108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3" w14:textId="77777777" w:rsidR="00196E71" w:rsidRDefault="00DB3AB5">
            <w:pPr>
              <w:pStyle w:val="Title"/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bookmarkStart w:id="10" w:name="_heading=h.1t3h5sf" w:colFirst="0" w:colLast="0"/>
            <w:bookmarkEnd w:id="10"/>
            <w:r>
              <w:rPr>
                <w:b/>
                <w:sz w:val="24"/>
                <w:szCs w:val="24"/>
              </w:rPr>
              <w:t>Policy</w:t>
            </w:r>
          </w:p>
        </w:tc>
      </w:tr>
      <w:tr w:rsidR="00196E71" w14:paraId="310D9152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6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Report Name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7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Finding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8" w14:textId="77777777" w:rsidR="00196E71" w:rsidRDefault="00DB3AB5">
            <w:pPr>
              <w:widowControl w:val="0"/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page</w:t>
            </w:r>
          </w:p>
        </w:tc>
      </w:tr>
      <w:tr w:rsidR="00196E71" w14:paraId="708CC0F7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9" w14:textId="77777777" w:rsidR="00196E71" w:rsidRDefault="00DB3AB5">
            <w:pPr>
              <w:widowControl w:val="0"/>
              <w:spacing w:line="240" w:lineRule="auto"/>
            </w:pPr>
            <w:r>
              <w:t>IDA Report: Force Structure and Manning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A" w14:textId="77777777" w:rsidR="00196E71" w:rsidRDefault="00DB3AB5">
            <w:pPr>
              <w:widowControl w:val="0"/>
              <w:spacing w:line="240" w:lineRule="auto"/>
            </w:pPr>
            <w:r>
              <w:t>State regulations: Regulatory barriers were removed to expand the civilian medical workforc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B" w14:textId="77777777" w:rsidR="00196E71" w:rsidRDefault="00DB3AB5">
            <w:pPr>
              <w:widowControl w:val="0"/>
              <w:spacing w:line="240" w:lineRule="auto"/>
            </w:pPr>
            <w:r>
              <w:t>7</w:t>
            </w:r>
          </w:p>
        </w:tc>
      </w:tr>
      <w:tr w:rsidR="00196E71" w14:paraId="62D3BD30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C" w14:textId="77777777" w:rsidR="00196E71" w:rsidRDefault="00DB3AB5">
            <w:pPr>
              <w:widowControl w:val="0"/>
              <w:spacing w:line="240" w:lineRule="auto"/>
            </w:pPr>
            <w:r>
              <w:t>IDA Report: Global Health Engagement and Security Activities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D" w14:textId="77777777" w:rsidR="00196E71" w:rsidRDefault="00DB3AB5">
            <w:pPr>
              <w:widowControl w:val="0"/>
              <w:spacing w:line="240" w:lineRule="auto"/>
            </w:pPr>
            <w:r>
              <w:t>Operational flexibility and adaptability allow continued progress toward mission goal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E" w14:textId="77777777" w:rsidR="00196E71" w:rsidRDefault="00DB3AB5">
            <w:pPr>
              <w:widowControl w:val="0"/>
              <w:spacing w:line="240" w:lineRule="auto"/>
            </w:pPr>
            <w:r>
              <w:t>13</w:t>
            </w:r>
          </w:p>
        </w:tc>
      </w:tr>
      <w:tr w:rsidR="00196E71" w14:paraId="700DC535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F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0" w14:textId="77777777" w:rsidR="00196E71" w:rsidRDefault="00DB3AB5">
            <w:pPr>
              <w:widowControl w:val="0"/>
              <w:spacing w:line="240" w:lineRule="auto"/>
            </w:pPr>
            <w:r>
              <w:t>Investigate opportunities for partner capability within specific activit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1" w14:textId="77777777" w:rsidR="00196E71" w:rsidRDefault="00DB3AB5">
            <w:pPr>
              <w:widowControl w:val="0"/>
              <w:spacing w:line="240" w:lineRule="auto"/>
            </w:pPr>
            <w:r>
              <w:t>14</w:t>
            </w:r>
          </w:p>
        </w:tc>
      </w:tr>
      <w:tr w:rsidR="00196E71" w14:paraId="5B537C3C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2" w14:textId="77777777" w:rsidR="00196E71" w:rsidRDefault="00DB3AB5">
            <w:pPr>
              <w:widowControl w:val="0"/>
              <w:spacing w:line="240" w:lineRule="auto"/>
            </w:pPr>
            <w:r>
              <w:t>IDA Report: Governance and Organization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3" w14:textId="77777777" w:rsidR="00196E71" w:rsidRDefault="00DB3AB5">
            <w:pPr>
              <w:widowControl w:val="0"/>
              <w:spacing w:line="240" w:lineRule="auto"/>
            </w:pPr>
            <w:r>
              <w:t>As a worldwide military support organization, the MHS has a unique opportunity to apply and expand virtual capabilities across a broader range of patient services than most healthcare system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4" w14:textId="77777777" w:rsidR="00196E71" w:rsidRDefault="00DB3AB5">
            <w:pPr>
              <w:widowControl w:val="0"/>
              <w:spacing w:line="240" w:lineRule="auto"/>
            </w:pPr>
            <w:r>
              <w:t>9</w:t>
            </w:r>
          </w:p>
        </w:tc>
      </w:tr>
      <w:tr w:rsidR="00196E71" w14:paraId="2CD1FEE9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5" w14:textId="77777777" w:rsidR="00196E71" w:rsidRDefault="00DB3AB5">
            <w:pPr>
              <w:widowControl w:val="0"/>
              <w:spacing w:line="240" w:lineRule="auto"/>
            </w:pPr>
            <w:r>
              <w:lastRenderedPageBreak/>
              <w:t>IDA Report: Operation</w:t>
            </w:r>
            <w:r>
              <w:t>al Capabilities &amp; Support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6" w14:textId="77777777" w:rsidR="00196E71" w:rsidRDefault="00DB3AB5">
            <w:pPr>
              <w:widowControl w:val="0"/>
              <w:spacing w:line="240" w:lineRule="auto"/>
            </w:pPr>
            <w:r>
              <w:t>Earlier emerging hotspot identification may be valuable to the MHS in both of its roles, allowing for greater ability to avoid localized supply gap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7" w14:textId="77777777" w:rsidR="00196E71" w:rsidRDefault="00DB3AB5">
            <w:pPr>
              <w:widowControl w:val="0"/>
              <w:spacing w:line="240" w:lineRule="auto"/>
            </w:pPr>
            <w:r>
              <w:t>8</w:t>
            </w:r>
          </w:p>
        </w:tc>
      </w:tr>
      <w:tr w:rsidR="00196E71" w14:paraId="0F2D06D1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8" w14:textId="77777777" w:rsidR="00196E71" w:rsidRDefault="00DB3AB5">
            <w:pPr>
              <w:widowControl w:val="0"/>
              <w:spacing w:line="240" w:lineRule="auto"/>
            </w:pPr>
            <w:r>
              <w:t>IDA Report: Policy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9" w14:textId="77777777" w:rsidR="00196E71" w:rsidRDefault="00DB3AB5">
            <w:pPr>
              <w:widowControl w:val="0"/>
              <w:spacing w:line="240" w:lineRule="auto"/>
            </w:pPr>
            <w:r>
              <w:t>Expanded workplace flexibility can maintain capability and fulfill</w:t>
            </w:r>
          </w:p>
          <w:p w14:paraId="000001FA" w14:textId="77777777" w:rsidR="00196E71" w:rsidRDefault="00DB3AB5">
            <w:pPr>
              <w:widowControl w:val="0"/>
              <w:spacing w:line="240" w:lineRule="auto"/>
            </w:pPr>
            <w:r>
              <w:t>organizational miss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B" w14:textId="77777777" w:rsidR="00196E71" w:rsidRDefault="00DB3AB5">
            <w:pPr>
              <w:widowControl w:val="0"/>
              <w:spacing w:line="240" w:lineRule="auto"/>
            </w:pPr>
            <w:r>
              <w:t>7</w:t>
            </w:r>
          </w:p>
        </w:tc>
      </w:tr>
      <w:tr w:rsidR="00196E71" w14:paraId="4D6B2F0E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C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D" w14:textId="77777777" w:rsidR="00196E71" w:rsidRDefault="00DB3AB5">
            <w:pPr>
              <w:widowControl w:val="0"/>
              <w:spacing w:line="240" w:lineRule="auto"/>
            </w:pPr>
            <w:r>
              <w:t>Use of telehealth can improve access to routine and specialized car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E" w14:textId="77777777" w:rsidR="00196E71" w:rsidRDefault="00DB3AB5">
            <w:pPr>
              <w:widowControl w:val="0"/>
              <w:spacing w:line="240" w:lineRule="auto"/>
            </w:pPr>
            <w:r>
              <w:t>7-8</w:t>
            </w:r>
          </w:p>
        </w:tc>
      </w:tr>
      <w:tr w:rsidR="00196E71" w14:paraId="23F90F98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F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0" w14:textId="77777777" w:rsidR="00196E71" w:rsidRDefault="00DB3AB5">
            <w:pPr>
              <w:widowControl w:val="0"/>
              <w:spacing w:line="240" w:lineRule="auto"/>
            </w:pPr>
            <w:r>
              <w:t>National preparedness effort presents opportunity to enhance interagency coordinat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1" w14:textId="77777777" w:rsidR="00196E71" w:rsidRDefault="00DB3AB5">
            <w:pPr>
              <w:widowControl w:val="0"/>
              <w:spacing w:line="240" w:lineRule="auto"/>
            </w:pPr>
            <w:r>
              <w:t>8</w:t>
            </w:r>
          </w:p>
        </w:tc>
      </w:tr>
      <w:tr w:rsidR="00196E71" w14:paraId="24D7F617" w14:textId="77777777">
        <w:trPr>
          <w:trHeight w:val="942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2" w14:textId="77777777" w:rsidR="00196E71" w:rsidRDefault="00DB3AB5">
            <w:pPr>
              <w:widowControl w:val="0"/>
              <w:spacing w:line="240" w:lineRule="auto"/>
            </w:pPr>
            <w:r>
              <w:t>IDA Report: Research, Diagnostics, &amp; Therapeutics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3" w14:textId="77777777" w:rsidR="00196E71" w:rsidRDefault="00DB3AB5">
            <w:pPr>
              <w:widowControl w:val="0"/>
              <w:spacing w:line="240" w:lineRule="auto"/>
            </w:pPr>
            <w:r>
              <w:t>Early planning for clinical trial managemen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4" w14:textId="77777777" w:rsidR="00196E71" w:rsidRDefault="00DB3AB5">
            <w:pPr>
              <w:widowControl w:val="0"/>
              <w:spacing w:line="240" w:lineRule="auto"/>
            </w:pPr>
            <w:r>
              <w:t>5-6</w:t>
            </w:r>
          </w:p>
        </w:tc>
      </w:tr>
      <w:tr w:rsidR="00196E71" w14:paraId="0C0888DB" w14:textId="77777777">
        <w:trPr>
          <w:trHeight w:val="927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5" w14:textId="77777777" w:rsidR="00196E71" w:rsidRDefault="00DB3AB5">
            <w:pPr>
              <w:widowControl w:val="0"/>
              <w:spacing w:line="240" w:lineRule="auto"/>
            </w:pPr>
            <w:r>
              <w:t>IDA Report: TRICARE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6" w14:textId="77777777" w:rsidR="00196E71" w:rsidRDefault="00DB3AB5">
            <w:pPr>
              <w:widowControl w:val="0"/>
              <w:spacing w:line="240" w:lineRule="auto"/>
            </w:pPr>
            <w:r>
              <w:t>TRICARE is subject to additional acquisition hurdles, lagging CMS and other private insurance providers in implementing emergency policy chang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7" w14:textId="77777777" w:rsidR="00196E71" w:rsidRDefault="00DB3AB5">
            <w:pPr>
              <w:widowControl w:val="0"/>
              <w:spacing w:line="240" w:lineRule="auto"/>
            </w:pPr>
            <w:r>
              <w:t>9</w:t>
            </w:r>
          </w:p>
        </w:tc>
      </w:tr>
      <w:tr w:rsidR="00196E71" w14:paraId="3E76EB63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8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9" w14:textId="77777777" w:rsidR="00196E71" w:rsidRDefault="00DB3AB5">
            <w:pPr>
              <w:widowControl w:val="0"/>
              <w:spacing w:line="240" w:lineRule="auto"/>
            </w:pPr>
            <w:r>
              <w:t>Emerging COVID-19 digital engagement best practices may be worth investigating for application within TRICAR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A" w14:textId="77777777" w:rsidR="00196E71" w:rsidRDefault="00DB3AB5">
            <w:pPr>
              <w:widowControl w:val="0"/>
              <w:spacing w:line="240" w:lineRule="auto"/>
            </w:pPr>
            <w:r>
              <w:t>9</w:t>
            </w:r>
          </w:p>
        </w:tc>
      </w:tr>
      <w:tr w:rsidR="00196E71" w14:paraId="733106C9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B" w14:textId="77777777" w:rsidR="00196E71" w:rsidRDefault="00DB3AB5">
            <w:pPr>
              <w:widowControl w:val="0"/>
              <w:spacing w:line="240" w:lineRule="auto"/>
              <w:rPr>
                <w:b/>
              </w:rPr>
            </w:pPr>
            <w:r>
              <w:t>TRICARE Working Group AAR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C" w14:textId="77777777" w:rsidR="00196E71" w:rsidRDefault="00DB3AB5">
            <w:pPr>
              <w:widowControl w:val="0"/>
              <w:spacing w:line="240" w:lineRule="auto"/>
            </w:pPr>
            <w:r>
              <w:t>Access to telehealth use in behavioral healthcare was defined by the treatment program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D" w14:textId="77777777" w:rsidR="00196E71" w:rsidRDefault="00DB3AB5">
            <w:pPr>
              <w:widowControl w:val="0"/>
              <w:spacing w:line="240" w:lineRule="auto"/>
            </w:pPr>
            <w:r>
              <w:t>1 (Executive Summary),</w:t>
            </w:r>
          </w:p>
          <w:p w14:paraId="0000020E" w14:textId="77777777" w:rsidR="00196E71" w:rsidRDefault="00DB3AB5">
            <w:pPr>
              <w:widowControl w:val="0"/>
              <w:spacing w:line="240" w:lineRule="auto"/>
            </w:pPr>
            <w:r>
              <w:t>6 (Full</w:t>
            </w:r>
            <w:r>
              <w:t xml:space="preserve"> Report)</w:t>
            </w:r>
          </w:p>
        </w:tc>
      </w:tr>
      <w:tr w:rsidR="00196E71" w14:paraId="3ADE3459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F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0" w14:textId="77777777" w:rsidR="00196E71" w:rsidRDefault="00DB3AB5">
            <w:pPr>
              <w:widowControl w:val="0"/>
              <w:spacing w:line="240" w:lineRule="auto"/>
            </w:pPr>
            <w:r>
              <w:t>TRICARE benefit regulations should be updated to ensure they meet current standard of car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1" w14:textId="77777777" w:rsidR="00196E71" w:rsidRDefault="00DB3AB5">
            <w:pPr>
              <w:widowControl w:val="0"/>
              <w:spacing w:line="240" w:lineRule="auto"/>
            </w:pPr>
            <w:r>
              <w:t>7</w:t>
            </w:r>
          </w:p>
        </w:tc>
      </w:tr>
      <w:tr w:rsidR="00196E71" w14:paraId="798B0063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2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3" w14:textId="77777777" w:rsidR="00196E71" w:rsidRDefault="00DB3AB5">
            <w:pPr>
              <w:widowControl w:val="0"/>
              <w:spacing w:line="240" w:lineRule="auto"/>
            </w:pPr>
            <w:r>
              <w:t>If congressional change is not possible, there are alternative methods through DHA to make changes to TRICAR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4" w14:textId="77777777" w:rsidR="00196E71" w:rsidRDefault="00DB3AB5">
            <w:pPr>
              <w:widowControl w:val="0"/>
              <w:spacing w:line="240" w:lineRule="auto"/>
            </w:pPr>
            <w:r>
              <w:t>7</w:t>
            </w:r>
          </w:p>
        </w:tc>
      </w:tr>
      <w:tr w:rsidR="00196E71" w14:paraId="649ACFCC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5" w14:textId="77777777" w:rsidR="00196E71" w:rsidRDefault="00DB3AB5">
            <w:pPr>
              <w:widowControl w:val="0"/>
              <w:spacing w:line="240" w:lineRule="auto"/>
            </w:pPr>
            <w:r>
              <w:t>USU Rapid Environmental Scan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6" w14:textId="77777777" w:rsidR="00196E71" w:rsidRDefault="00DB3AB5">
            <w:pPr>
              <w:widowControl w:val="0"/>
              <w:spacing w:line="240" w:lineRule="auto"/>
            </w:pPr>
            <w:r>
              <w:t>Building upon existing Joint Trauma System platforms permitted development of MHS clinical practice guidelines for treatment of COVID-1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7" w14:textId="77777777" w:rsidR="00196E71" w:rsidRDefault="00DB3AB5">
            <w:pPr>
              <w:widowControl w:val="0"/>
              <w:spacing w:line="240" w:lineRule="auto"/>
            </w:pPr>
            <w:r>
              <w:t>4</w:t>
            </w:r>
          </w:p>
        </w:tc>
      </w:tr>
      <w:tr w:rsidR="00196E71" w14:paraId="2222AC70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8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9" w14:textId="77777777" w:rsidR="00196E71" w:rsidRDefault="00DB3AB5">
            <w:pPr>
              <w:widowControl w:val="0"/>
              <w:spacing w:line="240" w:lineRule="auto"/>
            </w:pPr>
            <w:r>
              <w:t>During a public health emergency, military medical research can be critical to containment, as is the case for the current COVID-19 pandemic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A" w14:textId="77777777" w:rsidR="00196E71" w:rsidRDefault="00DB3AB5">
            <w:pPr>
              <w:widowControl w:val="0"/>
              <w:spacing w:line="240" w:lineRule="auto"/>
            </w:pPr>
            <w:r>
              <w:t>5-6</w:t>
            </w:r>
          </w:p>
        </w:tc>
      </w:tr>
      <w:tr w:rsidR="00196E71" w14:paraId="273E0AAC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B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C" w14:textId="77777777" w:rsidR="00196E71" w:rsidRDefault="00DB3AB5">
            <w:pPr>
              <w:widowControl w:val="0"/>
              <w:spacing w:line="240" w:lineRule="auto"/>
            </w:pPr>
            <w:r>
              <w:t>Updated telehealth policies caused an increase in telehealth encounter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D" w14:textId="77777777" w:rsidR="00196E71" w:rsidRDefault="00DB3AB5">
            <w:pPr>
              <w:widowControl w:val="0"/>
              <w:spacing w:line="240" w:lineRule="auto"/>
            </w:pPr>
            <w:r>
              <w:t>12</w:t>
            </w:r>
          </w:p>
        </w:tc>
      </w:tr>
      <w:tr w:rsidR="00196E71" w14:paraId="122C34FD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E" w14:textId="77777777" w:rsidR="00196E71" w:rsidRDefault="00DB3AB5">
            <w:pPr>
              <w:widowControl w:val="0"/>
              <w:spacing w:line="240" w:lineRule="auto"/>
            </w:pPr>
            <w:r>
              <w:t>DOD Inspector General’s Report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F" w14:textId="77777777" w:rsidR="00196E71" w:rsidRDefault="00DB3AB5">
            <w:pPr>
              <w:widowControl w:val="0"/>
              <w:spacing w:line="240" w:lineRule="auto"/>
            </w:pPr>
            <w:r>
              <w:t>Improvement suggestion: Develop a manpower strategy for the personnel required for the COVID-19 miss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0" w14:textId="77777777" w:rsidR="00196E71" w:rsidRDefault="00DB3AB5">
            <w:pPr>
              <w:widowControl w:val="0"/>
              <w:spacing w:line="240" w:lineRule="auto"/>
            </w:pPr>
            <w:r>
              <w:t>14</w:t>
            </w:r>
          </w:p>
        </w:tc>
      </w:tr>
      <w:tr w:rsidR="00196E71" w14:paraId="44F992D8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1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2" w14:textId="77777777" w:rsidR="00196E71" w:rsidRDefault="00DB3AB5">
            <w:pPr>
              <w:widowControl w:val="0"/>
              <w:spacing w:line="240" w:lineRule="auto"/>
            </w:pPr>
            <w:r>
              <w:t>Hiring process is very long and cumbersom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3" w14:textId="77777777" w:rsidR="00196E71" w:rsidRDefault="00DB3AB5">
            <w:pPr>
              <w:widowControl w:val="0"/>
              <w:spacing w:line="240" w:lineRule="auto"/>
            </w:pPr>
            <w:r>
              <w:t>10, 25</w:t>
            </w:r>
          </w:p>
        </w:tc>
      </w:tr>
      <w:tr w:rsidR="00196E71" w14:paraId="35834681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4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5" w14:textId="77777777" w:rsidR="00196E71" w:rsidRDefault="00DB3AB5">
            <w:pPr>
              <w:widowControl w:val="0"/>
              <w:spacing w:line="240" w:lineRule="auto"/>
            </w:pPr>
            <w:r>
              <w:t>Improvement suggestion: Improve civilian and contract hiring.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6" w14:textId="77777777" w:rsidR="00196E71" w:rsidRDefault="00DB3AB5">
            <w:pPr>
              <w:widowControl w:val="0"/>
              <w:spacing w:line="240" w:lineRule="auto"/>
            </w:pPr>
            <w:r>
              <w:t>15</w:t>
            </w:r>
          </w:p>
        </w:tc>
      </w:tr>
      <w:tr w:rsidR="00196E71" w14:paraId="08349B22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7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8" w14:textId="77777777" w:rsidR="00196E71" w:rsidRDefault="00DB3AB5">
            <w:pPr>
              <w:widowControl w:val="0"/>
              <w:spacing w:line="240" w:lineRule="auto"/>
            </w:pPr>
            <w:r>
              <w:t>Improvement suggestion: Create a strategy for fatigue and operational stress reduction.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9" w14:textId="77777777" w:rsidR="00196E71" w:rsidRDefault="00DB3AB5">
            <w:pPr>
              <w:widowControl w:val="0"/>
              <w:spacing w:line="240" w:lineRule="auto"/>
            </w:pPr>
            <w:r>
              <w:t>26</w:t>
            </w:r>
          </w:p>
        </w:tc>
      </w:tr>
      <w:tr w:rsidR="00196E71" w14:paraId="653019C7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A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B" w14:textId="77777777" w:rsidR="00196E71" w:rsidRDefault="00DB3AB5">
            <w:pPr>
              <w:widowControl w:val="0"/>
              <w:spacing w:line="240" w:lineRule="auto"/>
            </w:pPr>
            <w:r>
              <w:t>Improvement suggestion: DoD should implement policies and practices to minimize the physical and psychological circumstances that lead to burnout for MTF staff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C" w14:textId="77777777" w:rsidR="00196E71" w:rsidRDefault="00DB3AB5">
            <w:pPr>
              <w:widowControl w:val="0"/>
              <w:spacing w:line="240" w:lineRule="auto"/>
            </w:pPr>
            <w:r>
              <w:t>27, 28</w:t>
            </w:r>
          </w:p>
        </w:tc>
      </w:tr>
      <w:tr w:rsidR="00196E71" w14:paraId="0159CA81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D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E" w14:textId="77777777" w:rsidR="00196E71" w:rsidRDefault="00DB3AB5">
            <w:pPr>
              <w:widowControl w:val="0"/>
              <w:spacing w:line="240" w:lineRule="auto"/>
            </w:pPr>
            <w:r>
              <w:t>DoD has policies or programs to reduce the psychological impacts of stress outside of MTFs, but not within MTF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F" w14:textId="77777777" w:rsidR="00196E71" w:rsidRDefault="00DB3AB5">
            <w:pPr>
              <w:widowControl w:val="0"/>
              <w:spacing w:line="240" w:lineRule="auto"/>
            </w:pPr>
            <w:r>
              <w:t>29-30</w:t>
            </w:r>
          </w:p>
        </w:tc>
      </w:tr>
      <w:tr w:rsidR="00196E71" w14:paraId="6CBA56DB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0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1" w14:textId="77777777" w:rsidR="00196E71" w:rsidRDefault="00DB3AB5">
            <w:pPr>
              <w:widowControl w:val="0"/>
              <w:spacing w:line="240" w:lineRule="auto"/>
            </w:pPr>
            <w:r>
              <w:t>COVID-exposure policies contributed to staff shortages and overwork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2" w14:textId="77777777" w:rsidR="00196E71" w:rsidRDefault="00DB3AB5">
            <w:pPr>
              <w:widowControl w:val="0"/>
              <w:spacing w:line="240" w:lineRule="auto"/>
            </w:pPr>
            <w:r>
              <w:t>10</w:t>
            </w:r>
          </w:p>
        </w:tc>
      </w:tr>
      <w:tr w:rsidR="00196E71" w14:paraId="43A2FEE7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3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4" w14:textId="77777777" w:rsidR="00196E71" w:rsidRDefault="00DB3AB5">
            <w:pPr>
              <w:widowControl w:val="0"/>
              <w:spacing w:line="240" w:lineRule="auto"/>
            </w:pPr>
            <w:r>
              <w:t>Impact: Changes in MTF capabilities led to referrals to the civilian network, which affected readines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5" w14:textId="77777777" w:rsidR="00196E71" w:rsidRDefault="00DB3AB5">
            <w:pPr>
              <w:widowControl w:val="0"/>
              <w:spacing w:line="240" w:lineRule="auto"/>
            </w:pPr>
            <w:r>
              <w:t>11-12</w:t>
            </w:r>
          </w:p>
        </w:tc>
      </w:tr>
      <w:tr w:rsidR="00196E71" w14:paraId="5F19C626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6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7" w14:textId="77777777" w:rsidR="00196E71" w:rsidRDefault="00DB3AB5">
            <w:pPr>
              <w:widowControl w:val="0"/>
              <w:spacing w:line="240" w:lineRule="auto"/>
            </w:pPr>
            <w:r>
              <w:t>Spending policies created hiring difficult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8" w14:textId="77777777" w:rsidR="00196E71" w:rsidRDefault="00DB3AB5">
            <w:pPr>
              <w:widowControl w:val="0"/>
              <w:spacing w:line="240" w:lineRule="auto"/>
            </w:pPr>
            <w:r>
              <w:t>9</w:t>
            </w:r>
          </w:p>
        </w:tc>
      </w:tr>
      <w:tr w:rsidR="00196E71" w14:paraId="266AC905" w14:textId="77777777">
        <w:trPr>
          <w:trHeight w:val="942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9" w14:textId="77777777" w:rsidR="00196E71" w:rsidRDefault="00DB3AB5">
            <w:pPr>
              <w:widowControl w:val="0"/>
              <w:spacing w:line="240" w:lineRule="auto"/>
            </w:pPr>
            <w:r>
              <w:t>DOD Report to Congress</w:t>
            </w: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A" w14:textId="77777777" w:rsidR="00196E71" w:rsidRDefault="00DB3AB5">
            <w:pPr>
              <w:widowControl w:val="0"/>
              <w:spacing w:line="240" w:lineRule="auto"/>
            </w:pPr>
            <w:r>
              <w:t>Timely guidance mitigated the spread of COVID-19, but there was uneven ap</w:t>
            </w:r>
            <w:r>
              <w:t>plication of this guidance initiall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B" w14:textId="0FA6000B" w:rsidR="00196E71" w:rsidRDefault="00DB3AB5">
            <w:pPr>
              <w:widowControl w:val="0"/>
              <w:spacing w:line="240" w:lineRule="auto"/>
            </w:pPr>
            <w:sdt>
              <w:sdtPr>
                <w:tag w:val="goog_rdk_206"/>
                <w:id w:val="-173654691"/>
              </w:sdtPr>
              <w:sdtEndPr/>
              <w:sdtContent>
                <w:r>
                  <w:t>5-6</w:t>
                </w:r>
              </w:sdtContent>
            </w:sdt>
            <w:sdt>
              <w:sdtPr>
                <w:tag w:val="goog_rdk_207"/>
                <w:id w:val="2087493284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1807E305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C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D" w14:textId="77777777" w:rsidR="00196E71" w:rsidRDefault="00DB3AB5">
            <w:pPr>
              <w:widowControl w:val="0"/>
              <w:spacing w:line="240" w:lineRule="auto"/>
            </w:pPr>
            <w:r>
              <w:t>Variance in response and decision-making was a result of local-level commanders being given latitude to adjust response based on local condition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E" w14:textId="6E5C5B31" w:rsidR="00196E71" w:rsidRDefault="00DB3AB5">
            <w:pPr>
              <w:widowControl w:val="0"/>
              <w:spacing w:line="240" w:lineRule="auto"/>
            </w:pPr>
            <w:sdt>
              <w:sdtPr>
                <w:tag w:val="goog_rdk_209"/>
                <w:id w:val="-748891601"/>
              </w:sdtPr>
              <w:sdtEndPr/>
              <w:sdtContent>
                <w:r>
                  <w:t>6</w:t>
                </w:r>
              </w:sdtContent>
            </w:sdt>
            <w:sdt>
              <w:sdtPr>
                <w:tag w:val="goog_rdk_210"/>
                <w:id w:val="-1180272418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7401EA6A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F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0" w14:textId="77777777" w:rsidR="00196E71" w:rsidRDefault="00DB3AB5">
            <w:pPr>
              <w:widowControl w:val="0"/>
              <w:spacing w:line="240" w:lineRule="auto"/>
            </w:pPr>
            <w:r>
              <w:t>Guidelines were focused on continental US installations, creating difficulties for outside of continental US installation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1" w14:textId="682365A7" w:rsidR="00196E71" w:rsidRDefault="00DB3AB5">
            <w:pPr>
              <w:widowControl w:val="0"/>
              <w:spacing w:line="240" w:lineRule="auto"/>
            </w:pPr>
            <w:sdt>
              <w:sdtPr>
                <w:tag w:val="goog_rdk_212"/>
                <w:id w:val="54132245"/>
              </w:sdtPr>
              <w:sdtEndPr/>
              <w:sdtContent>
                <w:r>
                  <w:t>6</w:t>
                </w:r>
              </w:sdtContent>
            </w:sdt>
            <w:sdt>
              <w:sdtPr>
                <w:tag w:val="goog_rdk_213"/>
                <w:id w:val="-717125451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37BD5B7C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2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3" w14:textId="77777777" w:rsidR="00196E71" w:rsidRDefault="00DB3AB5">
            <w:pPr>
              <w:widowControl w:val="0"/>
              <w:spacing w:line="240" w:lineRule="auto"/>
            </w:pPr>
            <w:r>
              <w:t>No single case tracking and reporting system existed across the Do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4" w14:textId="30FFA570" w:rsidR="00196E71" w:rsidRDefault="00DB3AB5">
            <w:pPr>
              <w:widowControl w:val="0"/>
              <w:spacing w:line="240" w:lineRule="auto"/>
            </w:pPr>
            <w:sdt>
              <w:sdtPr>
                <w:tag w:val="goog_rdk_215"/>
                <w:id w:val="286629817"/>
              </w:sdtPr>
              <w:sdtEndPr/>
              <w:sdtContent>
                <w:r>
                  <w:t>6</w:t>
                </w:r>
              </w:sdtContent>
            </w:sdt>
            <w:sdt>
              <w:sdtPr>
                <w:tag w:val="goog_rdk_216"/>
                <w:id w:val="-55301096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30580C02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5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6" w14:textId="77777777" w:rsidR="00196E71" w:rsidRDefault="00DB3AB5">
            <w:pPr>
              <w:widowControl w:val="0"/>
              <w:spacing w:line="240" w:lineRule="auto"/>
            </w:pPr>
            <w:r>
              <w:t xml:space="preserve">Roles and responsibilities for biosurveillance </w:t>
            </w:r>
            <w:r>
              <w:t>were not clearly defined leading to suboptimal coordinat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7" w14:textId="5A7A977F" w:rsidR="00196E71" w:rsidRDefault="00DB3AB5">
            <w:pPr>
              <w:widowControl w:val="0"/>
              <w:spacing w:line="240" w:lineRule="auto"/>
            </w:pPr>
            <w:sdt>
              <w:sdtPr>
                <w:tag w:val="goog_rdk_218"/>
                <w:id w:val="-321575677"/>
              </w:sdtPr>
              <w:sdtEndPr/>
              <w:sdtContent>
                <w:r>
                  <w:t>6</w:t>
                </w:r>
              </w:sdtContent>
            </w:sdt>
            <w:sdt>
              <w:sdtPr>
                <w:tag w:val="goog_rdk_219"/>
                <w:id w:val="727962223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0D1F1CEF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8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9" w14:textId="77777777" w:rsidR="00196E71" w:rsidRDefault="00DB3AB5">
            <w:pPr>
              <w:widowControl w:val="0"/>
              <w:spacing w:line="240" w:lineRule="auto"/>
            </w:pPr>
            <w:r>
              <w:t>Key personnel did not consistently have defined roles and responsibilities, and execution of such authorities was sometimes precluded by local guidanc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A" w14:textId="2C12CCDD" w:rsidR="00196E71" w:rsidRDefault="00DB3AB5">
            <w:pPr>
              <w:widowControl w:val="0"/>
              <w:spacing w:line="240" w:lineRule="auto"/>
            </w:pPr>
            <w:sdt>
              <w:sdtPr>
                <w:tag w:val="goog_rdk_221"/>
                <w:id w:val="2040698219"/>
              </w:sdtPr>
              <w:sdtEndPr/>
              <w:sdtContent>
                <w:r>
                  <w:t>6</w:t>
                </w:r>
              </w:sdtContent>
            </w:sdt>
            <w:sdt>
              <w:sdtPr>
                <w:tag w:val="goog_rdk_222"/>
                <w:id w:val="-1742469021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1F85CFC5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B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C" w14:textId="77777777" w:rsidR="00196E71" w:rsidRDefault="00DB3AB5">
            <w:pPr>
              <w:widowControl w:val="0"/>
              <w:spacing w:line="240" w:lineRule="auto"/>
            </w:pPr>
            <w:r>
              <w:t>Air Force management structures were updated to create more consistent responsibilities in public health rol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D" w14:textId="6849F913" w:rsidR="00196E71" w:rsidRDefault="00DB3AB5">
            <w:pPr>
              <w:widowControl w:val="0"/>
              <w:spacing w:line="240" w:lineRule="auto"/>
            </w:pPr>
            <w:sdt>
              <w:sdtPr>
                <w:tag w:val="goog_rdk_224"/>
                <w:id w:val="-78990599"/>
              </w:sdtPr>
              <w:sdtEndPr/>
              <w:sdtContent>
                <w:r>
                  <w:t>7</w:t>
                </w:r>
              </w:sdtContent>
            </w:sdt>
            <w:sdt>
              <w:sdtPr>
                <w:tag w:val="goog_rdk_225"/>
                <w:id w:val="1776208000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7CC8FE92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E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F" w14:textId="78E52FFB" w:rsidR="00196E71" w:rsidRDefault="00DB3AB5">
            <w:pPr>
              <w:widowControl w:val="0"/>
              <w:spacing w:line="240" w:lineRule="auto"/>
            </w:pPr>
            <w:r>
              <w:t>A gap was identified for coordination of P</w:t>
            </w:r>
            <w:sdt>
              <w:sdtPr>
                <w:tag w:val="goog_rdk_226"/>
                <w:id w:val="-687836524"/>
              </w:sdtPr>
              <w:sdtEndPr/>
              <w:sdtContent>
                <w:r>
                  <w:t xml:space="preserve">ublic </w:t>
                </w:r>
              </w:sdtContent>
            </w:sdt>
            <w:r>
              <w:t>H</w:t>
            </w:r>
            <w:sdt>
              <w:sdtPr>
                <w:tag w:val="goog_rdk_227"/>
                <w:id w:val="-130486899"/>
              </w:sdtPr>
              <w:sdtEndPr/>
              <w:sdtContent>
                <w:r>
                  <w:t xml:space="preserve">ealth </w:t>
                </w:r>
              </w:sdtContent>
            </w:sdt>
            <w:r>
              <w:t>E</w:t>
            </w:r>
            <w:sdt>
              <w:sdtPr>
                <w:tag w:val="goog_rdk_228"/>
                <w:id w:val="-1557620755"/>
              </w:sdtPr>
              <w:sdtEndPr/>
              <w:sdtContent>
                <w:r>
                  <w:t xml:space="preserve">mergency </w:t>
                </w:r>
              </w:sdtContent>
            </w:sdt>
            <w:r>
              <w:t>M</w:t>
            </w:r>
            <w:sdt>
              <w:sdtPr>
                <w:tag w:val="goog_rdk_229"/>
                <w:id w:val="-1240702677"/>
              </w:sdtPr>
              <w:sdtEndPr/>
              <w:sdtContent>
                <w:r>
                  <w:t>anagement</w:t>
                </w:r>
              </w:sdtContent>
            </w:sdt>
            <w:r>
              <w:t xml:space="preserve"> responses at the theater, command center, </w:t>
            </w:r>
            <w:sdt>
              <w:sdtPr>
                <w:tag w:val="goog_rdk_230"/>
                <w:id w:val="-26569085"/>
              </w:sdtPr>
              <w:sdtEndPr/>
              <w:sdtContent>
                <w:r>
                  <w:t>Combatant Command</w:t>
                </w:r>
              </w:sdtContent>
            </w:sdt>
            <w:sdt>
              <w:sdtPr>
                <w:tag w:val="goog_rdk_231"/>
                <w:id w:val="1816989408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  <w:r>
              <w:t>, and global level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0" w14:textId="0B6EA779" w:rsidR="00196E71" w:rsidRDefault="00DB3AB5">
            <w:pPr>
              <w:widowControl w:val="0"/>
              <w:spacing w:line="240" w:lineRule="auto"/>
            </w:pPr>
            <w:sdt>
              <w:sdtPr>
                <w:tag w:val="goog_rdk_233"/>
                <w:id w:val="-373998478"/>
              </w:sdtPr>
              <w:sdtEndPr/>
              <w:sdtContent>
                <w:r>
                  <w:t>7</w:t>
                </w:r>
              </w:sdtContent>
            </w:sdt>
            <w:sdt>
              <w:sdtPr>
                <w:tag w:val="goog_rdk_234"/>
                <w:id w:val="834347108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24B7BE8D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1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2" w14:textId="77777777" w:rsidR="00196E71" w:rsidRDefault="00DB3AB5">
            <w:pPr>
              <w:widowControl w:val="0"/>
              <w:spacing w:line="240" w:lineRule="auto"/>
            </w:pPr>
            <w:r>
              <w:t>No clearly defined policy, plans, or training for contact tracing during a pandemic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3" w14:textId="2F1B8707" w:rsidR="00196E71" w:rsidRDefault="00DB3AB5">
            <w:pPr>
              <w:widowControl w:val="0"/>
              <w:spacing w:line="240" w:lineRule="auto"/>
            </w:pPr>
            <w:sdt>
              <w:sdtPr>
                <w:tag w:val="goog_rdk_236"/>
                <w:id w:val="-1951070809"/>
              </w:sdtPr>
              <w:sdtEndPr/>
              <w:sdtContent>
                <w:r>
                  <w:t>7</w:t>
                </w:r>
              </w:sdtContent>
            </w:sdt>
            <w:sdt>
              <w:sdtPr>
                <w:tag w:val="goog_rdk_237"/>
                <w:id w:val="466472769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64916A40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4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5" w14:textId="77777777" w:rsidR="00196E71" w:rsidRDefault="00DB3AB5">
            <w:pPr>
              <w:widowControl w:val="0"/>
              <w:spacing w:line="240" w:lineRule="auto"/>
            </w:pPr>
            <w:r>
              <w:t>At the start of the pandemic, research rapidly shifted to COVID-19 research, causing some non-COVID-19 resea</w:t>
            </w:r>
            <w:r>
              <w:t>rch to expire or be los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6" w14:textId="4E17E89D" w:rsidR="00196E71" w:rsidRDefault="00DB3AB5">
            <w:pPr>
              <w:widowControl w:val="0"/>
              <w:spacing w:line="240" w:lineRule="auto"/>
            </w:pPr>
            <w:sdt>
              <w:sdtPr>
                <w:tag w:val="goog_rdk_239"/>
                <w:id w:val="1881895925"/>
              </w:sdtPr>
              <w:sdtEndPr/>
              <w:sdtContent>
                <w:r>
                  <w:t>7</w:t>
                </w:r>
              </w:sdtContent>
            </w:sdt>
            <w:sdt>
              <w:sdtPr>
                <w:tag w:val="goog_rdk_240"/>
                <w:id w:val="-70709964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2F563355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7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8" w14:textId="77777777" w:rsidR="00196E71" w:rsidRDefault="00DB3AB5">
            <w:pPr>
              <w:widowControl w:val="0"/>
              <w:spacing w:line="240" w:lineRule="auto"/>
            </w:pPr>
            <w:r>
              <w:t>Legal and privacy issues created challenges surrounding vaccin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9" w14:textId="0643BD69" w:rsidR="00196E71" w:rsidRDefault="00DB3AB5">
            <w:pPr>
              <w:widowControl w:val="0"/>
              <w:spacing w:line="240" w:lineRule="auto"/>
            </w:pPr>
            <w:sdt>
              <w:sdtPr>
                <w:tag w:val="goog_rdk_242"/>
                <w:id w:val="1934320502"/>
              </w:sdtPr>
              <w:sdtEndPr/>
              <w:sdtContent>
                <w:r>
                  <w:t>8</w:t>
                </w:r>
              </w:sdtContent>
            </w:sdt>
            <w:sdt>
              <w:sdtPr>
                <w:tag w:val="goog_rdk_243"/>
                <w:id w:val="63615604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03E39570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A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B" w14:textId="77777777" w:rsidR="00196E71" w:rsidRDefault="00DB3AB5">
            <w:pPr>
              <w:widowControl w:val="0"/>
              <w:spacing w:line="240" w:lineRule="auto"/>
            </w:pPr>
            <w:r>
              <w:t>Physical safety measures were rapidly developed and deployed, helping to mitigate the spread of the virus in controlled military environment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C" w14:textId="6FC6079C" w:rsidR="00196E71" w:rsidRDefault="00DB3AB5">
            <w:pPr>
              <w:widowControl w:val="0"/>
              <w:spacing w:line="240" w:lineRule="auto"/>
            </w:pPr>
            <w:sdt>
              <w:sdtPr>
                <w:tag w:val="goog_rdk_245"/>
                <w:id w:val="838284210"/>
              </w:sdtPr>
              <w:sdtEndPr/>
              <w:sdtContent>
                <w:r>
                  <w:t>8</w:t>
                </w:r>
              </w:sdtContent>
            </w:sdt>
            <w:sdt>
              <w:sdtPr>
                <w:tag w:val="goog_rdk_246"/>
                <w:id w:val="-2061234136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1EE7A0A7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D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E" w14:textId="77777777" w:rsidR="00196E71" w:rsidRDefault="00DB3AB5">
            <w:pPr>
              <w:widowControl w:val="0"/>
              <w:spacing w:line="240" w:lineRule="auto"/>
            </w:pPr>
            <w:r>
              <w:t>Rapid deployment of forces across the Indo-Pacific Command did not have adequate pre-deployment protocol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F" w14:textId="1B1EDACB" w:rsidR="00196E71" w:rsidRDefault="00DB3AB5">
            <w:pPr>
              <w:widowControl w:val="0"/>
              <w:spacing w:line="240" w:lineRule="auto"/>
            </w:pPr>
            <w:sdt>
              <w:sdtPr>
                <w:tag w:val="goog_rdk_248"/>
                <w:id w:val="-1714411770"/>
              </w:sdtPr>
              <w:sdtEndPr/>
              <w:sdtContent>
                <w:r>
                  <w:t>9</w:t>
                </w:r>
              </w:sdtContent>
            </w:sdt>
            <w:sdt>
              <w:sdtPr>
                <w:tag w:val="goog_rdk_249"/>
                <w:id w:val="1350145952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2B66BCCF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0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1" w14:textId="77777777" w:rsidR="00196E71" w:rsidRDefault="00DB3AB5">
            <w:pPr>
              <w:widowControl w:val="0"/>
              <w:spacing w:line="240" w:lineRule="auto"/>
            </w:pPr>
            <w:r>
              <w:t>Maintaining a Common Operating Procedure across multiple commands and agencies with conflicting perspectives was problematic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2" w14:textId="09BC5F9D" w:rsidR="00196E71" w:rsidRDefault="00DB3AB5">
            <w:pPr>
              <w:widowControl w:val="0"/>
              <w:spacing w:line="240" w:lineRule="auto"/>
            </w:pPr>
            <w:sdt>
              <w:sdtPr>
                <w:tag w:val="goog_rdk_251"/>
                <w:id w:val="1846899504"/>
              </w:sdtPr>
              <w:sdtEndPr/>
              <w:sdtContent>
                <w:r>
                  <w:t>9</w:t>
                </w:r>
              </w:sdtContent>
            </w:sdt>
            <w:sdt>
              <w:sdtPr>
                <w:tag w:val="goog_rdk_252"/>
                <w:id w:val="1474641338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6BB20D2F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3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4" w14:textId="77777777" w:rsidR="00196E71" w:rsidRDefault="00DB3AB5">
            <w:pPr>
              <w:widowControl w:val="0"/>
              <w:spacing w:line="240" w:lineRule="auto"/>
            </w:pPr>
            <w:r>
              <w:t>MHS rapidly shifted to telemedicine with increased need, but no unified strategy has been implement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5" w14:textId="1AACB08D" w:rsidR="00196E71" w:rsidRDefault="00DB3AB5">
            <w:pPr>
              <w:widowControl w:val="0"/>
              <w:spacing w:line="240" w:lineRule="auto"/>
            </w:pPr>
            <w:sdt>
              <w:sdtPr>
                <w:tag w:val="goog_rdk_254"/>
                <w:id w:val="1053513017"/>
              </w:sdtPr>
              <w:sdtEndPr/>
              <w:sdtContent>
                <w:r>
                  <w:t>9</w:t>
                </w:r>
              </w:sdtContent>
            </w:sdt>
            <w:sdt>
              <w:sdtPr>
                <w:tag w:val="goog_rdk_255"/>
                <w:id w:val="-1167086626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548A0400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6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7" w14:textId="77777777" w:rsidR="00196E71" w:rsidRDefault="00DB3AB5">
            <w:pPr>
              <w:widowControl w:val="0"/>
              <w:spacing w:line="240" w:lineRule="auto"/>
            </w:pPr>
            <w:r>
              <w:t>The overall MHS strategy for the use of virtual health solutions across the MHS has yet to be fully implement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8" w14:textId="6DFDD2A2" w:rsidR="00196E71" w:rsidRDefault="00DB3AB5">
            <w:pPr>
              <w:widowControl w:val="0"/>
              <w:spacing w:line="240" w:lineRule="auto"/>
            </w:pPr>
            <w:sdt>
              <w:sdtPr>
                <w:tag w:val="goog_rdk_257"/>
                <w:id w:val="1365326197"/>
              </w:sdtPr>
              <w:sdtEndPr/>
              <w:sdtContent>
                <w:r>
                  <w:t>9</w:t>
                </w:r>
              </w:sdtContent>
            </w:sdt>
            <w:sdt>
              <w:sdtPr>
                <w:tag w:val="goog_rdk_258"/>
                <w:id w:val="-2095235579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268323E3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9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A" w14:textId="77777777" w:rsidR="00196E71" w:rsidRDefault="00DB3AB5">
            <w:pPr>
              <w:widowControl w:val="0"/>
              <w:spacing w:line="240" w:lineRule="auto"/>
            </w:pPr>
            <w:r>
              <w:t>Six sets of Clinical Practice Guidelines were produced, but communication and implementation were not consistent across the MH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B" w14:textId="3D8680A5" w:rsidR="00196E71" w:rsidRDefault="00DB3AB5">
            <w:pPr>
              <w:widowControl w:val="0"/>
              <w:spacing w:line="240" w:lineRule="auto"/>
            </w:pPr>
            <w:sdt>
              <w:sdtPr>
                <w:tag w:val="goog_rdk_260"/>
                <w:id w:val="-1685048350"/>
              </w:sdtPr>
              <w:sdtEndPr/>
              <w:sdtContent>
                <w:r>
                  <w:t>10</w:t>
                </w:r>
              </w:sdtContent>
            </w:sdt>
            <w:sdt>
              <w:sdtPr>
                <w:tag w:val="goog_rdk_261"/>
                <w:id w:val="-1124613202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4BD4D14A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C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D" w14:textId="77777777" w:rsidR="00196E71" w:rsidRDefault="00DB3AB5">
            <w:pPr>
              <w:widowControl w:val="0"/>
              <w:spacing w:line="240" w:lineRule="auto"/>
            </w:pPr>
            <w:r>
              <w:t>DHA proactively developed health benefit policy, reimbursement, and claims processing requirements to ensure access t</w:t>
            </w:r>
            <w:r>
              <w:t>o car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E" w14:textId="6C021414" w:rsidR="00196E71" w:rsidRDefault="00DB3AB5">
            <w:pPr>
              <w:widowControl w:val="0"/>
              <w:spacing w:line="240" w:lineRule="auto"/>
            </w:pPr>
            <w:sdt>
              <w:sdtPr>
                <w:tag w:val="goog_rdk_263"/>
                <w:id w:val="537407322"/>
              </w:sdtPr>
              <w:sdtEndPr/>
              <w:sdtContent>
                <w:r>
                  <w:t>14-15</w:t>
                </w:r>
              </w:sdtContent>
            </w:sdt>
            <w:sdt>
              <w:sdtPr>
                <w:tag w:val="goog_rdk_264"/>
                <w:id w:val="-454259589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588F2B2D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F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0" w14:textId="77777777" w:rsidR="00196E71" w:rsidRDefault="00DB3AB5">
            <w:pPr>
              <w:widowControl w:val="0"/>
              <w:spacing w:line="240" w:lineRule="auto"/>
            </w:pPr>
            <w:r>
              <w:t>DHA promulgated rulemaking to authorize coverage of costs related to trials and investigational drugs related to COVID-1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1" w14:textId="26C930D0" w:rsidR="00196E71" w:rsidRDefault="00DB3AB5">
            <w:pPr>
              <w:widowControl w:val="0"/>
              <w:spacing w:line="240" w:lineRule="auto"/>
            </w:pPr>
            <w:sdt>
              <w:sdtPr>
                <w:tag w:val="goog_rdk_266"/>
                <w:id w:val="2094739086"/>
              </w:sdtPr>
              <w:sdtEndPr/>
              <w:sdtContent>
                <w:r>
                  <w:t>15</w:t>
                </w:r>
              </w:sdtContent>
            </w:sdt>
            <w:sdt>
              <w:sdtPr>
                <w:tag w:val="goog_rdk_267"/>
                <w:id w:val="1484275826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7B9B1ACF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2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3" w14:textId="77777777" w:rsidR="00196E71" w:rsidRDefault="00DB3AB5">
            <w:pPr>
              <w:widowControl w:val="0"/>
              <w:spacing w:line="240" w:lineRule="auto"/>
            </w:pPr>
            <w:r>
              <w:t>Managed care support contractors deferred or manually paid claims and implement initiatives to update pricing systems to ensure COVID claims were properly track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4" w14:textId="0F62649F" w:rsidR="00196E71" w:rsidRDefault="00DB3AB5">
            <w:pPr>
              <w:widowControl w:val="0"/>
              <w:spacing w:line="240" w:lineRule="auto"/>
            </w:pPr>
            <w:sdt>
              <w:sdtPr>
                <w:tag w:val="goog_rdk_269"/>
                <w:id w:val="250631434"/>
              </w:sdtPr>
              <w:sdtEndPr/>
              <w:sdtContent>
                <w:r>
                  <w:t>15</w:t>
                </w:r>
              </w:sdtContent>
            </w:sdt>
            <w:sdt>
              <w:sdtPr>
                <w:tag w:val="goog_rdk_270"/>
                <w:id w:val="-1488934248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3808A887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5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6" w14:textId="77777777" w:rsidR="00196E71" w:rsidRDefault="00DB3AB5">
            <w:pPr>
              <w:widowControl w:val="0"/>
              <w:spacing w:line="240" w:lineRule="auto"/>
            </w:pPr>
            <w:r>
              <w:t>Some TRICARE providers were double paid for vaccination services, and some managed</w:t>
            </w:r>
            <w:r>
              <w:t xml:space="preserve"> care support contractors applied cost shares for vaccination, despite waiving of cost share requirement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7" w14:textId="4CBADF0F" w:rsidR="00196E71" w:rsidRDefault="00DB3AB5">
            <w:pPr>
              <w:widowControl w:val="0"/>
              <w:spacing w:line="240" w:lineRule="auto"/>
            </w:pPr>
            <w:sdt>
              <w:sdtPr>
                <w:tag w:val="goog_rdk_272"/>
                <w:id w:val="281078638"/>
              </w:sdtPr>
              <w:sdtEndPr/>
              <w:sdtContent>
                <w:r>
                  <w:t>15</w:t>
                </w:r>
              </w:sdtContent>
            </w:sdt>
            <w:sdt>
              <w:sdtPr>
                <w:tag w:val="goog_rdk_273"/>
                <w:id w:val="1514497276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6E65ED60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8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9" w14:textId="77777777" w:rsidR="00196E71" w:rsidRDefault="00DB3AB5">
            <w:pPr>
              <w:widowControl w:val="0"/>
              <w:spacing w:line="240" w:lineRule="auto"/>
            </w:pPr>
            <w:r>
              <w:t>TRICARE managed care support contractors paid providers to administer vaccines in a manner that did not meet CDC requirement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A" w14:textId="380C1E3D" w:rsidR="00196E71" w:rsidRDefault="00DB3AB5">
            <w:pPr>
              <w:widowControl w:val="0"/>
              <w:spacing w:line="240" w:lineRule="auto"/>
            </w:pPr>
            <w:sdt>
              <w:sdtPr>
                <w:tag w:val="goog_rdk_275"/>
                <w:id w:val="2120954475"/>
              </w:sdtPr>
              <w:sdtEndPr/>
              <w:sdtContent>
                <w:r>
                  <w:t>15</w:t>
                </w:r>
              </w:sdtContent>
            </w:sdt>
            <w:sdt>
              <w:sdtPr>
                <w:tag w:val="goog_rdk_276"/>
                <w:id w:val="1946267752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17CCB5C0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B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C" w14:textId="77777777" w:rsidR="00196E71" w:rsidRDefault="00DB3AB5">
            <w:pPr>
              <w:widowControl w:val="0"/>
              <w:spacing w:line="240" w:lineRule="auto"/>
            </w:pPr>
            <w:r>
              <w:t>DoD moved emergency funding early to commands for execution, but execution was too slow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D" w14:textId="43F0D131" w:rsidR="00196E71" w:rsidRDefault="00DB3AB5">
            <w:pPr>
              <w:widowControl w:val="0"/>
              <w:spacing w:line="240" w:lineRule="auto"/>
            </w:pPr>
            <w:sdt>
              <w:sdtPr>
                <w:tag w:val="goog_rdk_278"/>
                <w:id w:val="-1365212511"/>
              </w:sdtPr>
              <w:sdtEndPr/>
              <w:sdtContent>
                <w:r>
                  <w:t>18</w:t>
                </w:r>
              </w:sdtContent>
            </w:sdt>
            <w:sdt>
              <w:sdtPr>
                <w:tag w:val="goog_rdk_279"/>
                <w:id w:val="-1308545735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2D3D8819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E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F" w14:textId="77777777" w:rsidR="00196E71" w:rsidRDefault="00DB3AB5">
            <w:pPr>
              <w:widowControl w:val="0"/>
              <w:spacing w:line="240" w:lineRule="auto"/>
            </w:pPr>
            <w:r>
              <w:t>Policy decisions that restricted access to MTFs drove beneficiaries to the Private Sector Care network and TRICARE in unexpected number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0" w14:textId="08962623" w:rsidR="00196E71" w:rsidRDefault="00DB3AB5">
            <w:pPr>
              <w:widowControl w:val="0"/>
              <w:spacing w:line="240" w:lineRule="auto"/>
            </w:pPr>
            <w:sdt>
              <w:sdtPr>
                <w:tag w:val="goog_rdk_281"/>
                <w:id w:val="1187644003"/>
              </w:sdtPr>
              <w:sdtEndPr/>
              <w:sdtContent>
                <w:r>
                  <w:t>18</w:t>
                </w:r>
              </w:sdtContent>
            </w:sdt>
            <w:sdt>
              <w:sdtPr>
                <w:tag w:val="goog_rdk_282"/>
                <w:id w:val="-440061227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35ADA06D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1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2" w14:textId="77777777" w:rsidR="00196E71" w:rsidRDefault="00DB3AB5">
            <w:pPr>
              <w:widowControl w:val="0"/>
              <w:spacing w:line="240" w:lineRule="auto"/>
            </w:pPr>
            <w:r>
              <w:t>TRICARE was slow to approve certain telehealth and other treatment options and did not clearly communicate new service options and cost shares to beneficiar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3" w14:textId="0341BE52" w:rsidR="00196E71" w:rsidRDefault="00DB3AB5">
            <w:pPr>
              <w:widowControl w:val="0"/>
              <w:spacing w:line="240" w:lineRule="auto"/>
            </w:pPr>
            <w:sdt>
              <w:sdtPr>
                <w:tag w:val="goog_rdk_284"/>
                <w:id w:val="1496685270"/>
              </w:sdtPr>
              <w:sdtEndPr/>
              <w:sdtContent>
                <w:r>
                  <w:t>18</w:t>
                </w:r>
              </w:sdtContent>
            </w:sdt>
            <w:sdt>
              <w:sdtPr>
                <w:tag w:val="goog_rdk_285"/>
                <w:id w:val="1927603828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27260FE2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4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5" w14:textId="77777777" w:rsidR="00196E71" w:rsidRDefault="00DB3AB5">
            <w:pPr>
              <w:widowControl w:val="0"/>
              <w:spacing w:line="240" w:lineRule="auto"/>
            </w:pPr>
            <w:r>
              <w:t>DHA created information toolkits to facilitate consistent and authoritative messaging</w:t>
            </w:r>
            <w:r>
              <w:t xml:space="preserve"> to the private sector care network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6" w14:textId="0C2F0CB6" w:rsidR="00196E71" w:rsidRDefault="00DB3AB5">
            <w:pPr>
              <w:widowControl w:val="0"/>
              <w:spacing w:line="240" w:lineRule="auto"/>
            </w:pPr>
            <w:sdt>
              <w:sdtPr>
                <w:tag w:val="goog_rdk_287"/>
                <w:id w:val="-1042286647"/>
              </w:sdtPr>
              <w:sdtEndPr/>
              <w:sdtContent>
                <w:r>
                  <w:t>18</w:t>
                </w:r>
              </w:sdtContent>
            </w:sdt>
            <w:sdt>
              <w:sdtPr>
                <w:tag w:val="goog_rdk_288"/>
                <w:id w:val="2065670583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6D3373A7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7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8" w14:textId="77777777" w:rsidR="00196E71" w:rsidRDefault="00DB3AB5">
            <w:pPr>
              <w:widowControl w:val="0"/>
              <w:spacing w:line="240" w:lineRule="auto"/>
            </w:pPr>
            <w:r>
              <w:t>DHA/TRICARE had issues with requests for exceptions to policy and clarifications’ being handled through unofficial channel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9" w14:textId="04074916" w:rsidR="00196E71" w:rsidRDefault="00DB3AB5">
            <w:pPr>
              <w:widowControl w:val="0"/>
              <w:spacing w:line="240" w:lineRule="auto"/>
            </w:pPr>
            <w:sdt>
              <w:sdtPr>
                <w:tag w:val="goog_rdk_290"/>
                <w:id w:val="-193472281"/>
              </w:sdtPr>
              <w:sdtEndPr/>
              <w:sdtContent>
                <w:r>
                  <w:t>18</w:t>
                </w:r>
              </w:sdtContent>
            </w:sdt>
            <w:sdt>
              <w:sdtPr>
                <w:tag w:val="goog_rdk_291"/>
                <w:id w:val="2124333748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1049005C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A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B" w14:textId="77777777" w:rsidR="00196E71" w:rsidRDefault="00DB3AB5">
            <w:pPr>
              <w:widowControl w:val="0"/>
              <w:spacing w:line="240" w:lineRule="auto"/>
            </w:pPr>
            <w:r>
              <w:t>The limited period of availability for pandemic response funding adversely affected the efficient use of resourc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C" w14:textId="268B867C" w:rsidR="00196E71" w:rsidRDefault="00DB3AB5">
            <w:pPr>
              <w:widowControl w:val="0"/>
              <w:spacing w:line="240" w:lineRule="auto"/>
            </w:pPr>
            <w:sdt>
              <w:sdtPr>
                <w:tag w:val="goog_rdk_293"/>
                <w:id w:val="-741326726"/>
              </w:sdtPr>
              <w:sdtEndPr/>
              <w:sdtContent>
                <w:r>
                  <w:t>19</w:t>
                </w:r>
              </w:sdtContent>
            </w:sdt>
            <w:sdt>
              <w:sdtPr>
                <w:tag w:val="goog_rdk_294"/>
                <w:id w:val="-337775856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  <w:tr w:rsidR="00196E71" w14:paraId="361AC394" w14:textId="77777777">
        <w:trPr>
          <w:trHeight w:val="942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D" w14:textId="77777777" w:rsidR="00196E71" w:rsidRDefault="00196E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E" w14:textId="51B301CA" w:rsidR="00196E71" w:rsidRDefault="00DB3AB5">
            <w:pPr>
              <w:widowControl w:val="0"/>
              <w:spacing w:line="240" w:lineRule="auto"/>
            </w:pPr>
            <w:r>
              <w:t>The use of the provisions of the Economy Act</w:t>
            </w:r>
            <w:sdt>
              <w:sdtPr>
                <w:tag w:val="goog_rdk_295"/>
                <w:id w:val="-1220663740"/>
              </w:sdtPr>
              <w:sdtEndPr/>
              <w:sdtContent>
                <w:r>
                  <w:t>, 31 U.S.C. § 1535,</w:t>
                </w:r>
              </w:sdtContent>
            </w:sdt>
            <w:r>
              <w:t xml:space="preserve"> facilitated rapid exchange of funding, goods, and services betwe</w:t>
            </w:r>
            <w:r>
              <w:t>en the NIH and elements of the MHS research enterprise</w:t>
            </w:r>
            <w:sdt>
              <w:sdtPr>
                <w:tag w:val="goog_rdk_296"/>
                <w:id w:val="1163583793"/>
              </w:sdtPr>
              <w:sdtEndPr/>
              <w:sdtContent>
                <w:r>
                  <w:t xml:space="preserve"> through cooperative agreements</w:t>
                </w:r>
              </w:sdtContent>
            </w:sdt>
            <w:sdt>
              <w:sdtPr>
                <w:tag w:val="goog_rdk_297"/>
                <w:id w:val="1956212087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F" w14:textId="5B5884EA" w:rsidR="00196E71" w:rsidRDefault="00DB3AB5">
            <w:pPr>
              <w:widowControl w:val="0"/>
              <w:spacing w:line="240" w:lineRule="auto"/>
            </w:pPr>
            <w:sdt>
              <w:sdtPr>
                <w:tag w:val="goog_rdk_299"/>
                <w:id w:val="-731929066"/>
              </w:sdtPr>
              <w:sdtEndPr/>
              <w:sdtContent>
                <w:r>
                  <w:t>19</w:t>
                </w:r>
              </w:sdtContent>
            </w:sdt>
            <w:sdt>
              <w:sdtPr>
                <w:tag w:val="goog_rdk_300"/>
                <w:id w:val="-128399691"/>
                <w:showingPlcHdr/>
              </w:sdtPr>
              <w:sdtEndPr/>
              <w:sdtContent>
                <w:r w:rsidR="00C1463D">
                  <w:t xml:space="preserve">     </w:t>
                </w:r>
              </w:sdtContent>
            </w:sdt>
          </w:p>
        </w:tc>
      </w:tr>
    </w:tbl>
    <w:p w14:paraId="00000290" w14:textId="77777777" w:rsidR="00196E71" w:rsidRDefault="00196E71">
      <w:pPr>
        <w:spacing w:line="240" w:lineRule="auto"/>
      </w:pPr>
    </w:p>
    <w:sectPr w:rsidR="00196E71">
      <w:headerReference w:type="default" r:id="rId9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3" w:author="Alysa Pomer" w:date="2023-08-21T19:04:00Z" w:initials="">
    <w:p w14:paraId="00000293" w14:textId="77777777" w:rsidR="00196E71" w:rsidRDefault="00DB3AB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>This finding has been removed from updated version of the NDAA Report to Congress.</w:t>
      </w:r>
    </w:p>
  </w:comment>
  <w:comment w:id="8" w:author="Alysa Pomer" w:date="2023-08-21T19:09:00Z" w:initials="">
    <w:p w14:paraId="00000292" w14:textId="77777777" w:rsidR="00196E71" w:rsidRDefault="00DB3AB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>This finding has been removed from the updated version of the NDAA Report to Congress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000293" w15:done="0"/>
  <w15:commentEx w15:paraId="0000029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21110F" w14:textId="77777777" w:rsidR="00DB3AB5" w:rsidRDefault="00DB3AB5">
      <w:pPr>
        <w:spacing w:line="240" w:lineRule="auto"/>
      </w:pPr>
      <w:r>
        <w:separator/>
      </w:r>
    </w:p>
  </w:endnote>
  <w:endnote w:type="continuationSeparator" w:id="0">
    <w:p w14:paraId="19BE74C0" w14:textId="77777777" w:rsidR="00DB3AB5" w:rsidRDefault="00DB3A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C32787" w14:textId="77777777" w:rsidR="00DB3AB5" w:rsidRDefault="00DB3AB5">
      <w:pPr>
        <w:spacing w:line="240" w:lineRule="auto"/>
      </w:pPr>
      <w:r>
        <w:separator/>
      </w:r>
    </w:p>
  </w:footnote>
  <w:footnote w:type="continuationSeparator" w:id="0">
    <w:p w14:paraId="3EF53BCF" w14:textId="77777777" w:rsidR="00DB3AB5" w:rsidRDefault="00DB3AB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291" w14:textId="77777777" w:rsidR="00196E71" w:rsidRDefault="00196E7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E71"/>
    <w:rsid w:val="00196E71"/>
    <w:rsid w:val="00C1463D"/>
    <w:rsid w:val="00DB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8A6A23-F9C0-4F71-8882-D82874B33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63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6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bKbG8ylWU/48BGGVj4IOjfF3JeA==">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3611</Words>
  <Characters>20588</Characters>
  <Application>Microsoft Office Word</Application>
  <DocSecurity>0</DocSecurity>
  <Lines>171</Lines>
  <Paragraphs>48</Paragraphs>
  <ScaleCrop>false</ScaleCrop>
  <Company>HP Inc.</Company>
  <LinksUpToDate>false</LinksUpToDate>
  <CharactersWithSpaces>24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nya M.</cp:lastModifiedBy>
  <cp:revision>2</cp:revision>
  <dcterms:created xsi:type="dcterms:W3CDTF">2022-12-24T00:52:00Z</dcterms:created>
  <dcterms:modified xsi:type="dcterms:W3CDTF">2023-12-20T11:40:00Z</dcterms:modified>
</cp:coreProperties>
</file>